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50C79B" w14:textId="52FA8B3D" w:rsidR="00841845" w:rsidRPr="00FC520C" w:rsidRDefault="001A6B5F" w:rsidP="007C0DF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Table 3: Data Extracted and Categories across Social Ecological Model (SEM) Levels</w:t>
      </w:r>
    </w:p>
    <w:tbl>
      <w:tblPr>
        <w:tblStyle w:val="TableGrid"/>
        <w:tblW w:w="0" w:type="auto"/>
        <w:tblLook w:val="04A0" w:firstRow="1" w:lastRow="0" w:firstColumn="1" w:lastColumn="0" w:noHBand="0" w:noVBand="1"/>
      </w:tblPr>
      <w:tblGrid>
        <w:gridCol w:w="2590"/>
        <w:gridCol w:w="2590"/>
        <w:gridCol w:w="2590"/>
        <w:gridCol w:w="2590"/>
        <w:gridCol w:w="2590"/>
      </w:tblGrid>
      <w:tr w:rsidR="00FC520C" w:rsidRPr="00FC520C" w14:paraId="5110D7E4" w14:textId="77777777" w:rsidTr="001A6B5F">
        <w:tc>
          <w:tcPr>
            <w:tcW w:w="2590" w:type="dxa"/>
          </w:tcPr>
          <w:p w14:paraId="183F0CC3" w14:textId="42EC4036" w:rsidR="001A6B5F" w:rsidRPr="00FC520C" w:rsidRDefault="001A6B5F"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Study</w:t>
            </w:r>
          </w:p>
        </w:tc>
        <w:tc>
          <w:tcPr>
            <w:tcW w:w="2590" w:type="dxa"/>
          </w:tcPr>
          <w:p w14:paraId="45D950DB" w14:textId="389889C2" w:rsidR="001A6B5F" w:rsidRPr="00FC520C" w:rsidRDefault="001A6B5F"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Country</w:t>
            </w:r>
          </w:p>
        </w:tc>
        <w:tc>
          <w:tcPr>
            <w:tcW w:w="2590" w:type="dxa"/>
          </w:tcPr>
          <w:p w14:paraId="3CFFCE5B" w14:textId="2FA117F7" w:rsidR="001A6B5F" w:rsidRPr="00FC520C" w:rsidRDefault="001A6B5F"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Setting/Context/</w:t>
            </w:r>
            <w:r w:rsidR="00FE3F9B" w:rsidRPr="00FC520C">
              <w:rPr>
                <w:rFonts w:ascii="Times New Roman" w:hAnsi="Times New Roman" w:cs="Times New Roman"/>
                <w:color w:val="000000" w:themeColor="text1"/>
                <w:sz w:val="20"/>
                <w:szCs w:val="20"/>
                <w:lang w:val="en-US"/>
              </w:rPr>
              <w:t>Research Approach</w:t>
            </w:r>
          </w:p>
        </w:tc>
        <w:tc>
          <w:tcPr>
            <w:tcW w:w="2590" w:type="dxa"/>
          </w:tcPr>
          <w:p w14:paraId="3C9C4902" w14:textId="52AD0533" w:rsidR="001A6B5F" w:rsidRPr="00FC520C" w:rsidRDefault="001A6B5F"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Participant Characteristics</w:t>
            </w:r>
          </w:p>
        </w:tc>
        <w:tc>
          <w:tcPr>
            <w:tcW w:w="2590" w:type="dxa"/>
          </w:tcPr>
          <w:p w14:paraId="52A9A44C" w14:textId="6433D53D" w:rsidR="001A6B5F" w:rsidRPr="00FC520C" w:rsidRDefault="001A6B5F"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Description of Results</w:t>
            </w:r>
          </w:p>
        </w:tc>
      </w:tr>
      <w:tr w:rsidR="00FC520C" w:rsidRPr="00FC520C" w14:paraId="6AE94DB0" w14:textId="77777777" w:rsidTr="00692707">
        <w:tc>
          <w:tcPr>
            <w:tcW w:w="12950" w:type="dxa"/>
            <w:gridSpan w:val="5"/>
          </w:tcPr>
          <w:p w14:paraId="7C7D768C" w14:textId="77777777" w:rsidR="008D66D6" w:rsidRPr="00FC520C" w:rsidRDefault="008D66D6" w:rsidP="008D66D6">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Intrapersonal level</w:t>
            </w:r>
          </w:p>
          <w:p w14:paraId="25488A2B" w14:textId="1427CA56" w:rsidR="008D66D6" w:rsidRPr="00FC520C" w:rsidRDefault="007C0DFF" w:rsidP="008D66D6">
            <w:pPr>
              <w:pStyle w:val="ListParagraph"/>
              <w:numPr>
                <w:ilvl w:val="0"/>
                <w:numId w:val="1"/>
              </w:num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 xml:space="preserve">Older adults’ values, preference, </w:t>
            </w:r>
            <w:proofErr w:type="gramStart"/>
            <w:r w:rsidRPr="00FC520C">
              <w:rPr>
                <w:rFonts w:ascii="Times New Roman" w:hAnsi="Times New Roman" w:cs="Times New Roman"/>
                <w:color w:val="000000" w:themeColor="text1"/>
                <w:sz w:val="20"/>
                <w:szCs w:val="20"/>
                <w:lang w:val="en-US"/>
              </w:rPr>
              <w:t>language ,</w:t>
            </w:r>
            <w:proofErr w:type="gramEnd"/>
            <w:r w:rsidRPr="00FC520C">
              <w:rPr>
                <w:rFonts w:ascii="Times New Roman" w:hAnsi="Times New Roman" w:cs="Times New Roman"/>
                <w:color w:val="000000" w:themeColor="text1"/>
                <w:sz w:val="20"/>
                <w:szCs w:val="20"/>
                <w:lang w:val="en-US"/>
              </w:rPr>
              <w:t xml:space="preserve"> motivation, financial and immigration status, experience of grief, living context</w:t>
            </w:r>
          </w:p>
        </w:tc>
      </w:tr>
      <w:tr w:rsidR="00FC520C" w:rsidRPr="00FC520C" w14:paraId="3B4CD9CD" w14:textId="77777777" w:rsidTr="001A6B5F">
        <w:tc>
          <w:tcPr>
            <w:tcW w:w="2590" w:type="dxa"/>
          </w:tcPr>
          <w:p w14:paraId="13565060"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71563B07"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142378AD"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2FD94583"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3D4C8310" w14:textId="77777777" w:rsidR="001A6B5F" w:rsidRPr="00FC520C" w:rsidRDefault="001A6B5F" w:rsidP="001A6B5F">
            <w:pPr>
              <w:jc w:val="center"/>
              <w:rPr>
                <w:rFonts w:ascii="Times New Roman" w:hAnsi="Times New Roman" w:cs="Times New Roman"/>
                <w:color w:val="000000" w:themeColor="text1"/>
                <w:sz w:val="20"/>
                <w:szCs w:val="20"/>
                <w:lang w:val="en-US"/>
              </w:rPr>
            </w:pPr>
          </w:p>
        </w:tc>
      </w:tr>
      <w:tr w:rsidR="00FC520C" w:rsidRPr="00FC520C" w14:paraId="2EE6350B" w14:textId="77777777" w:rsidTr="001A6B5F">
        <w:tc>
          <w:tcPr>
            <w:tcW w:w="2590" w:type="dxa"/>
          </w:tcPr>
          <w:p w14:paraId="7FCBC0BB" w14:textId="77777777" w:rsidR="008D66D6" w:rsidRPr="00FC520C" w:rsidRDefault="008D66D6" w:rsidP="008D66D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Lai DWL, </w:t>
            </w:r>
            <w:proofErr w:type="spellStart"/>
            <w:r w:rsidRPr="00FC520C">
              <w:rPr>
                <w:rFonts w:ascii="Times New Roman" w:hAnsi="Times New Roman" w:cs="Times New Roman"/>
                <w:color w:val="000000" w:themeColor="text1"/>
                <w:sz w:val="20"/>
                <w:szCs w:val="20"/>
              </w:rPr>
              <w:t>Surood</w:t>
            </w:r>
            <w:proofErr w:type="spellEnd"/>
            <w:r w:rsidRPr="00FC520C">
              <w:rPr>
                <w:rFonts w:ascii="Times New Roman" w:hAnsi="Times New Roman" w:cs="Times New Roman"/>
                <w:color w:val="000000" w:themeColor="text1"/>
                <w:sz w:val="20"/>
                <w:szCs w:val="20"/>
              </w:rPr>
              <w:t xml:space="preserve"> S. 2013.</w:t>
            </w:r>
          </w:p>
          <w:p w14:paraId="0E4C50E9" w14:textId="46ADC157" w:rsidR="001A6B5F" w:rsidRPr="00FC520C" w:rsidRDefault="008D66D6" w:rsidP="008D66D6">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Effect of service barriers on health status of aging South Asian immigrants in Calgary, Canada</w:t>
            </w:r>
          </w:p>
        </w:tc>
        <w:tc>
          <w:tcPr>
            <w:tcW w:w="2590" w:type="dxa"/>
          </w:tcPr>
          <w:p w14:paraId="20C8C068" w14:textId="0AAEE87B" w:rsidR="001A6B5F" w:rsidRPr="00FC520C" w:rsidRDefault="008D66D6"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4EBBB9D9" w14:textId="77777777" w:rsidR="001A6B5F" w:rsidRPr="00FC520C" w:rsidRDefault="008D66D6" w:rsidP="001A6B5F">
            <w:pPr>
              <w:jc w:val="cente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Calgary, Canada. </w:t>
            </w:r>
          </w:p>
          <w:p w14:paraId="508A0D61" w14:textId="3E2C6055" w:rsidR="00FE3F9B" w:rsidRPr="00FC520C" w:rsidRDefault="00FE3F9B"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 xml:space="preserve">Quantitative </w:t>
            </w:r>
          </w:p>
        </w:tc>
        <w:tc>
          <w:tcPr>
            <w:tcW w:w="2590" w:type="dxa"/>
          </w:tcPr>
          <w:p w14:paraId="5B301389" w14:textId="0C9EEAFC" w:rsidR="001A6B5F" w:rsidRPr="00FC520C" w:rsidRDefault="008D66D6" w:rsidP="008D66D6">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South Asian immigrants age 55+ living in </w:t>
            </w:r>
            <w:proofErr w:type="gramStart"/>
            <w:r w:rsidRPr="00FC520C">
              <w:rPr>
                <w:rFonts w:ascii="Times New Roman" w:hAnsi="Times New Roman" w:cs="Times New Roman"/>
                <w:color w:val="000000" w:themeColor="text1"/>
                <w:sz w:val="20"/>
                <w:szCs w:val="20"/>
              </w:rPr>
              <w:t>Calgary  N</w:t>
            </w:r>
            <w:proofErr w:type="gramEnd"/>
            <w:r w:rsidRPr="00FC520C">
              <w:rPr>
                <w:rFonts w:ascii="Times New Roman" w:hAnsi="Times New Roman" w:cs="Times New Roman"/>
                <w:color w:val="000000" w:themeColor="text1"/>
                <w:sz w:val="20"/>
                <w:szCs w:val="20"/>
              </w:rPr>
              <w:t>=220</w:t>
            </w:r>
          </w:p>
        </w:tc>
        <w:tc>
          <w:tcPr>
            <w:tcW w:w="2590" w:type="dxa"/>
          </w:tcPr>
          <w:p w14:paraId="5E6A4BAE" w14:textId="5FAC0502" w:rsidR="001A6B5F" w:rsidRPr="00FC520C" w:rsidRDefault="008D66D6" w:rsidP="00830131">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Cultural/religious incompatibility, language differences are common barriers to healthcare. Lack of transportation/lack of support from family also results in worse mental health. </w:t>
            </w:r>
          </w:p>
        </w:tc>
      </w:tr>
      <w:tr w:rsidR="00FC520C" w:rsidRPr="00FC520C" w14:paraId="3492F80D" w14:textId="77777777" w:rsidTr="001A6B5F">
        <w:tc>
          <w:tcPr>
            <w:tcW w:w="2590" w:type="dxa"/>
          </w:tcPr>
          <w:p w14:paraId="266D9767" w14:textId="77777777" w:rsidR="008D66D6" w:rsidRPr="00FC520C" w:rsidRDefault="008D66D6" w:rsidP="008D66D6">
            <w:pPr>
              <w:jc w:val="both"/>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Yoshino S. 2013.</w:t>
            </w:r>
          </w:p>
          <w:p w14:paraId="508DB0E0" w14:textId="55560802" w:rsidR="001A6B5F" w:rsidRPr="00FC520C" w:rsidRDefault="008D66D6" w:rsidP="008D66D6">
            <w:pPr>
              <w:jc w:val="both"/>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Ethnic variations in care of older adults in Canada</w:t>
            </w:r>
          </w:p>
        </w:tc>
        <w:tc>
          <w:tcPr>
            <w:tcW w:w="2590" w:type="dxa"/>
          </w:tcPr>
          <w:p w14:paraId="66C75EF5" w14:textId="0D1D5698" w:rsidR="001A6B5F" w:rsidRPr="00FC520C" w:rsidRDefault="008D66D6"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25DA6DE6" w14:textId="77777777" w:rsidR="001A6B5F" w:rsidRPr="00FC520C" w:rsidRDefault="008D66D6" w:rsidP="008D66D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Data comes from two surveys conducted by Statistics Canada.</w:t>
            </w:r>
          </w:p>
          <w:p w14:paraId="0992D831" w14:textId="2CEE4EAD" w:rsidR="00C65529" w:rsidRPr="00FC520C" w:rsidRDefault="00C65529" w:rsidP="008D66D6">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Quantitative</w:t>
            </w:r>
          </w:p>
        </w:tc>
        <w:tc>
          <w:tcPr>
            <w:tcW w:w="2590" w:type="dxa"/>
          </w:tcPr>
          <w:p w14:paraId="617C7497" w14:textId="742293FE" w:rsidR="001A6B5F" w:rsidRPr="00FC520C" w:rsidRDefault="008D66D6" w:rsidP="008D66D6">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regivers and responsibilities to the older adults</w:t>
            </w:r>
          </w:p>
        </w:tc>
        <w:tc>
          <w:tcPr>
            <w:tcW w:w="2590" w:type="dxa"/>
          </w:tcPr>
          <w:p w14:paraId="7E91A5CF" w14:textId="282352B6" w:rsidR="001A6B5F" w:rsidRPr="00FC520C" w:rsidRDefault="008D66D6" w:rsidP="008D66D6">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The results indicate Asian older adults, were more likely to receive care only from family and friend caregivers</w:t>
            </w:r>
            <w:r w:rsidR="00830131" w:rsidRPr="00FC520C">
              <w:rPr>
                <w:rFonts w:ascii="Times New Roman" w:hAnsi="Times New Roman" w:cs="Times New Roman"/>
                <w:color w:val="000000" w:themeColor="text1"/>
                <w:sz w:val="20"/>
                <w:szCs w:val="20"/>
              </w:rPr>
              <w:t>.</w:t>
            </w:r>
          </w:p>
        </w:tc>
      </w:tr>
      <w:tr w:rsidR="00FC520C" w:rsidRPr="00FC520C" w14:paraId="1858F8A7" w14:textId="77777777" w:rsidTr="001A6B5F">
        <w:tc>
          <w:tcPr>
            <w:tcW w:w="2590" w:type="dxa"/>
          </w:tcPr>
          <w:p w14:paraId="71D0E0CB" w14:textId="77777777" w:rsidR="00201453" w:rsidRPr="00FC520C" w:rsidRDefault="00201453" w:rsidP="00201453">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Tieu Y, </w:t>
            </w:r>
            <w:proofErr w:type="spellStart"/>
            <w:r w:rsidRPr="00FC520C">
              <w:rPr>
                <w:rFonts w:ascii="Times New Roman" w:hAnsi="Times New Roman" w:cs="Times New Roman"/>
                <w:color w:val="000000" w:themeColor="text1"/>
                <w:sz w:val="20"/>
                <w:szCs w:val="20"/>
              </w:rPr>
              <w:t>Konnert</w:t>
            </w:r>
            <w:proofErr w:type="spellEnd"/>
            <w:r w:rsidRPr="00FC520C">
              <w:rPr>
                <w:rFonts w:ascii="Times New Roman" w:hAnsi="Times New Roman" w:cs="Times New Roman"/>
                <w:color w:val="000000" w:themeColor="text1"/>
                <w:sz w:val="20"/>
                <w:szCs w:val="20"/>
              </w:rPr>
              <w:t xml:space="preserve"> CA. 2014.</w:t>
            </w:r>
          </w:p>
          <w:p w14:paraId="0542DC53" w14:textId="754CB761" w:rsidR="001A6B5F" w:rsidRPr="00FC520C" w:rsidRDefault="00201453" w:rsidP="00201453">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Mental health help-seeking attitudes, utilization, and intentions among older Chinese immigrants in Canada</w:t>
            </w:r>
          </w:p>
        </w:tc>
        <w:tc>
          <w:tcPr>
            <w:tcW w:w="2590" w:type="dxa"/>
          </w:tcPr>
          <w:p w14:paraId="710B0835" w14:textId="01176706" w:rsidR="001A6B5F" w:rsidRPr="00FC520C" w:rsidRDefault="00201453"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0BA82418" w14:textId="77777777" w:rsidR="001A6B5F" w:rsidRPr="00FC520C" w:rsidRDefault="00201453" w:rsidP="00201453">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Local community organizations, churches and Chinese assisted living facilities in Toronto</w:t>
            </w:r>
            <w:r w:rsidR="0064062D" w:rsidRPr="00FC520C">
              <w:rPr>
                <w:rFonts w:ascii="Times New Roman" w:hAnsi="Times New Roman" w:cs="Times New Roman"/>
                <w:color w:val="000000" w:themeColor="text1"/>
                <w:sz w:val="20"/>
                <w:szCs w:val="20"/>
              </w:rPr>
              <w:t>.</w:t>
            </w:r>
          </w:p>
          <w:p w14:paraId="4F46D1F6" w14:textId="3E2E3D36" w:rsidR="00721845" w:rsidRPr="00FC520C" w:rsidRDefault="00721845" w:rsidP="00201453">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Quantitative.</w:t>
            </w:r>
          </w:p>
        </w:tc>
        <w:tc>
          <w:tcPr>
            <w:tcW w:w="2590" w:type="dxa"/>
          </w:tcPr>
          <w:p w14:paraId="6AF1BC2E" w14:textId="7B9632B7" w:rsidR="001A6B5F" w:rsidRPr="00FC520C" w:rsidRDefault="00201453" w:rsidP="00201453">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Older Chinese adults N=</w:t>
            </w:r>
            <w:proofErr w:type="gramStart"/>
            <w:r w:rsidRPr="00FC520C">
              <w:rPr>
                <w:rFonts w:ascii="Times New Roman" w:hAnsi="Times New Roman" w:cs="Times New Roman"/>
                <w:color w:val="000000" w:themeColor="text1"/>
                <w:sz w:val="20"/>
                <w:szCs w:val="20"/>
              </w:rPr>
              <w:t>149  and</w:t>
            </w:r>
            <w:proofErr w:type="gramEnd"/>
            <w:r w:rsidRPr="00FC520C">
              <w:rPr>
                <w:rFonts w:ascii="Times New Roman" w:hAnsi="Times New Roman" w:cs="Times New Roman"/>
                <w:color w:val="000000" w:themeColor="text1"/>
                <w:sz w:val="20"/>
                <w:szCs w:val="20"/>
              </w:rPr>
              <w:t xml:space="preserve"> ages (55-95)</w:t>
            </w:r>
          </w:p>
        </w:tc>
        <w:tc>
          <w:tcPr>
            <w:tcW w:w="2590" w:type="dxa"/>
          </w:tcPr>
          <w:p w14:paraId="56CD2D8A" w14:textId="6E28D234" w:rsidR="001A6B5F" w:rsidRPr="00FC520C" w:rsidRDefault="00201453" w:rsidP="00201453">
            <w:pPr>
              <w:rPr>
                <w:rFonts w:ascii="Times New Roman" w:hAnsi="Times New Roman" w:cs="Times New Roman"/>
                <w:color w:val="000000" w:themeColor="text1"/>
                <w:sz w:val="20"/>
                <w:szCs w:val="20"/>
                <w:lang w:val="en-US"/>
              </w:rPr>
            </w:pPr>
            <w:r w:rsidRPr="00FC520C">
              <w:rPr>
                <w:rFonts w:ascii="Times New Roman" w:hAnsi="Times New Roman" w:cs="Times New Roman"/>
                <w:bCs/>
                <w:color w:val="000000" w:themeColor="text1"/>
                <w:sz w:val="20"/>
                <w:szCs w:val="20"/>
              </w:rPr>
              <w:t xml:space="preserve">Chinese older adults are more likely to take care of their own problem rather than seek emotional support from a friend.  34% live in multigenerational household; 8% in assisted living. </w:t>
            </w:r>
          </w:p>
        </w:tc>
      </w:tr>
      <w:tr w:rsidR="00FC520C" w:rsidRPr="00FC520C" w14:paraId="7E48613D" w14:textId="77777777" w:rsidTr="001A6B5F">
        <w:tc>
          <w:tcPr>
            <w:tcW w:w="2590" w:type="dxa"/>
          </w:tcPr>
          <w:p w14:paraId="1D19BF9D" w14:textId="77777777" w:rsidR="00201453" w:rsidRPr="00FC520C" w:rsidRDefault="00201453" w:rsidP="00201453">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oloma RS, Pino FL. 2016.</w:t>
            </w:r>
          </w:p>
          <w:p w14:paraId="2847D943" w14:textId="7FD8AD65" w:rsidR="001A6B5F" w:rsidRPr="00FC520C" w:rsidRDefault="00201453" w:rsidP="00201453">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There's Hardly Anything Left": Poverty and the Economic Insecurity of Elderly Filipinos in Toronto</w:t>
            </w:r>
          </w:p>
        </w:tc>
        <w:tc>
          <w:tcPr>
            <w:tcW w:w="2590" w:type="dxa"/>
          </w:tcPr>
          <w:p w14:paraId="6766BAD3" w14:textId="756C3C4C" w:rsidR="001A6B5F" w:rsidRPr="00FC520C" w:rsidRDefault="00201453"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6B1A2889" w14:textId="70EF6F9D" w:rsidR="001A6B5F" w:rsidRPr="00FC520C" w:rsidRDefault="00201453" w:rsidP="00201453">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Elderly Filipinos in Toronto. </w:t>
            </w:r>
            <w:proofErr w:type="gramStart"/>
            <w:r w:rsidRPr="00FC520C">
              <w:rPr>
                <w:rFonts w:ascii="Times New Roman" w:hAnsi="Times New Roman" w:cs="Times New Roman"/>
                <w:color w:val="000000" w:themeColor="text1"/>
                <w:sz w:val="20"/>
                <w:szCs w:val="20"/>
              </w:rPr>
              <w:t>Mixed-method</w:t>
            </w:r>
            <w:proofErr w:type="gramEnd"/>
          </w:p>
        </w:tc>
        <w:tc>
          <w:tcPr>
            <w:tcW w:w="2590" w:type="dxa"/>
          </w:tcPr>
          <w:p w14:paraId="65920195" w14:textId="26AD957E" w:rsidR="001A6B5F" w:rsidRPr="00FC520C" w:rsidRDefault="00201453" w:rsidP="00201453">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At least 65 years old, be Filipino ancestry and has a Canadian citizen or permanent resident, living in the GTA</w:t>
            </w:r>
          </w:p>
        </w:tc>
        <w:tc>
          <w:tcPr>
            <w:tcW w:w="2590" w:type="dxa"/>
          </w:tcPr>
          <w:p w14:paraId="7EB8EFAD" w14:textId="77777777" w:rsidR="00201453" w:rsidRPr="00FC520C" w:rsidRDefault="00201453" w:rsidP="00201453">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7 out of 10 Filipinos in the GTA live in a state of economic insecurity or poverty. Older adults isolated from social interaction because of caregiving role for grandchildren and financial dependence on sponsoring family.</w:t>
            </w:r>
          </w:p>
          <w:p w14:paraId="2D53AE09" w14:textId="2F14F6AC" w:rsidR="001A6B5F" w:rsidRPr="00FC520C" w:rsidRDefault="001A6B5F" w:rsidP="00201453">
            <w:pPr>
              <w:rPr>
                <w:rFonts w:ascii="Times New Roman" w:hAnsi="Times New Roman" w:cs="Times New Roman"/>
                <w:color w:val="000000" w:themeColor="text1"/>
                <w:sz w:val="20"/>
                <w:szCs w:val="20"/>
                <w:lang w:val="en-US"/>
              </w:rPr>
            </w:pPr>
          </w:p>
        </w:tc>
      </w:tr>
      <w:tr w:rsidR="00FC520C" w:rsidRPr="00FC520C" w14:paraId="4CF8F300" w14:textId="77777777" w:rsidTr="001A6B5F">
        <w:tc>
          <w:tcPr>
            <w:tcW w:w="2590" w:type="dxa"/>
          </w:tcPr>
          <w:p w14:paraId="312453D7" w14:textId="77777777" w:rsidR="001A6B5F" w:rsidRPr="00FC520C" w:rsidRDefault="001A6B5F" w:rsidP="001A6B5F">
            <w:pPr>
              <w:jc w:val="center"/>
              <w:rPr>
                <w:rFonts w:ascii="Times New Roman" w:hAnsi="Times New Roman" w:cs="Times New Roman"/>
                <w:color w:val="000000" w:themeColor="text1"/>
                <w:sz w:val="20"/>
                <w:szCs w:val="20"/>
                <w:lang w:val="en-US"/>
              </w:rPr>
            </w:pPr>
          </w:p>
          <w:p w14:paraId="39C7566C" w14:textId="37C75343" w:rsidR="00201453" w:rsidRPr="00FC520C" w:rsidRDefault="00201453"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Study</w:t>
            </w:r>
          </w:p>
        </w:tc>
        <w:tc>
          <w:tcPr>
            <w:tcW w:w="2590" w:type="dxa"/>
          </w:tcPr>
          <w:p w14:paraId="7510CFDB" w14:textId="77777777" w:rsidR="00201453" w:rsidRPr="00FC520C" w:rsidRDefault="00201453" w:rsidP="001A6B5F">
            <w:pPr>
              <w:jc w:val="center"/>
              <w:rPr>
                <w:rFonts w:ascii="Times New Roman" w:hAnsi="Times New Roman" w:cs="Times New Roman"/>
                <w:color w:val="000000" w:themeColor="text1"/>
                <w:sz w:val="20"/>
                <w:szCs w:val="20"/>
                <w:lang w:val="en-US"/>
              </w:rPr>
            </w:pPr>
          </w:p>
          <w:p w14:paraId="2F4B516A" w14:textId="2C8E95AD" w:rsidR="001A6B5F" w:rsidRPr="00FC520C" w:rsidRDefault="00201453"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Country</w:t>
            </w:r>
          </w:p>
        </w:tc>
        <w:tc>
          <w:tcPr>
            <w:tcW w:w="2590" w:type="dxa"/>
          </w:tcPr>
          <w:p w14:paraId="75E07CEB" w14:textId="77777777" w:rsidR="00201453" w:rsidRPr="00FC520C" w:rsidRDefault="00201453" w:rsidP="001A6B5F">
            <w:pPr>
              <w:jc w:val="center"/>
              <w:rPr>
                <w:rFonts w:ascii="Times New Roman" w:hAnsi="Times New Roman" w:cs="Times New Roman"/>
                <w:color w:val="000000" w:themeColor="text1"/>
                <w:sz w:val="20"/>
                <w:szCs w:val="20"/>
                <w:lang w:val="en-US"/>
              </w:rPr>
            </w:pPr>
          </w:p>
          <w:p w14:paraId="777F23B9" w14:textId="5E18239A" w:rsidR="001A6B5F" w:rsidRPr="00FC520C" w:rsidRDefault="00201453"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Setting/Context/</w:t>
            </w:r>
            <w:r w:rsidR="00721845" w:rsidRPr="00FC520C">
              <w:rPr>
                <w:rFonts w:ascii="Times New Roman" w:hAnsi="Times New Roman" w:cs="Times New Roman"/>
                <w:color w:val="000000" w:themeColor="text1"/>
                <w:sz w:val="20"/>
                <w:szCs w:val="20"/>
                <w:lang w:val="en-US"/>
              </w:rPr>
              <w:t xml:space="preserve"> Research Approach</w:t>
            </w:r>
          </w:p>
        </w:tc>
        <w:tc>
          <w:tcPr>
            <w:tcW w:w="2590" w:type="dxa"/>
          </w:tcPr>
          <w:p w14:paraId="70C0AE98" w14:textId="77777777" w:rsidR="00201453" w:rsidRPr="00FC520C" w:rsidRDefault="00201453" w:rsidP="001A6B5F">
            <w:pPr>
              <w:jc w:val="center"/>
              <w:rPr>
                <w:rFonts w:ascii="Times New Roman" w:hAnsi="Times New Roman" w:cs="Times New Roman"/>
                <w:color w:val="000000" w:themeColor="text1"/>
                <w:sz w:val="20"/>
                <w:szCs w:val="20"/>
                <w:lang w:val="en-US"/>
              </w:rPr>
            </w:pPr>
          </w:p>
          <w:p w14:paraId="638A76B4" w14:textId="40254479" w:rsidR="001A6B5F" w:rsidRPr="00FC520C" w:rsidRDefault="00201453"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Participant Characteristics</w:t>
            </w:r>
          </w:p>
        </w:tc>
        <w:tc>
          <w:tcPr>
            <w:tcW w:w="2590" w:type="dxa"/>
          </w:tcPr>
          <w:p w14:paraId="5FB591F1" w14:textId="77777777" w:rsidR="00201453" w:rsidRPr="00FC520C" w:rsidRDefault="00201453" w:rsidP="001A6B5F">
            <w:pPr>
              <w:jc w:val="center"/>
              <w:rPr>
                <w:rFonts w:ascii="Times New Roman" w:hAnsi="Times New Roman" w:cs="Times New Roman"/>
                <w:color w:val="000000" w:themeColor="text1"/>
                <w:sz w:val="20"/>
                <w:szCs w:val="20"/>
                <w:lang w:val="en-US"/>
              </w:rPr>
            </w:pPr>
          </w:p>
          <w:p w14:paraId="51F8B307" w14:textId="2AF6F8DA" w:rsidR="001A6B5F" w:rsidRPr="00FC520C" w:rsidRDefault="00201453"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Description of Results</w:t>
            </w:r>
          </w:p>
        </w:tc>
      </w:tr>
      <w:tr w:rsidR="00FC520C" w:rsidRPr="00FC520C" w14:paraId="6C002266" w14:textId="77777777" w:rsidTr="008A110C">
        <w:tc>
          <w:tcPr>
            <w:tcW w:w="12950" w:type="dxa"/>
            <w:gridSpan w:val="5"/>
          </w:tcPr>
          <w:p w14:paraId="20A95A4B" w14:textId="77777777" w:rsidR="00201453" w:rsidRPr="00FC520C" w:rsidRDefault="00201453" w:rsidP="00201453">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lastRenderedPageBreak/>
              <w:t>Intrapersonal level</w:t>
            </w:r>
          </w:p>
          <w:p w14:paraId="5EB54AB6" w14:textId="38F4B27A" w:rsidR="00201453" w:rsidRPr="00FC520C" w:rsidRDefault="00201453" w:rsidP="00201453">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 xml:space="preserve">Older adults’ values, </w:t>
            </w:r>
            <w:r w:rsidR="00BC6FBB" w:rsidRPr="00FC520C">
              <w:rPr>
                <w:rFonts w:ascii="Times New Roman" w:hAnsi="Times New Roman" w:cs="Times New Roman"/>
                <w:color w:val="000000" w:themeColor="text1"/>
                <w:sz w:val="20"/>
                <w:szCs w:val="20"/>
                <w:lang w:val="en-US"/>
              </w:rPr>
              <w:t xml:space="preserve">preference, </w:t>
            </w:r>
            <w:proofErr w:type="gramStart"/>
            <w:r w:rsidRPr="00FC520C">
              <w:rPr>
                <w:rFonts w:ascii="Times New Roman" w:hAnsi="Times New Roman" w:cs="Times New Roman"/>
                <w:color w:val="000000" w:themeColor="text1"/>
                <w:sz w:val="20"/>
                <w:szCs w:val="20"/>
                <w:lang w:val="en-US"/>
              </w:rPr>
              <w:t>language ,</w:t>
            </w:r>
            <w:proofErr w:type="gramEnd"/>
            <w:r w:rsidRPr="00FC520C">
              <w:rPr>
                <w:rFonts w:ascii="Times New Roman" w:hAnsi="Times New Roman" w:cs="Times New Roman"/>
                <w:color w:val="000000" w:themeColor="text1"/>
                <w:sz w:val="20"/>
                <w:szCs w:val="20"/>
                <w:lang w:val="en-US"/>
              </w:rPr>
              <w:t xml:space="preserve"> motivation, financial status</w:t>
            </w:r>
          </w:p>
        </w:tc>
      </w:tr>
      <w:tr w:rsidR="00FC520C" w:rsidRPr="00FC520C" w14:paraId="2E6D236C" w14:textId="77777777" w:rsidTr="001A6B5F">
        <w:tc>
          <w:tcPr>
            <w:tcW w:w="2590" w:type="dxa"/>
          </w:tcPr>
          <w:p w14:paraId="152720E9" w14:textId="77777777" w:rsidR="00201453" w:rsidRPr="00FC520C" w:rsidRDefault="00201453" w:rsidP="00201453">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Luo H. 2016.</w:t>
            </w:r>
          </w:p>
          <w:p w14:paraId="5C348DAD" w14:textId="19263F19" w:rsidR="001A6B5F" w:rsidRPr="00FC520C" w:rsidRDefault="00201453" w:rsidP="00201453">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Strengthening Social Capital Through Residential Environment Development for Older Chinese in a Canadian Context</w:t>
            </w:r>
          </w:p>
        </w:tc>
        <w:tc>
          <w:tcPr>
            <w:tcW w:w="2590" w:type="dxa"/>
          </w:tcPr>
          <w:p w14:paraId="672C11F8" w14:textId="25B38FBA" w:rsidR="001A6B5F" w:rsidRPr="00FC520C" w:rsidRDefault="00201453"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014AD0EC" w14:textId="77777777" w:rsidR="001A6B5F" w:rsidRPr="00FC520C" w:rsidRDefault="00201453" w:rsidP="00201453">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Seniors’ group in the Chinese community participated in a survey and focus group.</w:t>
            </w:r>
          </w:p>
          <w:p w14:paraId="20BA350E" w14:textId="0254C380" w:rsidR="006A2585" w:rsidRPr="00FC520C" w:rsidRDefault="006A2585" w:rsidP="00201453">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Mixed method</w:t>
            </w:r>
          </w:p>
        </w:tc>
        <w:tc>
          <w:tcPr>
            <w:tcW w:w="2590" w:type="dxa"/>
          </w:tcPr>
          <w:p w14:paraId="07FDE094" w14:textId="77777777" w:rsidR="00201453" w:rsidRPr="00FC520C" w:rsidRDefault="00201453" w:rsidP="00201453">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N=101 Chinese elders 65-85 in Canada, born outside of Canada </w:t>
            </w:r>
          </w:p>
          <w:p w14:paraId="22922B63"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505C11ED" w14:textId="77777777" w:rsidR="00201453" w:rsidRPr="00FC520C" w:rsidRDefault="00201453" w:rsidP="00201453">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2/3 older adults live with spouses, children, and grandchildren. 32% live alone. 76% wants to live in separate household from family.</w:t>
            </w:r>
          </w:p>
          <w:p w14:paraId="77289BDE" w14:textId="77777777" w:rsidR="00201453" w:rsidRPr="00FC520C" w:rsidRDefault="00201453" w:rsidP="00201453">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Older adults encounter language barrier in mainstream living arrangement.</w:t>
            </w:r>
          </w:p>
          <w:p w14:paraId="6BF08DA1" w14:textId="2F33C4FB" w:rsidR="00201453" w:rsidRPr="00FC520C" w:rsidRDefault="00201453" w:rsidP="00201453">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Ethnic housing less preferred due to reduce lighting, hygiene, and experience of financial abuse</w:t>
            </w:r>
            <w:r w:rsidR="00830131" w:rsidRPr="00FC520C">
              <w:rPr>
                <w:rFonts w:ascii="Times New Roman" w:hAnsi="Times New Roman" w:cs="Times New Roman"/>
                <w:bCs/>
                <w:color w:val="000000" w:themeColor="text1"/>
                <w:sz w:val="20"/>
                <w:szCs w:val="20"/>
              </w:rPr>
              <w:t>.</w:t>
            </w:r>
            <w:r w:rsidRPr="00FC520C">
              <w:rPr>
                <w:rFonts w:ascii="Times New Roman" w:hAnsi="Times New Roman" w:cs="Times New Roman"/>
                <w:bCs/>
                <w:color w:val="000000" w:themeColor="text1"/>
                <w:sz w:val="20"/>
                <w:szCs w:val="20"/>
              </w:rPr>
              <w:t xml:space="preserve"> </w:t>
            </w:r>
          </w:p>
          <w:p w14:paraId="5C972B83" w14:textId="77777777" w:rsidR="001A6B5F" w:rsidRPr="00FC520C" w:rsidRDefault="001A6B5F" w:rsidP="00201453">
            <w:pPr>
              <w:rPr>
                <w:rFonts w:ascii="Times New Roman" w:hAnsi="Times New Roman" w:cs="Times New Roman"/>
                <w:color w:val="000000" w:themeColor="text1"/>
                <w:sz w:val="20"/>
                <w:szCs w:val="20"/>
                <w:lang w:val="en-US"/>
              </w:rPr>
            </w:pPr>
          </w:p>
        </w:tc>
      </w:tr>
      <w:tr w:rsidR="00FC520C" w:rsidRPr="00FC520C" w14:paraId="6ED6EF64" w14:textId="77777777" w:rsidTr="001A6B5F">
        <w:tc>
          <w:tcPr>
            <w:tcW w:w="2590" w:type="dxa"/>
          </w:tcPr>
          <w:p w14:paraId="4B78DA98" w14:textId="77777777" w:rsidR="00BC6FBB"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Brual JJ. 2017.</w:t>
            </w:r>
          </w:p>
          <w:p w14:paraId="2BF4B01D" w14:textId="7666D095"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Later-life Filipino immigrants in the greater Toronto area: A case study of health status and utilization of services</w:t>
            </w:r>
          </w:p>
        </w:tc>
        <w:tc>
          <w:tcPr>
            <w:tcW w:w="2590" w:type="dxa"/>
          </w:tcPr>
          <w:p w14:paraId="6515261E" w14:textId="64360B35"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77644814" w14:textId="3F810397"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Senior-centred community and health care services in Toronto. </w:t>
            </w:r>
            <w:proofErr w:type="gramStart"/>
            <w:r w:rsidRPr="00FC520C">
              <w:rPr>
                <w:rFonts w:ascii="Times New Roman" w:hAnsi="Times New Roman" w:cs="Times New Roman"/>
                <w:color w:val="000000" w:themeColor="text1"/>
                <w:sz w:val="20"/>
                <w:szCs w:val="20"/>
              </w:rPr>
              <w:t>Mixed-methods</w:t>
            </w:r>
            <w:proofErr w:type="gramEnd"/>
            <w:r w:rsidRPr="00FC520C">
              <w:rPr>
                <w:rFonts w:ascii="Times New Roman" w:hAnsi="Times New Roman" w:cs="Times New Roman"/>
                <w:color w:val="000000" w:themeColor="text1"/>
                <w:sz w:val="20"/>
                <w:szCs w:val="20"/>
              </w:rPr>
              <w:t xml:space="preserve"> (interviews and survey)</w:t>
            </w:r>
          </w:p>
        </w:tc>
        <w:tc>
          <w:tcPr>
            <w:tcW w:w="2590" w:type="dxa"/>
          </w:tcPr>
          <w:p w14:paraId="5D2E18C8" w14:textId="5061BF8A"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Older Filipinos (55+) living in the GTA</w:t>
            </w:r>
          </w:p>
        </w:tc>
        <w:tc>
          <w:tcPr>
            <w:tcW w:w="2590" w:type="dxa"/>
          </w:tcPr>
          <w:p w14:paraId="7EF9BC54" w14:textId="77777777" w:rsidR="00BC6FBB"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Language barriers and transportation issues are experienced. Population can experience physical isolation, ethnic segregation, and poor social connections.  </w:t>
            </w:r>
          </w:p>
          <w:p w14:paraId="4C7991B0" w14:textId="70189CA2" w:rsidR="001A6B5F" w:rsidRPr="00FC520C" w:rsidRDefault="001A6B5F" w:rsidP="00BC6FBB">
            <w:pPr>
              <w:rPr>
                <w:rFonts w:ascii="Times New Roman" w:hAnsi="Times New Roman" w:cs="Times New Roman"/>
                <w:color w:val="000000" w:themeColor="text1"/>
                <w:sz w:val="20"/>
                <w:szCs w:val="20"/>
                <w:lang w:val="en-US"/>
              </w:rPr>
            </w:pPr>
          </w:p>
        </w:tc>
      </w:tr>
      <w:tr w:rsidR="00FC520C" w:rsidRPr="00FC520C" w14:paraId="64A76ACF" w14:textId="77777777" w:rsidTr="001A6B5F">
        <w:tc>
          <w:tcPr>
            <w:tcW w:w="2590" w:type="dxa"/>
          </w:tcPr>
          <w:p w14:paraId="38F9D349" w14:textId="77777777" w:rsidR="00BC6FBB"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Garcia Diaz L, </w:t>
            </w:r>
            <w:proofErr w:type="spellStart"/>
            <w:r w:rsidRPr="00FC520C">
              <w:rPr>
                <w:rFonts w:ascii="Times New Roman" w:hAnsi="Times New Roman" w:cs="Times New Roman"/>
                <w:color w:val="000000" w:themeColor="text1"/>
                <w:sz w:val="20"/>
                <w:szCs w:val="20"/>
              </w:rPr>
              <w:t>Savundranayagam</w:t>
            </w:r>
            <w:proofErr w:type="spellEnd"/>
            <w:r w:rsidRPr="00FC520C">
              <w:rPr>
                <w:rFonts w:ascii="Times New Roman" w:hAnsi="Times New Roman" w:cs="Times New Roman"/>
                <w:color w:val="000000" w:themeColor="text1"/>
                <w:sz w:val="20"/>
                <w:szCs w:val="20"/>
              </w:rPr>
              <w:t xml:space="preserve"> MY, </w:t>
            </w:r>
            <w:proofErr w:type="spellStart"/>
            <w:r w:rsidRPr="00FC520C">
              <w:rPr>
                <w:rFonts w:ascii="Times New Roman" w:hAnsi="Times New Roman" w:cs="Times New Roman"/>
                <w:color w:val="000000" w:themeColor="text1"/>
                <w:sz w:val="20"/>
                <w:szCs w:val="20"/>
              </w:rPr>
              <w:t>Kloseck</w:t>
            </w:r>
            <w:proofErr w:type="spellEnd"/>
            <w:r w:rsidRPr="00FC520C">
              <w:rPr>
                <w:rFonts w:ascii="Times New Roman" w:hAnsi="Times New Roman" w:cs="Times New Roman"/>
                <w:color w:val="000000" w:themeColor="text1"/>
                <w:sz w:val="20"/>
                <w:szCs w:val="20"/>
              </w:rPr>
              <w:t xml:space="preserve"> M, Fitzsimmons D. 2019.</w:t>
            </w:r>
          </w:p>
          <w:p w14:paraId="46AAC318" w14:textId="632B7AB9"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The Role of Cultural and Family Values on Social Connectedness and Loneliness among Ethnic Minority Elders</w:t>
            </w:r>
          </w:p>
        </w:tc>
        <w:tc>
          <w:tcPr>
            <w:tcW w:w="2590" w:type="dxa"/>
          </w:tcPr>
          <w:p w14:paraId="200B3BA0" w14:textId="5EFB1C24"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16DC3E8F" w14:textId="77777777" w:rsidR="001A6B5F"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Two cities in Ontario.</w:t>
            </w:r>
          </w:p>
          <w:p w14:paraId="69FB1CAC" w14:textId="5CB1EAEE" w:rsidR="006A2585" w:rsidRPr="00FC520C" w:rsidRDefault="006A2585"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Quantitative</w:t>
            </w:r>
          </w:p>
        </w:tc>
        <w:tc>
          <w:tcPr>
            <w:tcW w:w="2590" w:type="dxa"/>
          </w:tcPr>
          <w:p w14:paraId="6187F17C" w14:textId="30D501E3"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Sample 123 older adults ages 50-93 years. Average age 69years originally from Asia, Latin America, Black Canadians, Europeans, Middle Eastern. Born outside Canada.</w:t>
            </w:r>
          </w:p>
        </w:tc>
        <w:tc>
          <w:tcPr>
            <w:tcW w:w="2590" w:type="dxa"/>
          </w:tcPr>
          <w:p w14:paraId="37481DAE" w14:textId="7B3DEFAE"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56% understand few words in </w:t>
            </w:r>
            <w:proofErr w:type="gramStart"/>
            <w:r w:rsidRPr="00FC520C">
              <w:rPr>
                <w:rFonts w:ascii="Times New Roman" w:hAnsi="Times New Roman" w:cs="Times New Roman"/>
                <w:color w:val="000000" w:themeColor="text1"/>
                <w:sz w:val="20"/>
                <w:szCs w:val="20"/>
              </w:rPr>
              <w:t>English(</w:t>
            </w:r>
            <w:proofErr w:type="gramEnd"/>
            <w:r w:rsidRPr="00FC520C">
              <w:rPr>
                <w:rFonts w:ascii="Times New Roman" w:hAnsi="Times New Roman" w:cs="Times New Roman"/>
                <w:color w:val="000000" w:themeColor="text1"/>
                <w:sz w:val="20"/>
                <w:szCs w:val="20"/>
              </w:rPr>
              <w:t xml:space="preserve">language barrier). Lower income contributes to higher levels of loneliness in Canada. Seniors who value familism (solidarity of family members report higher level of loneliness as they do not want to receive support outside the family as it is considered disgrace to the family. </w:t>
            </w:r>
          </w:p>
        </w:tc>
      </w:tr>
      <w:tr w:rsidR="00FC520C" w:rsidRPr="00FC520C" w14:paraId="1DFE0CFC" w14:textId="77777777" w:rsidTr="001A6B5F">
        <w:tc>
          <w:tcPr>
            <w:tcW w:w="2590" w:type="dxa"/>
          </w:tcPr>
          <w:p w14:paraId="6CAB35A7" w14:textId="77777777" w:rsidR="00BC6FBB" w:rsidRPr="00FC520C" w:rsidRDefault="00BC6FBB" w:rsidP="00BC6FBB">
            <w:pPr>
              <w:rPr>
                <w:rFonts w:ascii="Times New Roman" w:hAnsi="Times New Roman" w:cs="Times New Roman"/>
                <w:color w:val="000000" w:themeColor="text1"/>
                <w:sz w:val="20"/>
                <w:szCs w:val="20"/>
                <w:lang w:val="en-US"/>
              </w:rPr>
            </w:pPr>
          </w:p>
          <w:p w14:paraId="5F6793A8" w14:textId="77777777" w:rsidR="00BC6FBB" w:rsidRPr="00FC520C" w:rsidRDefault="00BC6FBB" w:rsidP="00BC6FBB">
            <w:pPr>
              <w:rPr>
                <w:rFonts w:ascii="Times New Roman" w:hAnsi="Times New Roman" w:cs="Times New Roman"/>
                <w:color w:val="000000" w:themeColor="text1"/>
                <w:sz w:val="20"/>
                <w:szCs w:val="20"/>
                <w:lang w:val="en-US"/>
              </w:rPr>
            </w:pPr>
          </w:p>
          <w:p w14:paraId="4DF7BAB9" w14:textId="7F3640F9" w:rsidR="00BC6FBB"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tudy</w:t>
            </w:r>
          </w:p>
        </w:tc>
        <w:tc>
          <w:tcPr>
            <w:tcW w:w="2590" w:type="dxa"/>
          </w:tcPr>
          <w:p w14:paraId="2A0C5210" w14:textId="77777777" w:rsidR="00BC6FBB" w:rsidRPr="00FC520C" w:rsidRDefault="00BC6FBB" w:rsidP="001A6B5F">
            <w:pPr>
              <w:jc w:val="center"/>
              <w:rPr>
                <w:rFonts w:ascii="Times New Roman" w:hAnsi="Times New Roman" w:cs="Times New Roman"/>
                <w:color w:val="000000" w:themeColor="text1"/>
                <w:sz w:val="20"/>
                <w:szCs w:val="20"/>
                <w:lang w:val="en-US"/>
              </w:rPr>
            </w:pPr>
          </w:p>
          <w:p w14:paraId="7D235EA1" w14:textId="77777777" w:rsidR="00BC6FBB" w:rsidRPr="00FC520C" w:rsidRDefault="00BC6FBB" w:rsidP="001A6B5F">
            <w:pPr>
              <w:jc w:val="center"/>
              <w:rPr>
                <w:rFonts w:ascii="Times New Roman" w:hAnsi="Times New Roman" w:cs="Times New Roman"/>
                <w:color w:val="000000" w:themeColor="text1"/>
                <w:sz w:val="20"/>
                <w:szCs w:val="20"/>
                <w:lang w:val="en-US"/>
              </w:rPr>
            </w:pPr>
          </w:p>
          <w:p w14:paraId="33C334C8" w14:textId="35B508E7" w:rsidR="00BC6FBB" w:rsidRPr="00FC520C" w:rsidRDefault="00BC6FBB" w:rsidP="001A6B5F">
            <w:pPr>
              <w:jc w:val="cente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Country</w:t>
            </w:r>
          </w:p>
        </w:tc>
        <w:tc>
          <w:tcPr>
            <w:tcW w:w="2590" w:type="dxa"/>
          </w:tcPr>
          <w:p w14:paraId="79EAC1E8" w14:textId="77777777" w:rsidR="00BC6FBB" w:rsidRPr="00FC520C" w:rsidRDefault="00BC6FBB" w:rsidP="00BC6FBB">
            <w:pPr>
              <w:rPr>
                <w:rFonts w:ascii="Times New Roman" w:hAnsi="Times New Roman" w:cs="Times New Roman"/>
                <w:color w:val="000000" w:themeColor="text1"/>
                <w:sz w:val="20"/>
                <w:szCs w:val="20"/>
                <w:lang w:val="en-US"/>
              </w:rPr>
            </w:pPr>
          </w:p>
          <w:p w14:paraId="19D65597" w14:textId="77777777" w:rsidR="00BC6FBB" w:rsidRPr="00FC520C" w:rsidRDefault="00BC6FBB" w:rsidP="00BC6FBB">
            <w:pPr>
              <w:rPr>
                <w:rFonts w:ascii="Times New Roman" w:hAnsi="Times New Roman" w:cs="Times New Roman"/>
                <w:color w:val="000000" w:themeColor="text1"/>
                <w:sz w:val="20"/>
                <w:szCs w:val="20"/>
                <w:lang w:val="en-US"/>
              </w:rPr>
            </w:pPr>
          </w:p>
          <w:p w14:paraId="62CCB3DF" w14:textId="12325CF0" w:rsidR="00BC6FBB"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etting/Context/</w:t>
            </w:r>
            <w:r w:rsidR="006A2585" w:rsidRPr="00FC520C">
              <w:rPr>
                <w:rFonts w:ascii="Times New Roman" w:hAnsi="Times New Roman" w:cs="Times New Roman"/>
                <w:color w:val="000000" w:themeColor="text1"/>
                <w:sz w:val="20"/>
                <w:szCs w:val="20"/>
                <w:lang w:val="en-US"/>
              </w:rPr>
              <w:t xml:space="preserve"> Research Approach</w:t>
            </w:r>
          </w:p>
        </w:tc>
        <w:tc>
          <w:tcPr>
            <w:tcW w:w="2590" w:type="dxa"/>
          </w:tcPr>
          <w:p w14:paraId="26D56B07" w14:textId="77777777" w:rsidR="00BC6FBB" w:rsidRPr="00FC520C" w:rsidRDefault="00BC6FBB" w:rsidP="00BC6FBB">
            <w:pPr>
              <w:rPr>
                <w:rFonts w:ascii="Times New Roman" w:hAnsi="Times New Roman" w:cs="Times New Roman"/>
                <w:color w:val="000000" w:themeColor="text1"/>
                <w:sz w:val="20"/>
                <w:szCs w:val="20"/>
                <w:lang w:val="en-US"/>
              </w:rPr>
            </w:pPr>
          </w:p>
          <w:p w14:paraId="5D6CA55B" w14:textId="77777777" w:rsidR="00BC6FBB" w:rsidRPr="00FC520C" w:rsidRDefault="00BC6FBB" w:rsidP="00BC6FBB">
            <w:pPr>
              <w:rPr>
                <w:rFonts w:ascii="Times New Roman" w:hAnsi="Times New Roman" w:cs="Times New Roman"/>
                <w:color w:val="000000" w:themeColor="text1"/>
                <w:sz w:val="20"/>
                <w:szCs w:val="20"/>
                <w:lang w:val="en-US"/>
              </w:rPr>
            </w:pPr>
          </w:p>
          <w:p w14:paraId="621D5C55" w14:textId="6477A7C9" w:rsidR="00BC6FBB"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Participant Characteristics</w:t>
            </w:r>
          </w:p>
        </w:tc>
        <w:tc>
          <w:tcPr>
            <w:tcW w:w="2590" w:type="dxa"/>
          </w:tcPr>
          <w:p w14:paraId="0FBEE66D" w14:textId="77777777" w:rsidR="00BC6FBB" w:rsidRPr="00FC520C" w:rsidRDefault="00BC6FBB" w:rsidP="00BC6FBB">
            <w:pPr>
              <w:rPr>
                <w:rFonts w:ascii="Times New Roman" w:hAnsi="Times New Roman" w:cs="Times New Roman"/>
                <w:color w:val="000000" w:themeColor="text1"/>
                <w:sz w:val="20"/>
                <w:szCs w:val="20"/>
                <w:lang w:val="en-US"/>
              </w:rPr>
            </w:pPr>
          </w:p>
          <w:p w14:paraId="2A046CB0" w14:textId="77777777" w:rsidR="00BC6FBB" w:rsidRPr="00FC520C" w:rsidRDefault="00BC6FBB" w:rsidP="00BC6FBB">
            <w:pPr>
              <w:rPr>
                <w:rFonts w:ascii="Times New Roman" w:hAnsi="Times New Roman" w:cs="Times New Roman"/>
                <w:color w:val="000000" w:themeColor="text1"/>
                <w:sz w:val="20"/>
                <w:szCs w:val="20"/>
                <w:lang w:val="en-US"/>
              </w:rPr>
            </w:pPr>
          </w:p>
          <w:p w14:paraId="1B6C1F6B" w14:textId="299A92F4" w:rsidR="00BC6FBB"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Description of Results</w:t>
            </w:r>
          </w:p>
        </w:tc>
      </w:tr>
      <w:tr w:rsidR="00FC520C" w:rsidRPr="00FC520C" w14:paraId="65001121" w14:textId="77777777" w:rsidTr="009B1066">
        <w:tc>
          <w:tcPr>
            <w:tcW w:w="12950" w:type="dxa"/>
            <w:gridSpan w:val="5"/>
          </w:tcPr>
          <w:p w14:paraId="0D24AF3F" w14:textId="77777777" w:rsidR="00BC6FBB"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lastRenderedPageBreak/>
              <w:t>Intrapersonal level</w:t>
            </w:r>
          </w:p>
          <w:p w14:paraId="7C33A9A5" w14:textId="3981EF1F" w:rsidR="00BC6FBB"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 xml:space="preserve">Older adults’ values, preference, </w:t>
            </w:r>
            <w:proofErr w:type="gramStart"/>
            <w:r w:rsidRPr="00FC520C">
              <w:rPr>
                <w:rFonts w:ascii="Times New Roman" w:hAnsi="Times New Roman" w:cs="Times New Roman"/>
                <w:color w:val="000000" w:themeColor="text1"/>
                <w:sz w:val="20"/>
                <w:szCs w:val="20"/>
                <w:lang w:val="en-US"/>
              </w:rPr>
              <w:t>language ,</w:t>
            </w:r>
            <w:proofErr w:type="gramEnd"/>
            <w:r w:rsidRPr="00FC520C">
              <w:rPr>
                <w:rFonts w:ascii="Times New Roman" w:hAnsi="Times New Roman" w:cs="Times New Roman"/>
                <w:color w:val="000000" w:themeColor="text1"/>
                <w:sz w:val="20"/>
                <w:szCs w:val="20"/>
                <w:lang w:val="en-US"/>
              </w:rPr>
              <w:t xml:space="preserve"> motivation, financial </w:t>
            </w:r>
            <w:r w:rsidR="0052684C" w:rsidRPr="00FC520C">
              <w:rPr>
                <w:rFonts w:ascii="Times New Roman" w:hAnsi="Times New Roman" w:cs="Times New Roman"/>
                <w:color w:val="000000" w:themeColor="text1"/>
                <w:sz w:val="20"/>
                <w:szCs w:val="20"/>
                <w:lang w:val="en-US"/>
              </w:rPr>
              <w:t>and immigration status, experience of grief, living context</w:t>
            </w:r>
          </w:p>
        </w:tc>
      </w:tr>
      <w:tr w:rsidR="00FC520C" w:rsidRPr="00FC520C" w14:paraId="22B08859" w14:textId="77777777" w:rsidTr="001A6B5F">
        <w:tc>
          <w:tcPr>
            <w:tcW w:w="2590" w:type="dxa"/>
          </w:tcPr>
          <w:p w14:paraId="3C68B671" w14:textId="77777777" w:rsidR="00BC6FBB"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Tong CE, Sims-Gould J. 2021.</w:t>
            </w:r>
          </w:p>
          <w:p w14:paraId="05B975CC" w14:textId="182BE937"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Conducting a mixed-methods study with older adults in five languages: Lessons from the field</w:t>
            </w:r>
          </w:p>
        </w:tc>
        <w:tc>
          <w:tcPr>
            <w:tcW w:w="2590" w:type="dxa"/>
          </w:tcPr>
          <w:p w14:paraId="36E8CA7B" w14:textId="48A6F289" w:rsidR="001A6B5F" w:rsidRPr="00FC520C" w:rsidRDefault="00BC6FBB" w:rsidP="0052684C">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56C0C444" w14:textId="77777777" w:rsidR="001A6B5F" w:rsidRPr="00FC520C" w:rsidRDefault="00BC6FBB" w:rsidP="00BC6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South Vancouver/Sensors Advisory Council at South Vancouver. Questionnaires and interviews</w:t>
            </w:r>
            <w:r w:rsidR="006A2585" w:rsidRPr="00FC520C">
              <w:rPr>
                <w:rFonts w:ascii="Times New Roman" w:hAnsi="Times New Roman" w:cs="Times New Roman"/>
                <w:color w:val="000000" w:themeColor="text1"/>
                <w:sz w:val="20"/>
                <w:szCs w:val="20"/>
              </w:rPr>
              <w:t>.</w:t>
            </w:r>
          </w:p>
          <w:p w14:paraId="1BACB371" w14:textId="55A1DB35" w:rsidR="006A2585" w:rsidRPr="00FC520C" w:rsidRDefault="006A2585" w:rsidP="00BC6FBB">
            <w:pPr>
              <w:rPr>
                <w:rFonts w:ascii="Times New Roman" w:hAnsi="Times New Roman" w:cs="Times New Roman"/>
                <w:color w:val="000000" w:themeColor="text1"/>
                <w:sz w:val="20"/>
                <w:szCs w:val="20"/>
                <w:lang w:val="en-US"/>
              </w:rPr>
            </w:pPr>
            <w:proofErr w:type="gramStart"/>
            <w:r w:rsidRPr="00FC520C">
              <w:rPr>
                <w:rFonts w:ascii="Times New Roman" w:hAnsi="Times New Roman" w:cs="Times New Roman"/>
                <w:color w:val="000000" w:themeColor="text1"/>
                <w:sz w:val="20"/>
                <w:szCs w:val="20"/>
                <w:lang w:val="en-US"/>
              </w:rPr>
              <w:t>Mixed-methods</w:t>
            </w:r>
            <w:proofErr w:type="gramEnd"/>
          </w:p>
        </w:tc>
        <w:tc>
          <w:tcPr>
            <w:tcW w:w="2590" w:type="dxa"/>
          </w:tcPr>
          <w:p w14:paraId="4B6CB8F6" w14:textId="0D833BA1"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Participants (n=49) were foreign-born, over the age of 65, community dwelling</w:t>
            </w:r>
          </w:p>
        </w:tc>
        <w:tc>
          <w:tcPr>
            <w:tcW w:w="2590" w:type="dxa"/>
          </w:tcPr>
          <w:p w14:paraId="25009713" w14:textId="1220D7BB" w:rsidR="001A6B5F" w:rsidRPr="00FC520C" w:rsidRDefault="00BC6FBB" w:rsidP="00BC6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A multilingual way of using signs can help participants instead of assuming which language they speak. Certain phrases can be impossible to translate from one language to another.</w:t>
            </w:r>
            <w:r w:rsidR="0052684C" w:rsidRPr="00FC520C">
              <w:rPr>
                <w:rFonts w:ascii="Times New Roman" w:hAnsi="Times New Roman" w:cs="Times New Roman"/>
                <w:color w:val="000000" w:themeColor="text1"/>
                <w:sz w:val="20"/>
                <w:szCs w:val="20"/>
              </w:rPr>
              <w:t xml:space="preserve"> </w:t>
            </w:r>
          </w:p>
        </w:tc>
      </w:tr>
      <w:tr w:rsidR="00FC520C" w:rsidRPr="00FC520C" w14:paraId="701B34AD" w14:textId="77777777" w:rsidTr="001A6B5F">
        <w:tc>
          <w:tcPr>
            <w:tcW w:w="2590" w:type="dxa"/>
          </w:tcPr>
          <w:p w14:paraId="7D984F66" w14:textId="77777777" w:rsidR="0052684C" w:rsidRPr="00FC520C" w:rsidRDefault="0052684C" w:rsidP="0052684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McAlpine AA, George U, Kobayashi K, Fuller-Thomson E. 2022.</w:t>
            </w:r>
          </w:p>
          <w:p w14:paraId="696B8D01" w14:textId="572AECAC" w:rsidR="001A6B5F" w:rsidRPr="00FC520C" w:rsidRDefault="0052684C" w:rsidP="0052684C">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Physical Health of Older Canadians: Do Intersections Between Immigrant and Refugee Status, Racialized Status, and Socioeconomic Position Matter?</w:t>
            </w:r>
          </w:p>
        </w:tc>
        <w:tc>
          <w:tcPr>
            <w:tcW w:w="2590" w:type="dxa"/>
          </w:tcPr>
          <w:p w14:paraId="5E0D54ED" w14:textId="28D872FC" w:rsidR="001A6B5F" w:rsidRPr="00FC520C" w:rsidRDefault="0052684C" w:rsidP="0052684C">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496D551F" w14:textId="556DA964" w:rsidR="0052684C" w:rsidRPr="00FC520C" w:rsidRDefault="0052684C" w:rsidP="0052684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Statistics Canada 27</w:t>
            </w:r>
            <w:r w:rsidRPr="00FC520C">
              <w:rPr>
                <w:rFonts w:ascii="Times New Roman" w:hAnsi="Times New Roman" w:cs="Times New Roman"/>
                <w:color w:val="000000" w:themeColor="text1"/>
                <w:sz w:val="20"/>
                <w:szCs w:val="20"/>
                <w:vertAlign w:val="superscript"/>
              </w:rPr>
              <w:t>th</w:t>
            </w:r>
            <w:r w:rsidRPr="00FC520C">
              <w:rPr>
                <w:rFonts w:ascii="Times New Roman" w:hAnsi="Times New Roman" w:cs="Times New Roman"/>
                <w:color w:val="000000" w:themeColor="text1"/>
                <w:sz w:val="20"/>
                <w:szCs w:val="20"/>
              </w:rPr>
              <w:t xml:space="preserve"> </w:t>
            </w:r>
            <w:proofErr w:type="spellStart"/>
            <w:r w:rsidRPr="00FC520C">
              <w:rPr>
                <w:rFonts w:ascii="Times New Roman" w:hAnsi="Times New Roman" w:cs="Times New Roman"/>
                <w:color w:val="000000" w:themeColor="text1"/>
                <w:sz w:val="20"/>
                <w:szCs w:val="20"/>
              </w:rPr>
              <w:t>Gss</w:t>
            </w:r>
            <w:proofErr w:type="spellEnd"/>
            <w:r w:rsidRPr="00FC520C">
              <w:rPr>
                <w:rFonts w:ascii="Times New Roman" w:hAnsi="Times New Roman" w:cs="Times New Roman"/>
                <w:color w:val="000000" w:themeColor="text1"/>
                <w:sz w:val="20"/>
                <w:szCs w:val="20"/>
              </w:rPr>
              <w:t xml:space="preserve"> survey in 2013. </w:t>
            </w:r>
          </w:p>
          <w:p w14:paraId="274D7EDA" w14:textId="60A9A7F8" w:rsidR="006A2585" w:rsidRPr="00FC520C" w:rsidRDefault="006A2585" w:rsidP="0052684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Quantitative</w:t>
            </w:r>
          </w:p>
          <w:p w14:paraId="407FE1B6"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0502E640" w14:textId="601096BE" w:rsidR="001A6B5F" w:rsidRPr="00FC520C" w:rsidRDefault="0052684C" w:rsidP="0052684C">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Age 55+ older immigrant adults of all ethnicities N=9011</w:t>
            </w:r>
          </w:p>
        </w:tc>
        <w:tc>
          <w:tcPr>
            <w:tcW w:w="2590" w:type="dxa"/>
          </w:tcPr>
          <w:p w14:paraId="5B47E4A3" w14:textId="1100DB9B" w:rsidR="001A6B5F" w:rsidRPr="00FC520C" w:rsidRDefault="0052684C" w:rsidP="0052684C">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Refugees experience a higher chance of loneliness and discrimination in health care access. Racialized adults that have been discriminated </w:t>
            </w:r>
            <w:proofErr w:type="gramStart"/>
            <w:r w:rsidRPr="00FC520C">
              <w:rPr>
                <w:rFonts w:ascii="Times New Roman" w:hAnsi="Times New Roman" w:cs="Times New Roman"/>
                <w:color w:val="000000" w:themeColor="text1"/>
                <w:sz w:val="20"/>
                <w:szCs w:val="20"/>
              </w:rPr>
              <w:t>against  have</w:t>
            </w:r>
            <w:proofErr w:type="gramEnd"/>
            <w:r w:rsidRPr="00FC520C">
              <w:rPr>
                <w:rFonts w:ascii="Times New Roman" w:hAnsi="Times New Roman" w:cs="Times New Roman"/>
                <w:color w:val="000000" w:themeColor="text1"/>
                <w:sz w:val="20"/>
                <w:szCs w:val="20"/>
              </w:rPr>
              <w:t xml:space="preserve"> a 50% higher chance of not reporting good health. </w:t>
            </w:r>
          </w:p>
        </w:tc>
      </w:tr>
      <w:tr w:rsidR="00FC520C" w:rsidRPr="00FC520C" w14:paraId="4872C170" w14:textId="77777777" w:rsidTr="001A6B5F">
        <w:tc>
          <w:tcPr>
            <w:tcW w:w="2590" w:type="dxa"/>
          </w:tcPr>
          <w:p w14:paraId="73B99958" w14:textId="77777777" w:rsidR="0052684C" w:rsidRPr="00FC520C" w:rsidRDefault="0052684C" w:rsidP="0052684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Fan Ng C, Northcott HC. 2015.</w:t>
            </w:r>
          </w:p>
          <w:p w14:paraId="5EC0CD87" w14:textId="323CB98F" w:rsidR="001A6B5F" w:rsidRPr="00FC520C" w:rsidRDefault="0052684C" w:rsidP="0052684C">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Living arrangements and loneliness of South Asian immigrant seniors in Edmonton, Canada</w:t>
            </w:r>
          </w:p>
        </w:tc>
        <w:tc>
          <w:tcPr>
            <w:tcW w:w="2590" w:type="dxa"/>
          </w:tcPr>
          <w:p w14:paraId="2599977A" w14:textId="51F35F38" w:rsidR="001A6B5F" w:rsidRPr="00FC520C" w:rsidRDefault="0052684C" w:rsidP="0052684C">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1054D839" w14:textId="0A2322EB" w:rsidR="001A6B5F" w:rsidRPr="00FC520C" w:rsidRDefault="0052684C" w:rsidP="0052684C">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Local ethnic association and an immigrant settlement agency in Edmonton, Alberta. </w:t>
            </w:r>
            <w:proofErr w:type="gramStart"/>
            <w:r w:rsidRPr="00FC520C">
              <w:rPr>
                <w:rFonts w:ascii="Times New Roman" w:hAnsi="Times New Roman" w:cs="Times New Roman"/>
                <w:color w:val="000000" w:themeColor="text1"/>
                <w:sz w:val="20"/>
                <w:szCs w:val="20"/>
              </w:rPr>
              <w:t>Mixed-method</w:t>
            </w:r>
            <w:proofErr w:type="gramEnd"/>
            <w:r w:rsidRPr="00FC520C">
              <w:rPr>
                <w:rFonts w:ascii="Times New Roman" w:hAnsi="Times New Roman" w:cs="Times New Roman"/>
                <w:color w:val="000000" w:themeColor="text1"/>
                <w:sz w:val="20"/>
                <w:szCs w:val="20"/>
              </w:rPr>
              <w:t>.</w:t>
            </w:r>
          </w:p>
        </w:tc>
        <w:tc>
          <w:tcPr>
            <w:tcW w:w="2590" w:type="dxa"/>
          </w:tcPr>
          <w:p w14:paraId="21F7BF54" w14:textId="1272CD58" w:rsidR="001A6B5F" w:rsidRPr="00FC520C" w:rsidRDefault="0052684C" w:rsidP="0052684C">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South Asian immigrants aged 60 years and above living in Edmonton, Canada. N=161</w:t>
            </w:r>
          </w:p>
        </w:tc>
        <w:tc>
          <w:tcPr>
            <w:tcW w:w="2590" w:type="dxa"/>
          </w:tcPr>
          <w:p w14:paraId="3873AAF8" w14:textId="68F58566" w:rsidR="001A6B5F" w:rsidRPr="00FC520C" w:rsidRDefault="0052684C" w:rsidP="0052684C">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Those who live alone are more likely to feel lonely than those who live with family. </w:t>
            </w:r>
          </w:p>
        </w:tc>
      </w:tr>
      <w:tr w:rsidR="00FC520C" w:rsidRPr="00FC520C" w14:paraId="61BE1D48" w14:textId="77777777" w:rsidTr="001A6B5F">
        <w:tc>
          <w:tcPr>
            <w:tcW w:w="2590" w:type="dxa"/>
          </w:tcPr>
          <w:p w14:paraId="7BDCA772" w14:textId="77777777" w:rsidR="005E65F8" w:rsidRPr="00FC520C" w:rsidRDefault="005E65F8" w:rsidP="005E65F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Ferrer I. 2017.</w:t>
            </w:r>
          </w:p>
          <w:p w14:paraId="7573BB41" w14:textId="5B10B4C7"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Aging Filipino domestic workers and the (in)adequacy of retirement provisions in Canada</w:t>
            </w:r>
          </w:p>
        </w:tc>
        <w:tc>
          <w:tcPr>
            <w:tcW w:w="2590" w:type="dxa"/>
          </w:tcPr>
          <w:p w14:paraId="73E39715" w14:textId="46EF8F6F"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7D28052C" w14:textId="44A416A7"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Filipino domestic workers in Canada. Qualitative research.</w:t>
            </w:r>
          </w:p>
        </w:tc>
        <w:tc>
          <w:tcPr>
            <w:tcW w:w="2590" w:type="dxa"/>
          </w:tcPr>
          <w:p w14:paraId="035B75A1" w14:textId="4962C20C"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6 women, ages 63-73 years old.</w:t>
            </w:r>
          </w:p>
        </w:tc>
        <w:tc>
          <w:tcPr>
            <w:tcW w:w="2590" w:type="dxa"/>
          </w:tcPr>
          <w:p w14:paraId="5153030C" w14:textId="77777777" w:rsidR="005E65F8" w:rsidRPr="00FC520C" w:rsidRDefault="005E65F8" w:rsidP="005E65F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Some participants would still want to either work or receive a pension since they do not want to rely on their adult children.  Intergenerational caring and reciprocation </w:t>
            </w:r>
            <w:proofErr w:type="gramStart"/>
            <w:r w:rsidRPr="00FC520C">
              <w:rPr>
                <w:rFonts w:ascii="Times New Roman" w:hAnsi="Times New Roman" w:cs="Times New Roman"/>
                <w:color w:val="000000" w:themeColor="text1"/>
                <w:sz w:val="20"/>
                <w:szCs w:val="20"/>
              </w:rPr>
              <w:t>is</w:t>
            </w:r>
            <w:proofErr w:type="gramEnd"/>
            <w:r w:rsidRPr="00FC520C">
              <w:rPr>
                <w:rFonts w:ascii="Times New Roman" w:hAnsi="Times New Roman" w:cs="Times New Roman"/>
                <w:color w:val="000000" w:themeColor="text1"/>
                <w:sz w:val="20"/>
                <w:szCs w:val="20"/>
              </w:rPr>
              <w:t xml:space="preserve"> a way of taking care of older adults. In return, they take care of the grandchildren, and some describe it as a “duty”.</w:t>
            </w:r>
          </w:p>
          <w:p w14:paraId="66BC52B7" w14:textId="2E0B8DD2" w:rsidR="001A6B5F" w:rsidRPr="00FC520C" w:rsidRDefault="001A6B5F" w:rsidP="005E65F8">
            <w:pPr>
              <w:rPr>
                <w:rFonts w:ascii="Times New Roman" w:hAnsi="Times New Roman" w:cs="Times New Roman"/>
                <w:color w:val="000000" w:themeColor="text1"/>
                <w:sz w:val="20"/>
                <w:szCs w:val="20"/>
                <w:lang w:val="en-US"/>
              </w:rPr>
            </w:pPr>
          </w:p>
        </w:tc>
      </w:tr>
      <w:tr w:rsidR="00FC520C" w:rsidRPr="00FC520C" w14:paraId="24451AFA" w14:textId="77777777" w:rsidTr="001A6B5F">
        <w:tc>
          <w:tcPr>
            <w:tcW w:w="2590" w:type="dxa"/>
          </w:tcPr>
          <w:p w14:paraId="1373E9B9" w14:textId="77777777" w:rsidR="005E65F8" w:rsidRPr="00FC520C" w:rsidRDefault="005E65F8" w:rsidP="005E65F8">
            <w:pPr>
              <w:rPr>
                <w:rFonts w:ascii="Times New Roman" w:hAnsi="Times New Roman" w:cs="Times New Roman"/>
                <w:color w:val="000000" w:themeColor="text1"/>
                <w:sz w:val="20"/>
                <w:szCs w:val="20"/>
                <w:lang w:val="en-US"/>
              </w:rPr>
            </w:pPr>
          </w:p>
          <w:p w14:paraId="55763516" w14:textId="35AB9B5C"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Study</w:t>
            </w:r>
          </w:p>
        </w:tc>
        <w:tc>
          <w:tcPr>
            <w:tcW w:w="2590" w:type="dxa"/>
          </w:tcPr>
          <w:p w14:paraId="295B12F2" w14:textId="77777777" w:rsidR="005E65F8" w:rsidRPr="00FC520C" w:rsidRDefault="005E65F8" w:rsidP="005E65F8">
            <w:pPr>
              <w:rPr>
                <w:rFonts w:ascii="Times New Roman" w:hAnsi="Times New Roman" w:cs="Times New Roman"/>
                <w:color w:val="000000" w:themeColor="text1"/>
                <w:sz w:val="20"/>
                <w:szCs w:val="20"/>
                <w:lang w:val="en-US"/>
              </w:rPr>
            </w:pPr>
          </w:p>
          <w:p w14:paraId="32DF7658" w14:textId="60DA14C1"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Country</w:t>
            </w:r>
          </w:p>
        </w:tc>
        <w:tc>
          <w:tcPr>
            <w:tcW w:w="2590" w:type="dxa"/>
          </w:tcPr>
          <w:p w14:paraId="66B62454" w14:textId="77777777" w:rsidR="005E65F8" w:rsidRPr="00FC520C" w:rsidRDefault="005E65F8" w:rsidP="005E65F8">
            <w:pPr>
              <w:rPr>
                <w:rFonts w:ascii="Times New Roman" w:hAnsi="Times New Roman" w:cs="Times New Roman"/>
                <w:color w:val="000000" w:themeColor="text1"/>
                <w:sz w:val="20"/>
                <w:szCs w:val="20"/>
                <w:lang w:val="en-US"/>
              </w:rPr>
            </w:pPr>
          </w:p>
          <w:p w14:paraId="41CBD048" w14:textId="69045EFB"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Setting/Context/</w:t>
            </w:r>
            <w:r w:rsidR="00323F09" w:rsidRPr="00FC520C">
              <w:rPr>
                <w:rFonts w:ascii="Times New Roman" w:hAnsi="Times New Roman" w:cs="Times New Roman"/>
                <w:color w:val="000000" w:themeColor="text1"/>
                <w:sz w:val="20"/>
                <w:szCs w:val="20"/>
                <w:lang w:val="en-US"/>
              </w:rPr>
              <w:t xml:space="preserve"> Research Approach</w:t>
            </w:r>
          </w:p>
        </w:tc>
        <w:tc>
          <w:tcPr>
            <w:tcW w:w="2590" w:type="dxa"/>
          </w:tcPr>
          <w:p w14:paraId="388D8F2E" w14:textId="77777777" w:rsidR="005E65F8" w:rsidRPr="00FC520C" w:rsidRDefault="005E65F8" w:rsidP="001A6B5F">
            <w:pPr>
              <w:jc w:val="center"/>
              <w:rPr>
                <w:rFonts w:ascii="Times New Roman" w:hAnsi="Times New Roman" w:cs="Times New Roman"/>
                <w:color w:val="000000" w:themeColor="text1"/>
                <w:sz w:val="20"/>
                <w:szCs w:val="20"/>
                <w:lang w:val="en-US"/>
              </w:rPr>
            </w:pPr>
          </w:p>
          <w:p w14:paraId="43022A7B" w14:textId="749CA5B2" w:rsidR="001A6B5F" w:rsidRPr="00FC520C" w:rsidRDefault="005E65F8" w:rsidP="001A6B5F">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Participant Characteristics</w:t>
            </w:r>
          </w:p>
        </w:tc>
        <w:tc>
          <w:tcPr>
            <w:tcW w:w="2590" w:type="dxa"/>
          </w:tcPr>
          <w:p w14:paraId="7B4E337A" w14:textId="77777777" w:rsidR="005E65F8" w:rsidRPr="00FC520C" w:rsidRDefault="005E65F8" w:rsidP="005E65F8">
            <w:pPr>
              <w:rPr>
                <w:rFonts w:ascii="Times New Roman" w:hAnsi="Times New Roman" w:cs="Times New Roman"/>
                <w:color w:val="000000" w:themeColor="text1"/>
                <w:sz w:val="20"/>
                <w:szCs w:val="20"/>
                <w:lang w:val="en-US"/>
              </w:rPr>
            </w:pPr>
          </w:p>
          <w:p w14:paraId="45247FBC" w14:textId="29BAB8BF"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Description of Results</w:t>
            </w:r>
          </w:p>
        </w:tc>
      </w:tr>
      <w:tr w:rsidR="00FC520C" w:rsidRPr="00FC520C" w14:paraId="4CDD9F78" w14:textId="77777777" w:rsidTr="00957E7D">
        <w:tc>
          <w:tcPr>
            <w:tcW w:w="12950" w:type="dxa"/>
            <w:gridSpan w:val="5"/>
          </w:tcPr>
          <w:p w14:paraId="45ABED32" w14:textId="77777777" w:rsidR="005E65F8"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lastRenderedPageBreak/>
              <w:t>Intrapersonal level</w:t>
            </w:r>
          </w:p>
          <w:p w14:paraId="20E35918" w14:textId="6FB77D4A" w:rsidR="005E65F8"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 xml:space="preserve">Older adults’ values, preference, </w:t>
            </w:r>
            <w:proofErr w:type="gramStart"/>
            <w:r w:rsidRPr="00FC520C">
              <w:rPr>
                <w:rFonts w:ascii="Times New Roman" w:hAnsi="Times New Roman" w:cs="Times New Roman"/>
                <w:color w:val="000000" w:themeColor="text1"/>
                <w:sz w:val="20"/>
                <w:szCs w:val="20"/>
                <w:lang w:val="en-US"/>
              </w:rPr>
              <w:t>language ,</w:t>
            </w:r>
            <w:proofErr w:type="gramEnd"/>
            <w:r w:rsidRPr="00FC520C">
              <w:rPr>
                <w:rFonts w:ascii="Times New Roman" w:hAnsi="Times New Roman" w:cs="Times New Roman"/>
                <w:color w:val="000000" w:themeColor="text1"/>
                <w:sz w:val="20"/>
                <w:szCs w:val="20"/>
                <w:lang w:val="en-US"/>
              </w:rPr>
              <w:t xml:space="preserve"> motivation, financial and immigration status, experience of grief, living context</w:t>
            </w:r>
          </w:p>
        </w:tc>
      </w:tr>
      <w:tr w:rsidR="00FC520C" w:rsidRPr="00FC520C" w14:paraId="4F25C2FB" w14:textId="77777777" w:rsidTr="001A6B5F">
        <w:tc>
          <w:tcPr>
            <w:tcW w:w="2590" w:type="dxa"/>
          </w:tcPr>
          <w:p w14:paraId="6D3BAFCF"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25D483A6"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64CB3D10"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63F26CC5"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6643B93A" w14:textId="77777777" w:rsidR="001A6B5F" w:rsidRPr="00FC520C" w:rsidRDefault="001A6B5F" w:rsidP="001A6B5F">
            <w:pPr>
              <w:jc w:val="center"/>
              <w:rPr>
                <w:rFonts w:ascii="Times New Roman" w:hAnsi="Times New Roman" w:cs="Times New Roman"/>
                <w:color w:val="000000" w:themeColor="text1"/>
                <w:sz w:val="20"/>
                <w:szCs w:val="20"/>
                <w:lang w:val="en-US"/>
              </w:rPr>
            </w:pPr>
          </w:p>
        </w:tc>
      </w:tr>
      <w:tr w:rsidR="00FC520C" w:rsidRPr="00FC520C" w14:paraId="2F688B20" w14:textId="77777777" w:rsidTr="001A6B5F">
        <w:tc>
          <w:tcPr>
            <w:tcW w:w="2590" w:type="dxa"/>
          </w:tcPr>
          <w:p w14:paraId="6375CA27" w14:textId="77777777" w:rsidR="005E65F8" w:rsidRPr="00FC520C" w:rsidRDefault="005E65F8" w:rsidP="005E65F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Ferrer I, Brotman S, Grenier A. 2017b.</w:t>
            </w:r>
          </w:p>
          <w:p w14:paraId="38D91AFA" w14:textId="77777777" w:rsidR="005E65F8" w:rsidRPr="00FC520C" w:rsidRDefault="005E65F8" w:rsidP="005E65F8">
            <w:pPr>
              <w:rPr>
                <w:rFonts w:ascii="Times New Roman" w:hAnsi="Times New Roman" w:cs="Times New Roman"/>
                <w:b/>
                <w:bCs/>
                <w:color w:val="000000" w:themeColor="text1"/>
                <w:sz w:val="20"/>
                <w:szCs w:val="20"/>
              </w:rPr>
            </w:pPr>
            <w:r w:rsidRPr="00FC520C">
              <w:rPr>
                <w:rFonts w:ascii="Times New Roman" w:hAnsi="Times New Roman" w:cs="Times New Roman"/>
                <w:b/>
                <w:bCs/>
                <w:color w:val="000000" w:themeColor="text1"/>
                <w:sz w:val="20"/>
                <w:szCs w:val="20"/>
              </w:rPr>
              <w:t>The Experiences of Reciprocity among Filipino Older Adults in Canada: Intergenerational, Transnational, and Community Considerations</w:t>
            </w:r>
          </w:p>
          <w:p w14:paraId="76B5FA03" w14:textId="77777777" w:rsidR="001A6B5F" w:rsidRPr="00FC520C" w:rsidRDefault="001A6B5F" w:rsidP="001A6B5F">
            <w:pPr>
              <w:jc w:val="center"/>
              <w:rPr>
                <w:rFonts w:ascii="Times New Roman" w:hAnsi="Times New Roman" w:cs="Times New Roman"/>
                <w:color w:val="000000" w:themeColor="text1"/>
                <w:sz w:val="20"/>
                <w:szCs w:val="20"/>
                <w:lang w:val="en-US"/>
              </w:rPr>
            </w:pPr>
          </w:p>
        </w:tc>
        <w:tc>
          <w:tcPr>
            <w:tcW w:w="2590" w:type="dxa"/>
          </w:tcPr>
          <w:p w14:paraId="3E453555" w14:textId="235831DA"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001BDB9E" w14:textId="3CC7833D"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Filipinos in Montreal, Canada.  Qualitative research</w:t>
            </w:r>
          </w:p>
        </w:tc>
        <w:tc>
          <w:tcPr>
            <w:tcW w:w="2590" w:type="dxa"/>
          </w:tcPr>
          <w:p w14:paraId="49033417" w14:textId="77777777" w:rsidR="005E65F8" w:rsidRPr="00FC520C" w:rsidRDefault="005E65F8" w:rsidP="005E65F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18 older people, 6 adult children, and 13 community stakeholders</w:t>
            </w:r>
          </w:p>
          <w:p w14:paraId="47C4F8CA" w14:textId="1AF22449"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Older adult participants </w:t>
            </w:r>
            <w:proofErr w:type="gramStart"/>
            <w:r w:rsidRPr="00FC520C">
              <w:rPr>
                <w:rFonts w:ascii="Times New Roman" w:hAnsi="Times New Roman" w:cs="Times New Roman"/>
                <w:color w:val="000000" w:themeColor="text1"/>
                <w:sz w:val="20"/>
                <w:szCs w:val="20"/>
              </w:rPr>
              <w:t>ages  62</w:t>
            </w:r>
            <w:proofErr w:type="gramEnd"/>
            <w:r w:rsidRPr="00FC520C">
              <w:rPr>
                <w:rFonts w:ascii="Times New Roman" w:hAnsi="Times New Roman" w:cs="Times New Roman"/>
                <w:color w:val="000000" w:themeColor="text1"/>
                <w:sz w:val="20"/>
                <w:szCs w:val="20"/>
              </w:rPr>
              <w:t>-85</w:t>
            </w:r>
          </w:p>
        </w:tc>
        <w:tc>
          <w:tcPr>
            <w:tcW w:w="2590" w:type="dxa"/>
          </w:tcPr>
          <w:p w14:paraId="6A8946A8" w14:textId="2FD2257B" w:rsidR="001A6B5F" w:rsidRPr="00FC520C" w:rsidRDefault="005E65F8" w:rsidP="005E65F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Poverty has shaped caring relationships in pooling of resources and reciprocity; reliance on older adults to take care of grand children; older adults cut off from other social networks.</w:t>
            </w:r>
          </w:p>
        </w:tc>
      </w:tr>
      <w:tr w:rsidR="00FC520C" w:rsidRPr="00FC520C" w14:paraId="62E98FF8" w14:textId="77777777" w:rsidTr="001A6B5F">
        <w:tc>
          <w:tcPr>
            <w:tcW w:w="2590" w:type="dxa"/>
          </w:tcPr>
          <w:p w14:paraId="77C8A3C1" w14:textId="77777777" w:rsidR="005E65F8" w:rsidRPr="00FC520C" w:rsidRDefault="005E65F8" w:rsidP="005E65F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Ferrer I, Grenier A, Brotman S, Koehn S. 2017 a.</w:t>
            </w:r>
          </w:p>
          <w:p w14:paraId="58AE1A46" w14:textId="673F15C0" w:rsidR="001A6B5F" w:rsidRPr="00FC520C" w:rsidRDefault="005E65F8" w:rsidP="005E65F8">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Understanding the experiences of racialized older people through an intersectional life course perspective</w:t>
            </w:r>
          </w:p>
        </w:tc>
        <w:tc>
          <w:tcPr>
            <w:tcW w:w="2590" w:type="dxa"/>
          </w:tcPr>
          <w:p w14:paraId="2A32CC7E" w14:textId="6E4F6671" w:rsidR="001A6B5F"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79DBC82D" w14:textId="38EA35D3" w:rsidR="001A6B5F"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Racialized older people Filipino community in Montreal, Canada using qualitative research approach</w:t>
            </w:r>
          </w:p>
        </w:tc>
        <w:tc>
          <w:tcPr>
            <w:tcW w:w="2590" w:type="dxa"/>
          </w:tcPr>
          <w:p w14:paraId="7F9B4E58" w14:textId="72988A43" w:rsidR="001A6B5F"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18 older adults, 6 adult children, and 9 community stakeholders living in Montreal Quebec</w:t>
            </w:r>
          </w:p>
        </w:tc>
        <w:tc>
          <w:tcPr>
            <w:tcW w:w="2590" w:type="dxa"/>
          </w:tcPr>
          <w:p w14:paraId="04198AAC" w14:textId="2BF49961" w:rsidR="001A6B5F"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Participants still participate in intergenerational and transnational care across the border and with the family they have close tie with. Women primarily take on the caregiver role for grandchildren.   </w:t>
            </w:r>
          </w:p>
        </w:tc>
      </w:tr>
      <w:tr w:rsidR="00FC520C" w:rsidRPr="00FC520C" w14:paraId="45310A8E" w14:textId="77777777" w:rsidTr="001A6B5F">
        <w:tc>
          <w:tcPr>
            <w:tcW w:w="2590" w:type="dxa"/>
          </w:tcPr>
          <w:p w14:paraId="6BA6A5E4" w14:textId="77777777" w:rsidR="005B4BE9" w:rsidRPr="00FC520C" w:rsidRDefault="005B4BE9" w:rsidP="005B4BE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Gangopadhyay J. 2017.</w:t>
            </w:r>
          </w:p>
          <w:p w14:paraId="73371BF4" w14:textId="77777777" w:rsidR="005B4BE9" w:rsidRPr="00FC520C" w:rsidRDefault="005B4BE9" w:rsidP="005B4BE9">
            <w:pPr>
              <w:rPr>
                <w:rFonts w:ascii="Times New Roman" w:hAnsi="Times New Roman" w:cs="Times New Roman"/>
                <w:b/>
                <w:bCs/>
                <w:color w:val="000000" w:themeColor="text1"/>
                <w:sz w:val="20"/>
                <w:szCs w:val="20"/>
              </w:rPr>
            </w:pPr>
            <w:r w:rsidRPr="00FC520C">
              <w:rPr>
                <w:rFonts w:ascii="Times New Roman" w:hAnsi="Times New Roman" w:cs="Times New Roman"/>
                <w:b/>
                <w:bCs/>
                <w:color w:val="000000" w:themeColor="text1"/>
                <w:sz w:val="20"/>
                <w:szCs w:val="20"/>
              </w:rPr>
              <w:t>Aging Across Worlds: Examining Intergenerational Relationships Among Older Adults in two Cities in Transition</w:t>
            </w:r>
          </w:p>
          <w:p w14:paraId="354512BB" w14:textId="77777777" w:rsidR="001A6B5F" w:rsidRPr="00FC520C" w:rsidRDefault="001A6B5F" w:rsidP="005B4BE9">
            <w:pPr>
              <w:rPr>
                <w:rFonts w:ascii="Times New Roman" w:hAnsi="Times New Roman" w:cs="Times New Roman"/>
                <w:color w:val="000000" w:themeColor="text1"/>
                <w:sz w:val="20"/>
                <w:szCs w:val="20"/>
                <w:lang w:val="en-US"/>
              </w:rPr>
            </w:pPr>
          </w:p>
        </w:tc>
        <w:tc>
          <w:tcPr>
            <w:tcW w:w="2590" w:type="dxa"/>
          </w:tcPr>
          <w:p w14:paraId="35EC7084" w14:textId="04B25474" w:rsidR="001A6B5F"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India and Canada</w:t>
            </w:r>
          </w:p>
        </w:tc>
        <w:tc>
          <w:tcPr>
            <w:tcW w:w="2590" w:type="dxa"/>
          </w:tcPr>
          <w:p w14:paraId="4AA556F6" w14:textId="42F8A35C" w:rsidR="001A6B5F"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Two cities, Saskatoon and Ahmedabad undergoing transformations in the form of urbanization, developmental policies and migration patterns.  </w:t>
            </w:r>
            <w:proofErr w:type="gramStart"/>
            <w:r w:rsidR="00323F09" w:rsidRPr="00FC520C">
              <w:rPr>
                <w:rFonts w:ascii="Times New Roman" w:hAnsi="Times New Roman" w:cs="Times New Roman"/>
                <w:color w:val="000000" w:themeColor="text1"/>
                <w:sz w:val="20"/>
                <w:szCs w:val="20"/>
              </w:rPr>
              <w:t>M</w:t>
            </w:r>
            <w:r w:rsidRPr="00FC520C">
              <w:rPr>
                <w:rFonts w:ascii="Times New Roman" w:hAnsi="Times New Roman" w:cs="Times New Roman"/>
                <w:color w:val="000000" w:themeColor="text1"/>
                <w:sz w:val="20"/>
                <w:szCs w:val="20"/>
              </w:rPr>
              <w:t>ixed-methods</w:t>
            </w:r>
            <w:proofErr w:type="gramEnd"/>
          </w:p>
        </w:tc>
        <w:tc>
          <w:tcPr>
            <w:tcW w:w="2590" w:type="dxa"/>
          </w:tcPr>
          <w:p w14:paraId="4406017F" w14:textId="03B83655" w:rsidR="001A6B5F"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20 South Asians over 60 years of residing in Saskatoon, Canada and 450in Ahmedabad, India.</w:t>
            </w:r>
          </w:p>
        </w:tc>
        <w:tc>
          <w:tcPr>
            <w:tcW w:w="2590" w:type="dxa"/>
          </w:tcPr>
          <w:p w14:paraId="35742EB8" w14:textId="3F6D05EE" w:rsidR="001A6B5F"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bCs/>
                <w:color w:val="000000" w:themeColor="text1"/>
                <w:sz w:val="20"/>
                <w:szCs w:val="20"/>
              </w:rPr>
              <w:t xml:space="preserve">Older immigrants in Saskatoon verbalized more independence, self-sufficiency, and financially independent. Elders in Ahmedabad have more social interactions and actively involved in many religious ceremonies.  In Canada, the older </w:t>
            </w:r>
            <w:r w:rsidR="007C0DFF" w:rsidRPr="00FC520C">
              <w:rPr>
                <w:rFonts w:ascii="Times New Roman" w:hAnsi="Times New Roman" w:cs="Times New Roman"/>
                <w:bCs/>
                <w:color w:val="000000" w:themeColor="text1"/>
                <w:sz w:val="20"/>
                <w:szCs w:val="20"/>
              </w:rPr>
              <w:t>adult’s</w:t>
            </w:r>
            <w:r w:rsidRPr="00FC520C">
              <w:rPr>
                <w:rFonts w:ascii="Times New Roman" w:hAnsi="Times New Roman" w:cs="Times New Roman"/>
                <w:bCs/>
                <w:color w:val="000000" w:themeColor="text1"/>
                <w:sz w:val="20"/>
                <w:szCs w:val="20"/>
              </w:rPr>
              <w:t xml:space="preserve"> kid's busy schedule correlates with their level of loneliness. </w:t>
            </w:r>
          </w:p>
        </w:tc>
      </w:tr>
      <w:tr w:rsidR="00FC520C" w:rsidRPr="00FC520C" w14:paraId="2980708E" w14:textId="77777777" w:rsidTr="001A6B5F">
        <w:tc>
          <w:tcPr>
            <w:tcW w:w="2590" w:type="dxa"/>
          </w:tcPr>
          <w:p w14:paraId="5DF037A1" w14:textId="77777777" w:rsidR="005B4BE9" w:rsidRPr="00FC520C" w:rsidRDefault="005B4BE9" w:rsidP="005B4BE9">
            <w:pPr>
              <w:rPr>
                <w:rFonts w:ascii="Times New Roman" w:hAnsi="Times New Roman" w:cs="Times New Roman"/>
                <w:color w:val="000000" w:themeColor="text1"/>
                <w:sz w:val="20"/>
                <w:szCs w:val="20"/>
                <w:lang w:val="en-US"/>
              </w:rPr>
            </w:pPr>
          </w:p>
          <w:p w14:paraId="1B3302A7" w14:textId="77777777" w:rsidR="005B4BE9" w:rsidRPr="00FC520C" w:rsidRDefault="005B4BE9" w:rsidP="005B4BE9">
            <w:pPr>
              <w:rPr>
                <w:rFonts w:ascii="Times New Roman" w:hAnsi="Times New Roman" w:cs="Times New Roman"/>
                <w:color w:val="000000" w:themeColor="text1"/>
                <w:sz w:val="20"/>
                <w:szCs w:val="20"/>
                <w:lang w:val="en-US"/>
              </w:rPr>
            </w:pPr>
          </w:p>
          <w:p w14:paraId="12C702AB" w14:textId="77777777" w:rsidR="005B4BE9" w:rsidRPr="00FC520C" w:rsidRDefault="005B4BE9" w:rsidP="005B4BE9">
            <w:pPr>
              <w:rPr>
                <w:rFonts w:ascii="Times New Roman" w:hAnsi="Times New Roman" w:cs="Times New Roman"/>
                <w:color w:val="000000" w:themeColor="text1"/>
                <w:sz w:val="20"/>
                <w:szCs w:val="20"/>
                <w:lang w:val="en-US"/>
              </w:rPr>
            </w:pPr>
          </w:p>
          <w:p w14:paraId="52B4A5E4" w14:textId="77777777" w:rsidR="005B4BE9" w:rsidRPr="00FC520C" w:rsidRDefault="005B4BE9" w:rsidP="005B4BE9">
            <w:pPr>
              <w:rPr>
                <w:rFonts w:ascii="Times New Roman" w:hAnsi="Times New Roman" w:cs="Times New Roman"/>
                <w:color w:val="000000" w:themeColor="text1"/>
                <w:sz w:val="20"/>
                <w:szCs w:val="20"/>
                <w:lang w:val="en-US"/>
              </w:rPr>
            </w:pPr>
          </w:p>
          <w:p w14:paraId="5CF28461" w14:textId="77777777" w:rsidR="005B4BE9" w:rsidRPr="00FC520C" w:rsidRDefault="005B4BE9" w:rsidP="005B4BE9">
            <w:pPr>
              <w:rPr>
                <w:rFonts w:ascii="Times New Roman" w:hAnsi="Times New Roman" w:cs="Times New Roman"/>
                <w:color w:val="000000" w:themeColor="text1"/>
                <w:sz w:val="20"/>
                <w:szCs w:val="20"/>
                <w:lang w:val="en-US"/>
              </w:rPr>
            </w:pPr>
          </w:p>
          <w:p w14:paraId="2D8E54BD" w14:textId="774CEB79" w:rsidR="005B4BE9" w:rsidRPr="00FC520C" w:rsidRDefault="005B4BE9" w:rsidP="005B4BE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tudy</w:t>
            </w:r>
          </w:p>
        </w:tc>
        <w:tc>
          <w:tcPr>
            <w:tcW w:w="2590" w:type="dxa"/>
          </w:tcPr>
          <w:p w14:paraId="0A07C41C" w14:textId="77777777" w:rsidR="005B4BE9" w:rsidRPr="00FC520C" w:rsidRDefault="005B4BE9" w:rsidP="005B4BE9">
            <w:pPr>
              <w:rPr>
                <w:rFonts w:ascii="Times New Roman" w:hAnsi="Times New Roman" w:cs="Times New Roman"/>
                <w:color w:val="000000" w:themeColor="text1"/>
                <w:sz w:val="20"/>
                <w:szCs w:val="20"/>
                <w:lang w:val="en-US"/>
              </w:rPr>
            </w:pPr>
          </w:p>
          <w:p w14:paraId="49840D71" w14:textId="77777777" w:rsidR="005B4BE9" w:rsidRPr="00FC520C" w:rsidRDefault="005B4BE9" w:rsidP="005B4BE9">
            <w:pPr>
              <w:rPr>
                <w:rFonts w:ascii="Times New Roman" w:hAnsi="Times New Roman" w:cs="Times New Roman"/>
                <w:color w:val="000000" w:themeColor="text1"/>
                <w:sz w:val="20"/>
                <w:szCs w:val="20"/>
                <w:lang w:val="en-US"/>
              </w:rPr>
            </w:pPr>
          </w:p>
          <w:p w14:paraId="4C08C1B4" w14:textId="77777777" w:rsidR="005B4BE9" w:rsidRPr="00FC520C" w:rsidRDefault="005B4BE9" w:rsidP="005B4BE9">
            <w:pPr>
              <w:rPr>
                <w:rFonts w:ascii="Times New Roman" w:hAnsi="Times New Roman" w:cs="Times New Roman"/>
                <w:color w:val="000000" w:themeColor="text1"/>
                <w:sz w:val="20"/>
                <w:szCs w:val="20"/>
                <w:lang w:val="en-US"/>
              </w:rPr>
            </w:pPr>
          </w:p>
          <w:p w14:paraId="0B838A5E" w14:textId="77777777" w:rsidR="005B4BE9" w:rsidRPr="00FC520C" w:rsidRDefault="005B4BE9" w:rsidP="005B4BE9">
            <w:pPr>
              <w:rPr>
                <w:rFonts w:ascii="Times New Roman" w:hAnsi="Times New Roman" w:cs="Times New Roman"/>
                <w:color w:val="000000" w:themeColor="text1"/>
                <w:sz w:val="20"/>
                <w:szCs w:val="20"/>
                <w:lang w:val="en-US"/>
              </w:rPr>
            </w:pPr>
          </w:p>
          <w:p w14:paraId="0963BBDF" w14:textId="77777777" w:rsidR="005B4BE9" w:rsidRPr="00FC520C" w:rsidRDefault="005B4BE9" w:rsidP="005B4BE9">
            <w:pPr>
              <w:rPr>
                <w:rFonts w:ascii="Times New Roman" w:hAnsi="Times New Roman" w:cs="Times New Roman"/>
                <w:color w:val="000000" w:themeColor="text1"/>
                <w:sz w:val="20"/>
                <w:szCs w:val="20"/>
                <w:lang w:val="en-US"/>
              </w:rPr>
            </w:pPr>
          </w:p>
          <w:p w14:paraId="4855A124" w14:textId="522B13EE" w:rsidR="005B4BE9" w:rsidRPr="00FC520C" w:rsidRDefault="005B4BE9" w:rsidP="005B4BE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Country</w:t>
            </w:r>
          </w:p>
        </w:tc>
        <w:tc>
          <w:tcPr>
            <w:tcW w:w="2590" w:type="dxa"/>
          </w:tcPr>
          <w:p w14:paraId="2938187B" w14:textId="77777777" w:rsidR="005B4BE9" w:rsidRPr="00FC520C" w:rsidRDefault="005B4BE9" w:rsidP="005B4BE9">
            <w:pPr>
              <w:rPr>
                <w:rFonts w:ascii="Times New Roman" w:hAnsi="Times New Roman" w:cs="Times New Roman"/>
                <w:color w:val="000000" w:themeColor="text1"/>
                <w:sz w:val="20"/>
                <w:szCs w:val="20"/>
                <w:lang w:val="en-US"/>
              </w:rPr>
            </w:pPr>
          </w:p>
          <w:p w14:paraId="476FB7AE" w14:textId="77777777" w:rsidR="005B4BE9" w:rsidRPr="00FC520C" w:rsidRDefault="005B4BE9" w:rsidP="005B4BE9">
            <w:pPr>
              <w:rPr>
                <w:rFonts w:ascii="Times New Roman" w:hAnsi="Times New Roman" w:cs="Times New Roman"/>
                <w:color w:val="000000" w:themeColor="text1"/>
                <w:sz w:val="20"/>
                <w:szCs w:val="20"/>
                <w:lang w:val="en-US"/>
              </w:rPr>
            </w:pPr>
          </w:p>
          <w:p w14:paraId="5B65F30C" w14:textId="77777777" w:rsidR="005B4BE9" w:rsidRPr="00FC520C" w:rsidRDefault="005B4BE9" w:rsidP="005B4BE9">
            <w:pPr>
              <w:rPr>
                <w:rFonts w:ascii="Times New Roman" w:hAnsi="Times New Roman" w:cs="Times New Roman"/>
                <w:color w:val="000000" w:themeColor="text1"/>
                <w:sz w:val="20"/>
                <w:szCs w:val="20"/>
                <w:lang w:val="en-US"/>
              </w:rPr>
            </w:pPr>
          </w:p>
          <w:p w14:paraId="701BD398" w14:textId="77777777" w:rsidR="005B4BE9" w:rsidRPr="00FC520C" w:rsidRDefault="005B4BE9" w:rsidP="005B4BE9">
            <w:pPr>
              <w:rPr>
                <w:rFonts w:ascii="Times New Roman" w:hAnsi="Times New Roman" w:cs="Times New Roman"/>
                <w:color w:val="000000" w:themeColor="text1"/>
                <w:sz w:val="20"/>
                <w:szCs w:val="20"/>
                <w:lang w:val="en-US"/>
              </w:rPr>
            </w:pPr>
          </w:p>
          <w:p w14:paraId="42350EC7" w14:textId="77777777" w:rsidR="005B4BE9" w:rsidRPr="00FC520C" w:rsidRDefault="005B4BE9" w:rsidP="005B4BE9">
            <w:pPr>
              <w:rPr>
                <w:rFonts w:ascii="Times New Roman" w:hAnsi="Times New Roman" w:cs="Times New Roman"/>
                <w:color w:val="000000" w:themeColor="text1"/>
                <w:sz w:val="20"/>
                <w:szCs w:val="20"/>
                <w:lang w:val="en-US"/>
              </w:rPr>
            </w:pPr>
          </w:p>
          <w:p w14:paraId="1813AAB0" w14:textId="1112BC45" w:rsidR="005B4BE9" w:rsidRPr="00FC520C" w:rsidRDefault="005B4BE9" w:rsidP="005B4BE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etting/Context/</w:t>
            </w:r>
            <w:r w:rsidR="00DE2C12" w:rsidRPr="00FC520C">
              <w:rPr>
                <w:rFonts w:ascii="Times New Roman" w:hAnsi="Times New Roman" w:cs="Times New Roman"/>
                <w:color w:val="000000" w:themeColor="text1"/>
                <w:sz w:val="20"/>
                <w:szCs w:val="20"/>
                <w:lang w:val="en-US"/>
              </w:rPr>
              <w:t xml:space="preserve"> Research Approach</w:t>
            </w:r>
          </w:p>
        </w:tc>
        <w:tc>
          <w:tcPr>
            <w:tcW w:w="2590" w:type="dxa"/>
          </w:tcPr>
          <w:p w14:paraId="67BC6829" w14:textId="77777777" w:rsidR="005B4BE9" w:rsidRPr="00FC520C" w:rsidRDefault="005B4BE9" w:rsidP="005B4BE9">
            <w:pPr>
              <w:rPr>
                <w:rFonts w:ascii="Times New Roman" w:hAnsi="Times New Roman" w:cs="Times New Roman"/>
                <w:color w:val="000000" w:themeColor="text1"/>
                <w:sz w:val="20"/>
                <w:szCs w:val="20"/>
                <w:lang w:val="en-US"/>
              </w:rPr>
            </w:pPr>
          </w:p>
          <w:p w14:paraId="68EB8FC6" w14:textId="77777777" w:rsidR="005B4BE9" w:rsidRPr="00FC520C" w:rsidRDefault="005B4BE9" w:rsidP="005B4BE9">
            <w:pPr>
              <w:rPr>
                <w:rFonts w:ascii="Times New Roman" w:hAnsi="Times New Roman" w:cs="Times New Roman"/>
                <w:color w:val="000000" w:themeColor="text1"/>
                <w:sz w:val="20"/>
                <w:szCs w:val="20"/>
                <w:lang w:val="en-US"/>
              </w:rPr>
            </w:pPr>
          </w:p>
          <w:p w14:paraId="4728497A" w14:textId="77777777" w:rsidR="005B4BE9" w:rsidRPr="00FC520C" w:rsidRDefault="005B4BE9" w:rsidP="005B4BE9">
            <w:pPr>
              <w:rPr>
                <w:rFonts w:ascii="Times New Roman" w:hAnsi="Times New Roman" w:cs="Times New Roman"/>
                <w:color w:val="000000" w:themeColor="text1"/>
                <w:sz w:val="20"/>
                <w:szCs w:val="20"/>
                <w:lang w:val="en-US"/>
              </w:rPr>
            </w:pPr>
          </w:p>
          <w:p w14:paraId="25C6FAA8" w14:textId="77777777" w:rsidR="005B4BE9" w:rsidRPr="00FC520C" w:rsidRDefault="005B4BE9" w:rsidP="005B4BE9">
            <w:pPr>
              <w:rPr>
                <w:rFonts w:ascii="Times New Roman" w:hAnsi="Times New Roman" w:cs="Times New Roman"/>
                <w:color w:val="000000" w:themeColor="text1"/>
                <w:sz w:val="20"/>
                <w:szCs w:val="20"/>
                <w:lang w:val="en-US"/>
              </w:rPr>
            </w:pPr>
          </w:p>
          <w:p w14:paraId="31B1C011" w14:textId="77777777" w:rsidR="005B4BE9" w:rsidRPr="00FC520C" w:rsidRDefault="005B4BE9" w:rsidP="005B4BE9">
            <w:pPr>
              <w:rPr>
                <w:rFonts w:ascii="Times New Roman" w:hAnsi="Times New Roman" w:cs="Times New Roman"/>
                <w:color w:val="000000" w:themeColor="text1"/>
                <w:sz w:val="20"/>
                <w:szCs w:val="20"/>
                <w:lang w:val="en-US"/>
              </w:rPr>
            </w:pPr>
          </w:p>
          <w:p w14:paraId="4587D5CA" w14:textId="5D8AD246" w:rsidR="005B4BE9" w:rsidRPr="00FC520C" w:rsidRDefault="005B4BE9" w:rsidP="005B4BE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Participant Characteristics</w:t>
            </w:r>
          </w:p>
        </w:tc>
        <w:tc>
          <w:tcPr>
            <w:tcW w:w="2590" w:type="dxa"/>
          </w:tcPr>
          <w:p w14:paraId="34E31E1D" w14:textId="77777777" w:rsidR="005B4BE9" w:rsidRPr="00FC520C" w:rsidRDefault="005B4BE9" w:rsidP="005B4BE9">
            <w:pPr>
              <w:rPr>
                <w:rFonts w:ascii="Times New Roman" w:hAnsi="Times New Roman" w:cs="Times New Roman"/>
                <w:color w:val="000000" w:themeColor="text1"/>
                <w:sz w:val="20"/>
                <w:szCs w:val="20"/>
                <w:lang w:val="en-US"/>
              </w:rPr>
            </w:pPr>
          </w:p>
          <w:p w14:paraId="11957FB1" w14:textId="77777777" w:rsidR="005B4BE9" w:rsidRPr="00FC520C" w:rsidRDefault="005B4BE9" w:rsidP="005B4BE9">
            <w:pPr>
              <w:rPr>
                <w:rFonts w:ascii="Times New Roman" w:hAnsi="Times New Roman" w:cs="Times New Roman"/>
                <w:color w:val="000000" w:themeColor="text1"/>
                <w:sz w:val="20"/>
                <w:szCs w:val="20"/>
                <w:lang w:val="en-US"/>
              </w:rPr>
            </w:pPr>
          </w:p>
          <w:p w14:paraId="385D5777" w14:textId="77777777" w:rsidR="005B4BE9" w:rsidRPr="00FC520C" w:rsidRDefault="005B4BE9" w:rsidP="005B4BE9">
            <w:pPr>
              <w:rPr>
                <w:rFonts w:ascii="Times New Roman" w:hAnsi="Times New Roman" w:cs="Times New Roman"/>
                <w:color w:val="000000" w:themeColor="text1"/>
                <w:sz w:val="20"/>
                <w:szCs w:val="20"/>
                <w:lang w:val="en-US"/>
              </w:rPr>
            </w:pPr>
          </w:p>
          <w:p w14:paraId="17F557BB" w14:textId="77777777" w:rsidR="005B4BE9" w:rsidRPr="00FC520C" w:rsidRDefault="005B4BE9" w:rsidP="005B4BE9">
            <w:pPr>
              <w:rPr>
                <w:rFonts w:ascii="Times New Roman" w:hAnsi="Times New Roman" w:cs="Times New Roman"/>
                <w:color w:val="000000" w:themeColor="text1"/>
                <w:sz w:val="20"/>
                <w:szCs w:val="20"/>
                <w:lang w:val="en-US"/>
              </w:rPr>
            </w:pPr>
          </w:p>
          <w:p w14:paraId="5E009467" w14:textId="77777777" w:rsidR="005B4BE9" w:rsidRPr="00FC520C" w:rsidRDefault="005B4BE9" w:rsidP="005B4BE9">
            <w:pPr>
              <w:rPr>
                <w:rFonts w:ascii="Times New Roman" w:hAnsi="Times New Roman" w:cs="Times New Roman"/>
                <w:color w:val="000000" w:themeColor="text1"/>
                <w:sz w:val="20"/>
                <w:szCs w:val="20"/>
                <w:lang w:val="en-US"/>
              </w:rPr>
            </w:pPr>
          </w:p>
          <w:p w14:paraId="07217489" w14:textId="3A3352E9" w:rsidR="005B4BE9" w:rsidRPr="00FC520C" w:rsidRDefault="005B4BE9" w:rsidP="005B4BE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Description of Results</w:t>
            </w:r>
          </w:p>
        </w:tc>
      </w:tr>
      <w:tr w:rsidR="00FC520C" w:rsidRPr="00FC520C" w14:paraId="6AF221AA" w14:textId="77777777" w:rsidTr="007B3449">
        <w:tc>
          <w:tcPr>
            <w:tcW w:w="12950" w:type="dxa"/>
            <w:gridSpan w:val="5"/>
          </w:tcPr>
          <w:p w14:paraId="00730FC0" w14:textId="77777777" w:rsidR="005B4BE9"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Intrapersonal level</w:t>
            </w:r>
          </w:p>
          <w:p w14:paraId="2D853940" w14:textId="592FF49E" w:rsidR="005B4BE9" w:rsidRPr="00FC520C" w:rsidRDefault="005B4BE9" w:rsidP="005B4BE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lastRenderedPageBreak/>
              <w:t xml:space="preserve">Older adults’ values, preference, </w:t>
            </w:r>
            <w:proofErr w:type="gramStart"/>
            <w:r w:rsidRPr="00FC520C">
              <w:rPr>
                <w:rFonts w:ascii="Times New Roman" w:hAnsi="Times New Roman" w:cs="Times New Roman"/>
                <w:color w:val="000000" w:themeColor="text1"/>
                <w:sz w:val="20"/>
                <w:szCs w:val="20"/>
                <w:lang w:val="en-US"/>
              </w:rPr>
              <w:t>language ,</w:t>
            </w:r>
            <w:proofErr w:type="gramEnd"/>
            <w:r w:rsidRPr="00FC520C">
              <w:rPr>
                <w:rFonts w:ascii="Times New Roman" w:hAnsi="Times New Roman" w:cs="Times New Roman"/>
                <w:color w:val="000000" w:themeColor="text1"/>
                <w:sz w:val="20"/>
                <w:szCs w:val="20"/>
                <w:lang w:val="en-US"/>
              </w:rPr>
              <w:t xml:space="preserve"> motivation, financial and immigration status, experience of grief, living context</w:t>
            </w:r>
          </w:p>
        </w:tc>
      </w:tr>
      <w:tr w:rsidR="00FC520C" w:rsidRPr="00FC520C" w14:paraId="029EE99B" w14:textId="77777777" w:rsidTr="001A6B5F">
        <w:tc>
          <w:tcPr>
            <w:tcW w:w="2590" w:type="dxa"/>
          </w:tcPr>
          <w:p w14:paraId="248101D7" w14:textId="77777777" w:rsidR="005B4BE9" w:rsidRPr="00FC520C" w:rsidRDefault="005B4BE9" w:rsidP="005B4BE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lastRenderedPageBreak/>
              <w:t>Koehn S, Baumbusch J, Reid RC, Li NKM. 2018.</w:t>
            </w:r>
          </w:p>
          <w:p w14:paraId="04306116" w14:textId="77777777" w:rsidR="005B4BE9" w:rsidRPr="00FC520C" w:rsidRDefault="005B4BE9" w:rsidP="005B4BE9">
            <w:pPr>
              <w:rPr>
                <w:rFonts w:ascii="Times New Roman" w:hAnsi="Times New Roman" w:cs="Times New Roman"/>
                <w:b/>
                <w:bCs/>
                <w:color w:val="000000" w:themeColor="text1"/>
                <w:sz w:val="20"/>
                <w:szCs w:val="20"/>
              </w:rPr>
            </w:pPr>
            <w:r w:rsidRPr="00FC520C">
              <w:rPr>
                <w:rFonts w:ascii="Times New Roman" w:hAnsi="Times New Roman" w:cs="Times New Roman"/>
                <w:b/>
                <w:bCs/>
                <w:color w:val="000000" w:themeColor="text1"/>
                <w:sz w:val="20"/>
                <w:szCs w:val="20"/>
              </w:rPr>
              <w:t>'It's Like Chicken Talking to Ducks' and Other Challenges to Families of Chinese Immigrant Older Adults in Long-Term Residential Care</w:t>
            </w:r>
          </w:p>
          <w:p w14:paraId="056ECEE5" w14:textId="77777777" w:rsidR="005B4BE9" w:rsidRPr="00FC520C" w:rsidRDefault="005B4BE9" w:rsidP="005B4BE9">
            <w:pPr>
              <w:rPr>
                <w:rFonts w:ascii="Times New Roman" w:hAnsi="Times New Roman" w:cs="Times New Roman"/>
                <w:color w:val="000000" w:themeColor="text1"/>
                <w:sz w:val="20"/>
                <w:szCs w:val="20"/>
                <w:lang w:val="en-US"/>
              </w:rPr>
            </w:pPr>
          </w:p>
        </w:tc>
        <w:tc>
          <w:tcPr>
            <w:tcW w:w="2590" w:type="dxa"/>
          </w:tcPr>
          <w:p w14:paraId="0703CA7D" w14:textId="0C54B58B" w:rsidR="005B4BE9"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377BBFBA" w14:textId="3817A7C6" w:rsidR="005B4BE9"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Two long term care (LTC) facilities in British Columbia (BC), Canada.  </w:t>
            </w:r>
            <w:r w:rsidR="00323F09" w:rsidRPr="00FC520C">
              <w:rPr>
                <w:rFonts w:ascii="Times New Roman" w:hAnsi="Times New Roman" w:cs="Times New Roman"/>
                <w:color w:val="000000" w:themeColor="text1"/>
                <w:sz w:val="20"/>
                <w:szCs w:val="20"/>
              </w:rPr>
              <w:t>Q</w:t>
            </w:r>
            <w:r w:rsidRPr="00FC520C">
              <w:rPr>
                <w:rFonts w:ascii="Times New Roman" w:hAnsi="Times New Roman" w:cs="Times New Roman"/>
                <w:color w:val="000000" w:themeColor="text1"/>
                <w:sz w:val="20"/>
                <w:szCs w:val="20"/>
              </w:rPr>
              <w:t>ualitative research.</w:t>
            </w:r>
          </w:p>
        </w:tc>
        <w:tc>
          <w:tcPr>
            <w:tcW w:w="2590" w:type="dxa"/>
          </w:tcPr>
          <w:p w14:paraId="217723C1" w14:textId="4BA774C1" w:rsidR="005B4BE9" w:rsidRPr="00FC520C" w:rsidRDefault="005B4BE9" w:rsidP="005B4BE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BC LTC residents aged 65+ who spoke Cantonese as their first </w:t>
            </w:r>
            <w:proofErr w:type="gramStart"/>
            <w:r w:rsidRPr="00FC520C">
              <w:rPr>
                <w:rFonts w:ascii="Times New Roman" w:hAnsi="Times New Roman" w:cs="Times New Roman"/>
                <w:color w:val="000000" w:themeColor="text1"/>
                <w:sz w:val="20"/>
                <w:szCs w:val="20"/>
              </w:rPr>
              <w:t>language  n</w:t>
            </w:r>
            <w:proofErr w:type="gramEnd"/>
            <w:r w:rsidRPr="00FC520C">
              <w:rPr>
                <w:rFonts w:ascii="Times New Roman" w:hAnsi="Times New Roman" w:cs="Times New Roman"/>
                <w:color w:val="000000" w:themeColor="text1"/>
                <w:sz w:val="20"/>
                <w:szCs w:val="20"/>
              </w:rPr>
              <w:t>=295</w:t>
            </w:r>
          </w:p>
        </w:tc>
        <w:tc>
          <w:tcPr>
            <w:tcW w:w="2590" w:type="dxa"/>
          </w:tcPr>
          <w:p w14:paraId="03B3A709" w14:textId="77777777" w:rsidR="005B4BE9" w:rsidRPr="00FC520C" w:rsidRDefault="005B4BE9" w:rsidP="005B4BE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Racialized older adults in LTC experience inequity, racism, and ageism.  Some Chinese carers said they felt that they were better off sharing their concerns with another (</w:t>
            </w:r>
            <w:proofErr w:type="spellStart"/>
            <w:r w:rsidRPr="00FC520C">
              <w:rPr>
                <w:rFonts w:ascii="Times New Roman" w:hAnsi="Times New Roman" w:cs="Times New Roman"/>
                <w:color w:val="000000" w:themeColor="text1"/>
                <w:sz w:val="20"/>
                <w:szCs w:val="20"/>
              </w:rPr>
              <w:t>non-Chinese</w:t>
            </w:r>
            <w:proofErr w:type="spellEnd"/>
            <w:r w:rsidRPr="00FC520C">
              <w:rPr>
                <w:rFonts w:ascii="Times New Roman" w:hAnsi="Times New Roman" w:cs="Times New Roman"/>
                <w:color w:val="000000" w:themeColor="text1"/>
                <w:sz w:val="20"/>
                <w:szCs w:val="20"/>
              </w:rPr>
              <w:t xml:space="preserve">) member of the Family Council rather than attending themselves.  </w:t>
            </w:r>
          </w:p>
          <w:p w14:paraId="72A36D24" w14:textId="69FEF762" w:rsidR="005B4BE9" w:rsidRPr="00FC520C" w:rsidRDefault="005B4BE9" w:rsidP="005B4BE9">
            <w:pPr>
              <w:rPr>
                <w:rFonts w:ascii="Times New Roman" w:hAnsi="Times New Roman" w:cs="Times New Roman"/>
                <w:color w:val="000000" w:themeColor="text1"/>
                <w:sz w:val="20"/>
                <w:szCs w:val="20"/>
                <w:lang w:val="en-US"/>
              </w:rPr>
            </w:pPr>
          </w:p>
        </w:tc>
      </w:tr>
      <w:tr w:rsidR="00FC520C" w:rsidRPr="00FC520C" w14:paraId="255A1C1A" w14:textId="77777777" w:rsidTr="001A6B5F">
        <w:tc>
          <w:tcPr>
            <w:tcW w:w="2590" w:type="dxa"/>
          </w:tcPr>
          <w:p w14:paraId="3A6BBF20" w14:textId="77777777" w:rsidR="00FC2550" w:rsidRPr="00FC520C" w:rsidRDefault="00FC2550" w:rsidP="00FC2550">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Zhang W. 2019.</w:t>
            </w:r>
          </w:p>
          <w:p w14:paraId="25748599" w14:textId="52900CCF" w:rsidR="005B4BE9"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Perceptions of elder abuse and neglect by older Chinese immigrants in Canada</w:t>
            </w:r>
          </w:p>
        </w:tc>
        <w:tc>
          <w:tcPr>
            <w:tcW w:w="2590" w:type="dxa"/>
          </w:tcPr>
          <w:p w14:paraId="02361176" w14:textId="0EAFC9E3" w:rsidR="005B4BE9"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6F487BEF" w14:textId="5579BE2F" w:rsidR="005B4BE9"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The present study is based on a self-initiated project by an association of Chinese seniors in the Greater Toronto Area in Canada.   Qualitative research.</w:t>
            </w:r>
          </w:p>
        </w:tc>
        <w:tc>
          <w:tcPr>
            <w:tcW w:w="2590" w:type="dxa"/>
          </w:tcPr>
          <w:p w14:paraId="4AC77623" w14:textId="69FA4355" w:rsidR="005B4BE9"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Older Chinese immigrants (65+) in </w:t>
            </w:r>
            <w:proofErr w:type="gramStart"/>
            <w:r w:rsidRPr="00FC520C">
              <w:rPr>
                <w:rFonts w:ascii="Times New Roman" w:hAnsi="Times New Roman" w:cs="Times New Roman"/>
                <w:color w:val="000000" w:themeColor="text1"/>
                <w:sz w:val="20"/>
                <w:szCs w:val="20"/>
              </w:rPr>
              <w:t>Canada  n</w:t>
            </w:r>
            <w:proofErr w:type="gramEnd"/>
            <w:r w:rsidRPr="00FC520C">
              <w:rPr>
                <w:rFonts w:ascii="Times New Roman" w:hAnsi="Times New Roman" w:cs="Times New Roman"/>
                <w:color w:val="000000" w:themeColor="text1"/>
                <w:sz w:val="20"/>
                <w:szCs w:val="20"/>
              </w:rPr>
              <w:t>=12</w:t>
            </w:r>
          </w:p>
        </w:tc>
        <w:tc>
          <w:tcPr>
            <w:tcW w:w="2590" w:type="dxa"/>
          </w:tcPr>
          <w:p w14:paraId="610C064A" w14:textId="10B00F15" w:rsidR="005B4BE9"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Emotional abuse has been experienced in the form of mistrust, and neglect (when the family isn’t around when they needed care).  Lack of language skills and abuse are most common concerns discussed in the article. Canadian policy puts older racialized adults at more risk for abuse</w:t>
            </w:r>
            <w:r w:rsidR="00830131" w:rsidRPr="00FC520C">
              <w:rPr>
                <w:rFonts w:ascii="Times New Roman" w:hAnsi="Times New Roman" w:cs="Times New Roman"/>
                <w:color w:val="000000" w:themeColor="text1"/>
                <w:sz w:val="20"/>
                <w:szCs w:val="20"/>
              </w:rPr>
              <w:t>.</w:t>
            </w:r>
          </w:p>
        </w:tc>
      </w:tr>
      <w:tr w:rsidR="00FC520C" w:rsidRPr="00FC520C" w14:paraId="18DD12E9" w14:textId="77777777" w:rsidTr="001A6B5F">
        <w:tc>
          <w:tcPr>
            <w:tcW w:w="2590" w:type="dxa"/>
          </w:tcPr>
          <w:p w14:paraId="5523F282" w14:textId="77777777" w:rsidR="00FC2550" w:rsidRPr="00FC520C" w:rsidRDefault="00FC2550" w:rsidP="00FC2550">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Salma J, Salami B. 2020a.</w:t>
            </w:r>
          </w:p>
          <w:p w14:paraId="0CF4D569" w14:textId="5F1B3BC4" w:rsidR="005B4BE9"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Growing Old is not for the Weak of Heart": Social isolation and loneliness in Muslim immigrant older adults in Canada</w:t>
            </w:r>
          </w:p>
        </w:tc>
        <w:tc>
          <w:tcPr>
            <w:tcW w:w="2590" w:type="dxa"/>
          </w:tcPr>
          <w:p w14:paraId="27ABC6F5" w14:textId="6A48379F" w:rsidR="005B4BE9"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03FC661F" w14:textId="1AC08F71" w:rsidR="005B4BE9"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Muslim communities in Edmonton. Qualitative approach</w:t>
            </w:r>
          </w:p>
        </w:tc>
        <w:tc>
          <w:tcPr>
            <w:tcW w:w="2590" w:type="dxa"/>
          </w:tcPr>
          <w:p w14:paraId="04E660D2" w14:textId="4FAE5993" w:rsidR="005B4BE9"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Older adults 55years and above; Sample size 67 older adults and 16 stakeholders.</w:t>
            </w:r>
          </w:p>
        </w:tc>
        <w:tc>
          <w:tcPr>
            <w:tcW w:w="2590" w:type="dxa"/>
          </w:tcPr>
          <w:p w14:paraId="151D1C8D" w14:textId="3B0DE798" w:rsidR="005B4BE9" w:rsidRPr="00FC520C" w:rsidRDefault="00FC2550" w:rsidP="00FC2550">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Vulnerable group of older adults are late-in-life immigrants in the family re-unification category who do not receive benefits from Canadian government and had to depend on their sponsored family for 20 years.</w:t>
            </w:r>
          </w:p>
        </w:tc>
      </w:tr>
      <w:tr w:rsidR="00FC520C" w:rsidRPr="00FC520C" w14:paraId="1461B0B7" w14:textId="77777777" w:rsidTr="001A6B5F">
        <w:tc>
          <w:tcPr>
            <w:tcW w:w="2590" w:type="dxa"/>
          </w:tcPr>
          <w:p w14:paraId="4608881C" w14:textId="77777777" w:rsidR="00FC2550" w:rsidRPr="00FC520C" w:rsidRDefault="00FC2550" w:rsidP="00FC2550">
            <w:pPr>
              <w:jc w:val="both"/>
              <w:rPr>
                <w:rFonts w:ascii="Times New Roman" w:hAnsi="Times New Roman" w:cs="Times New Roman"/>
                <w:color w:val="000000" w:themeColor="text1"/>
                <w:sz w:val="20"/>
                <w:szCs w:val="20"/>
                <w:lang w:val="en-US"/>
              </w:rPr>
            </w:pPr>
          </w:p>
          <w:p w14:paraId="36C5C3EC" w14:textId="77777777" w:rsidR="00FC2550" w:rsidRPr="00FC520C" w:rsidRDefault="00FC2550" w:rsidP="00FC2550">
            <w:pPr>
              <w:jc w:val="both"/>
              <w:rPr>
                <w:rFonts w:ascii="Times New Roman" w:hAnsi="Times New Roman" w:cs="Times New Roman"/>
                <w:color w:val="000000" w:themeColor="text1"/>
                <w:sz w:val="20"/>
                <w:szCs w:val="20"/>
                <w:lang w:val="en-US"/>
              </w:rPr>
            </w:pPr>
          </w:p>
          <w:p w14:paraId="20730D14" w14:textId="77777777" w:rsidR="00FC2550" w:rsidRPr="00FC520C" w:rsidRDefault="00FC2550" w:rsidP="00FC2550">
            <w:pPr>
              <w:jc w:val="both"/>
              <w:rPr>
                <w:rFonts w:ascii="Times New Roman" w:hAnsi="Times New Roman" w:cs="Times New Roman"/>
                <w:color w:val="000000" w:themeColor="text1"/>
                <w:sz w:val="20"/>
                <w:szCs w:val="20"/>
                <w:lang w:val="en-US"/>
              </w:rPr>
            </w:pPr>
          </w:p>
          <w:p w14:paraId="6772AD6D" w14:textId="77777777" w:rsidR="00FC2550" w:rsidRPr="00FC520C" w:rsidRDefault="00FC2550" w:rsidP="00FC2550">
            <w:pPr>
              <w:jc w:val="both"/>
              <w:rPr>
                <w:rFonts w:ascii="Times New Roman" w:hAnsi="Times New Roman" w:cs="Times New Roman"/>
                <w:color w:val="000000" w:themeColor="text1"/>
                <w:sz w:val="20"/>
                <w:szCs w:val="20"/>
                <w:lang w:val="en-US"/>
              </w:rPr>
            </w:pPr>
          </w:p>
          <w:p w14:paraId="67690D85" w14:textId="78C98EA8" w:rsidR="00FC2550" w:rsidRPr="00FC520C" w:rsidRDefault="00FC2550" w:rsidP="00FC2550">
            <w:pPr>
              <w:jc w:val="both"/>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tudy</w:t>
            </w:r>
          </w:p>
        </w:tc>
        <w:tc>
          <w:tcPr>
            <w:tcW w:w="2590" w:type="dxa"/>
          </w:tcPr>
          <w:p w14:paraId="44CCC4CD" w14:textId="77777777" w:rsidR="00FC2550" w:rsidRPr="00FC520C" w:rsidRDefault="00FC2550" w:rsidP="00FC2550">
            <w:pPr>
              <w:jc w:val="center"/>
              <w:rPr>
                <w:rFonts w:ascii="Times New Roman" w:hAnsi="Times New Roman" w:cs="Times New Roman"/>
                <w:color w:val="000000" w:themeColor="text1"/>
                <w:sz w:val="20"/>
                <w:szCs w:val="20"/>
                <w:lang w:val="en-US"/>
              </w:rPr>
            </w:pPr>
          </w:p>
          <w:p w14:paraId="5E3E064E" w14:textId="77777777" w:rsidR="00FC2550" w:rsidRPr="00FC520C" w:rsidRDefault="00FC2550" w:rsidP="00FC2550">
            <w:pPr>
              <w:jc w:val="center"/>
              <w:rPr>
                <w:rFonts w:ascii="Times New Roman" w:hAnsi="Times New Roman" w:cs="Times New Roman"/>
                <w:color w:val="000000" w:themeColor="text1"/>
                <w:sz w:val="20"/>
                <w:szCs w:val="20"/>
                <w:lang w:val="en-US"/>
              </w:rPr>
            </w:pPr>
          </w:p>
          <w:p w14:paraId="5A3E6C28" w14:textId="77777777" w:rsidR="00FC2550" w:rsidRPr="00FC520C" w:rsidRDefault="00FC2550" w:rsidP="00FC2550">
            <w:pPr>
              <w:jc w:val="center"/>
              <w:rPr>
                <w:rFonts w:ascii="Times New Roman" w:hAnsi="Times New Roman" w:cs="Times New Roman"/>
                <w:color w:val="000000" w:themeColor="text1"/>
                <w:sz w:val="20"/>
                <w:szCs w:val="20"/>
                <w:lang w:val="en-US"/>
              </w:rPr>
            </w:pPr>
          </w:p>
          <w:p w14:paraId="4434F5FE" w14:textId="77777777" w:rsidR="00FC2550" w:rsidRPr="00FC520C" w:rsidRDefault="00FC2550" w:rsidP="00FC2550">
            <w:pPr>
              <w:jc w:val="center"/>
              <w:rPr>
                <w:rFonts w:ascii="Times New Roman" w:hAnsi="Times New Roman" w:cs="Times New Roman"/>
                <w:color w:val="000000" w:themeColor="text1"/>
                <w:sz w:val="20"/>
                <w:szCs w:val="20"/>
                <w:lang w:val="en-US"/>
              </w:rPr>
            </w:pPr>
          </w:p>
          <w:p w14:paraId="4438941D" w14:textId="27C824B5" w:rsidR="00FC2550" w:rsidRPr="00FC520C" w:rsidRDefault="00FC2550" w:rsidP="00FC2550">
            <w:pPr>
              <w:jc w:val="cente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Country</w:t>
            </w:r>
          </w:p>
        </w:tc>
        <w:tc>
          <w:tcPr>
            <w:tcW w:w="2590" w:type="dxa"/>
          </w:tcPr>
          <w:p w14:paraId="7A4925A8" w14:textId="77777777" w:rsidR="00FC2550" w:rsidRPr="00FC520C" w:rsidRDefault="00FC2550" w:rsidP="00FC2550">
            <w:pPr>
              <w:rPr>
                <w:rFonts w:ascii="Times New Roman" w:hAnsi="Times New Roman" w:cs="Times New Roman"/>
                <w:color w:val="000000" w:themeColor="text1"/>
                <w:sz w:val="20"/>
                <w:szCs w:val="20"/>
                <w:lang w:val="en-US"/>
              </w:rPr>
            </w:pPr>
          </w:p>
          <w:p w14:paraId="3F338EA2" w14:textId="77777777" w:rsidR="00FC2550" w:rsidRPr="00FC520C" w:rsidRDefault="00FC2550" w:rsidP="00FC2550">
            <w:pPr>
              <w:rPr>
                <w:rFonts w:ascii="Times New Roman" w:hAnsi="Times New Roman" w:cs="Times New Roman"/>
                <w:color w:val="000000" w:themeColor="text1"/>
                <w:sz w:val="20"/>
                <w:szCs w:val="20"/>
                <w:lang w:val="en-US"/>
              </w:rPr>
            </w:pPr>
          </w:p>
          <w:p w14:paraId="1BC2D554" w14:textId="77777777" w:rsidR="00FC2550" w:rsidRPr="00FC520C" w:rsidRDefault="00FC2550" w:rsidP="00FC2550">
            <w:pPr>
              <w:rPr>
                <w:rFonts w:ascii="Times New Roman" w:hAnsi="Times New Roman" w:cs="Times New Roman"/>
                <w:color w:val="000000" w:themeColor="text1"/>
                <w:sz w:val="20"/>
                <w:szCs w:val="20"/>
                <w:lang w:val="en-US"/>
              </w:rPr>
            </w:pPr>
          </w:p>
          <w:p w14:paraId="450AA612" w14:textId="77777777" w:rsidR="00FC2550" w:rsidRPr="00FC520C" w:rsidRDefault="00FC2550" w:rsidP="00FC2550">
            <w:pPr>
              <w:rPr>
                <w:rFonts w:ascii="Times New Roman" w:hAnsi="Times New Roman" w:cs="Times New Roman"/>
                <w:color w:val="000000" w:themeColor="text1"/>
                <w:sz w:val="20"/>
                <w:szCs w:val="20"/>
                <w:lang w:val="en-US"/>
              </w:rPr>
            </w:pPr>
          </w:p>
          <w:p w14:paraId="4996EC7C" w14:textId="4D648681" w:rsidR="00FC2550" w:rsidRPr="00FC520C" w:rsidRDefault="00FC2550" w:rsidP="00FC2550">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etting/Context</w:t>
            </w:r>
            <w:r w:rsidR="00DE2C12" w:rsidRPr="00FC520C">
              <w:rPr>
                <w:rFonts w:ascii="Times New Roman" w:hAnsi="Times New Roman" w:cs="Times New Roman"/>
                <w:color w:val="000000" w:themeColor="text1"/>
                <w:sz w:val="20"/>
                <w:szCs w:val="20"/>
                <w:lang w:val="en-US"/>
              </w:rPr>
              <w:t xml:space="preserve"> Research Approach</w:t>
            </w:r>
          </w:p>
        </w:tc>
        <w:tc>
          <w:tcPr>
            <w:tcW w:w="2590" w:type="dxa"/>
          </w:tcPr>
          <w:p w14:paraId="2B736167" w14:textId="77777777" w:rsidR="00FC2550" w:rsidRPr="00FC520C" w:rsidRDefault="00FC2550" w:rsidP="00FC2550">
            <w:pPr>
              <w:rPr>
                <w:rFonts w:ascii="Times New Roman" w:hAnsi="Times New Roman" w:cs="Times New Roman"/>
                <w:color w:val="000000" w:themeColor="text1"/>
                <w:sz w:val="20"/>
                <w:szCs w:val="20"/>
                <w:lang w:val="en-US"/>
              </w:rPr>
            </w:pPr>
          </w:p>
          <w:p w14:paraId="4F1D298A" w14:textId="77777777" w:rsidR="00FC2550" w:rsidRPr="00FC520C" w:rsidRDefault="00FC2550" w:rsidP="00FC2550">
            <w:pPr>
              <w:rPr>
                <w:rFonts w:ascii="Times New Roman" w:hAnsi="Times New Roman" w:cs="Times New Roman"/>
                <w:color w:val="000000" w:themeColor="text1"/>
                <w:sz w:val="20"/>
                <w:szCs w:val="20"/>
                <w:lang w:val="en-US"/>
              </w:rPr>
            </w:pPr>
          </w:p>
          <w:p w14:paraId="2F3D9F7B" w14:textId="77777777" w:rsidR="00FC2550" w:rsidRPr="00FC520C" w:rsidRDefault="00FC2550" w:rsidP="00FC2550">
            <w:pPr>
              <w:rPr>
                <w:rFonts w:ascii="Times New Roman" w:hAnsi="Times New Roman" w:cs="Times New Roman"/>
                <w:color w:val="000000" w:themeColor="text1"/>
                <w:sz w:val="20"/>
                <w:szCs w:val="20"/>
                <w:lang w:val="en-US"/>
              </w:rPr>
            </w:pPr>
          </w:p>
          <w:p w14:paraId="4E3E2485" w14:textId="77777777" w:rsidR="00FC2550" w:rsidRPr="00FC520C" w:rsidRDefault="00FC2550" w:rsidP="00FC2550">
            <w:pPr>
              <w:rPr>
                <w:rFonts w:ascii="Times New Roman" w:hAnsi="Times New Roman" w:cs="Times New Roman"/>
                <w:color w:val="000000" w:themeColor="text1"/>
                <w:sz w:val="20"/>
                <w:szCs w:val="20"/>
                <w:lang w:val="en-US"/>
              </w:rPr>
            </w:pPr>
          </w:p>
          <w:p w14:paraId="3DFB239E" w14:textId="6A1BF976" w:rsidR="00FC2550" w:rsidRPr="00FC520C" w:rsidRDefault="00FC2550" w:rsidP="00FC2550">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Participant Characteristics</w:t>
            </w:r>
          </w:p>
        </w:tc>
        <w:tc>
          <w:tcPr>
            <w:tcW w:w="2590" w:type="dxa"/>
          </w:tcPr>
          <w:p w14:paraId="7E54A459" w14:textId="77777777" w:rsidR="00FC2550" w:rsidRPr="00FC520C" w:rsidRDefault="00FC2550" w:rsidP="00FC2550">
            <w:pPr>
              <w:rPr>
                <w:rFonts w:ascii="Times New Roman" w:hAnsi="Times New Roman" w:cs="Times New Roman"/>
                <w:color w:val="000000" w:themeColor="text1"/>
                <w:sz w:val="20"/>
                <w:szCs w:val="20"/>
                <w:lang w:val="en-US"/>
              </w:rPr>
            </w:pPr>
          </w:p>
          <w:p w14:paraId="64980BC1" w14:textId="77777777" w:rsidR="00FC2550" w:rsidRPr="00FC520C" w:rsidRDefault="00FC2550" w:rsidP="00FC2550">
            <w:pPr>
              <w:rPr>
                <w:rFonts w:ascii="Times New Roman" w:hAnsi="Times New Roman" w:cs="Times New Roman"/>
                <w:color w:val="000000" w:themeColor="text1"/>
                <w:sz w:val="20"/>
                <w:szCs w:val="20"/>
                <w:lang w:val="en-US"/>
              </w:rPr>
            </w:pPr>
          </w:p>
          <w:p w14:paraId="219682B7" w14:textId="77777777" w:rsidR="00FC2550" w:rsidRPr="00FC520C" w:rsidRDefault="00FC2550" w:rsidP="00FC2550">
            <w:pPr>
              <w:rPr>
                <w:rFonts w:ascii="Times New Roman" w:hAnsi="Times New Roman" w:cs="Times New Roman"/>
                <w:color w:val="000000" w:themeColor="text1"/>
                <w:sz w:val="20"/>
                <w:szCs w:val="20"/>
                <w:lang w:val="en-US"/>
              </w:rPr>
            </w:pPr>
          </w:p>
          <w:p w14:paraId="693FB544" w14:textId="77777777" w:rsidR="00FC2550" w:rsidRPr="00FC520C" w:rsidRDefault="00FC2550" w:rsidP="00FC2550">
            <w:pPr>
              <w:rPr>
                <w:rFonts w:ascii="Times New Roman" w:hAnsi="Times New Roman" w:cs="Times New Roman"/>
                <w:color w:val="000000" w:themeColor="text1"/>
                <w:sz w:val="20"/>
                <w:szCs w:val="20"/>
                <w:lang w:val="en-US"/>
              </w:rPr>
            </w:pPr>
          </w:p>
          <w:p w14:paraId="669244AE" w14:textId="26215ED4" w:rsidR="00FC2550" w:rsidRPr="00FC520C" w:rsidRDefault="00FC2550" w:rsidP="00FC2550">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Description of Results</w:t>
            </w:r>
          </w:p>
        </w:tc>
      </w:tr>
      <w:tr w:rsidR="00FC520C" w:rsidRPr="00FC520C" w14:paraId="027AADD3" w14:textId="77777777" w:rsidTr="00F37F60">
        <w:tc>
          <w:tcPr>
            <w:tcW w:w="12950" w:type="dxa"/>
            <w:gridSpan w:val="5"/>
          </w:tcPr>
          <w:p w14:paraId="4DCCD7C2" w14:textId="77777777" w:rsidR="00FC2550"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Intrapersonal level</w:t>
            </w:r>
          </w:p>
          <w:p w14:paraId="6A16A9BD" w14:textId="467E1D7F" w:rsidR="00FC2550" w:rsidRPr="00FC520C" w:rsidRDefault="00FC2550" w:rsidP="00FC2550">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 xml:space="preserve">Older adults’ values, preference, </w:t>
            </w:r>
            <w:proofErr w:type="gramStart"/>
            <w:r w:rsidRPr="00FC520C">
              <w:rPr>
                <w:rFonts w:ascii="Times New Roman" w:hAnsi="Times New Roman" w:cs="Times New Roman"/>
                <w:color w:val="000000" w:themeColor="text1"/>
                <w:sz w:val="20"/>
                <w:szCs w:val="20"/>
                <w:lang w:val="en-US"/>
              </w:rPr>
              <w:t>language ,</w:t>
            </w:r>
            <w:proofErr w:type="gramEnd"/>
            <w:r w:rsidRPr="00FC520C">
              <w:rPr>
                <w:rFonts w:ascii="Times New Roman" w:hAnsi="Times New Roman" w:cs="Times New Roman"/>
                <w:color w:val="000000" w:themeColor="text1"/>
                <w:sz w:val="20"/>
                <w:szCs w:val="20"/>
                <w:lang w:val="en-US"/>
              </w:rPr>
              <w:t xml:space="preserve"> motivation, financial and immigration status, experience of grief, living context</w:t>
            </w:r>
          </w:p>
        </w:tc>
      </w:tr>
      <w:tr w:rsidR="00FC520C" w:rsidRPr="00FC520C" w14:paraId="7FAAEF41" w14:textId="77777777" w:rsidTr="001A6B5F">
        <w:tc>
          <w:tcPr>
            <w:tcW w:w="2590" w:type="dxa"/>
          </w:tcPr>
          <w:p w14:paraId="3EA4447C" w14:textId="77777777" w:rsidR="00FC2550" w:rsidRPr="00FC520C" w:rsidRDefault="00FC2550" w:rsidP="00FC2550">
            <w:pPr>
              <w:jc w:val="both"/>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lastRenderedPageBreak/>
              <w:t>Salma J, Salami B. 2020b.</w:t>
            </w:r>
          </w:p>
          <w:p w14:paraId="742B2545" w14:textId="3EE4104E" w:rsidR="00FC2550" w:rsidRPr="00FC520C" w:rsidRDefault="00FC2550" w:rsidP="00FC2550">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We Are Like Any Other People, but We Don't Cry Much Because Nobody Listens": The Need to Strengthen Aging Policies and Service Provision for Minorities in Canada</w:t>
            </w:r>
          </w:p>
        </w:tc>
        <w:tc>
          <w:tcPr>
            <w:tcW w:w="2590" w:type="dxa"/>
          </w:tcPr>
          <w:p w14:paraId="3641C3D9" w14:textId="395B735A" w:rsidR="00FC2550" w:rsidRPr="00FC520C" w:rsidRDefault="00FC2550" w:rsidP="00FC2550">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1403385F" w14:textId="18857B61" w:rsidR="00FC2550"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Stakeholders and older adults from local ethnocultural and religious organizations in Edmonton. Qualitative research.</w:t>
            </w:r>
          </w:p>
        </w:tc>
        <w:tc>
          <w:tcPr>
            <w:tcW w:w="2590" w:type="dxa"/>
          </w:tcPr>
          <w:p w14:paraId="5A965480" w14:textId="2C355FD8" w:rsidR="00FC2550"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67 older adults and stakeholders from South Asian, Arab, and African Muslim communities in Edmonton, Alberta.</w:t>
            </w:r>
          </w:p>
        </w:tc>
        <w:tc>
          <w:tcPr>
            <w:tcW w:w="2590" w:type="dxa"/>
          </w:tcPr>
          <w:p w14:paraId="543490FC" w14:textId="060F9432" w:rsidR="00FC2550" w:rsidRPr="00FC520C" w:rsidRDefault="00FC2550" w:rsidP="00FC255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Muslim Immigrant women and lower-income older adults experience more loneliness. Finding older adults who speak the same language and share the same values is key to combating loneliness.</w:t>
            </w:r>
          </w:p>
        </w:tc>
      </w:tr>
      <w:tr w:rsidR="00FC520C" w:rsidRPr="00FC520C" w14:paraId="487E2204" w14:textId="77777777" w:rsidTr="001A6B5F">
        <w:tc>
          <w:tcPr>
            <w:tcW w:w="2590" w:type="dxa"/>
          </w:tcPr>
          <w:p w14:paraId="16AE4B03" w14:textId="77777777" w:rsidR="00F62340" w:rsidRPr="00FC520C" w:rsidRDefault="00F62340" w:rsidP="00F62340">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Foster N, </w:t>
            </w:r>
            <w:proofErr w:type="spellStart"/>
            <w:r w:rsidRPr="00FC520C">
              <w:rPr>
                <w:rFonts w:ascii="Times New Roman" w:hAnsi="Times New Roman" w:cs="Times New Roman"/>
                <w:color w:val="000000" w:themeColor="text1"/>
                <w:sz w:val="20"/>
                <w:szCs w:val="20"/>
              </w:rPr>
              <w:t>Kapiriri</w:t>
            </w:r>
            <w:proofErr w:type="spellEnd"/>
            <w:r w:rsidRPr="00FC520C">
              <w:rPr>
                <w:rFonts w:ascii="Times New Roman" w:hAnsi="Times New Roman" w:cs="Times New Roman"/>
                <w:color w:val="000000" w:themeColor="text1"/>
                <w:sz w:val="20"/>
                <w:szCs w:val="20"/>
              </w:rPr>
              <w:t xml:space="preserve"> L, </w:t>
            </w:r>
            <w:proofErr w:type="spellStart"/>
            <w:r w:rsidRPr="00FC520C">
              <w:rPr>
                <w:rFonts w:ascii="Times New Roman" w:hAnsi="Times New Roman" w:cs="Times New Roman"/>
                <w:color w:val="000000" w:themeColor="text1"/>
                <w:sz w:val="20"/>
                <w:szCs w:val="20"/>
              </w:rPr>
              <w:t>Gringon</w:t>
            </w:r>
            <w:proofErr w:type="spellEnd"/>
            <w:r w:rsidRPr="00FC520C">
              <w:rPr>
                <w:rFonts w:ascii="Times New Roman" w:hAnsi="Times New Roman" w:cs="Times New Roman"/>
                <w:color w:val="000000" w:themeColor="text1"/>
                <w:sz w:val="20"/>
                <w:szCs w:val="20"/>
              </w:rPr>
              <w:t xml:space="preserve"> M, McKenzie K. 2022.</w:t>
            </w:r>
          </w:p>
          <w:p w14:paraId="5BA99D67" w14:textId="37806CFC" w:rsidR="00FC2550" w:rsidRPr="00FC520C" w:rsidRDefault="00F62340" w:rsidP="00F62340">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w:t>
            </w:r>
            <w:proofErr w:type="gramStart"/>
            <w:r w:rsidRPr="00FC520C">
              <w:rPr>
                <w:rFonts w:ascii="Times New Roman" w:hAnsi="Times New Roman" w:cs="Times New Roman"/>
                <w:b/>
                <w:bCs/>
                <w:color w:val="000000" w:themeColor="text1"/>
                <w:sz w:val="20"/>
                <w:szCs w:val="20"/>
              </w:rPr>
              <w:t>but</w:t>
            </w:r>
            <w:proofErr w:type="gramEnd"/>
            <w:r w:rsidRPr="00FC520C">
              <w:rPr>
                <w:rFonts w:ascii="Times New Roman" w:hAnsi="Times New Roman" w:cs="Times New Roman"/>
                <w:b/>
                <w:bCs/>
                <w:color w:val="000000" w:themeColor="text1"/>
                <w:sz w:val="20"/>
                <w:szCs w:val="20"/>
              </w:rPr>
              <w:t xml:space="preserve">...I survived": A phenomenological study of the health and wellbeing of aging black women in the greater </w:t>
            </w:r>
            <w:proofErr w:type="spellStart"/>
            <w:r w:rsidRPr="00FC520C">
              <w:rPr>
                <w:rFonts w:ascii="Times New Roman" w:hAnsi="Times New Roman" w:cs="Times New Roman"/>
                <w:b/>
                <w:bCs/>
                <w:color w:val="000000" w:themeColor="text1"/>
                <w:sz w:val="20"/>
                <w:szCs w:val="20"/>
              </w:rPr>
              <w:t>toronto</w:t>
            </w:r>
            <w:proofErr w:type="spellEnd"/>
            <w:r w:rsidRPr="00FC520C">
              <w:rPr>
                <w:rFonts w:ascii="Times New Roman" w:hAnsi="Times New Roman" w:cs="Times New Roman"/>
                <w:b/>
                <w:bCs/>
                <w:color w:val="000000" w:themeColor="text1"/>
                <w:sz w:val="20"/>
                <w:szCs w:val="20"/>
              </w:rPr>
              <w:t xml:space="preserve"> area, Canada</w:t>
            </w:r>
          </w:p>
        </w:tc>
        <w:tc>
          <w:tcPr>
            <w:tcW w:w="2590" w:type="dxa"/>
          </w:tcPr>
          <w:p w14:paraId="15085DF3" w14:textId="68BBCF3C" w:rsidR="00FC2550" w:rsidRPr="00FC520C" w:rsidRDefault="00B02E1A" w:rsidP="00FC2550">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7D08EB78" w14:textId="014BA068" w:rsidR="00FC2550" w:rsidRPr="00FC520C" w:rsidRDefault="00D47927" w:rsidP="00D47927">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Greater Toronto </w:t>
            </w:r>
            <w:proofErr w:type="gramStart"/>
            <w:r w:rsidRPr="00FC520C">
              <w:rPr>
                <w:rFonts w:ascii="Times New Roman" w:hAnsi="Times New Roman" w:cs="Times New Roman"/>
                <w:color w:val="000000" w:themeColor="text1"/>
                <w:sz w:val="20"/>
                <w:szCs w:val="20"/>
              </w:rPr>
              <w:t>Area(</w:t>
            </w:r>
            <w:proofErr w:type="gramEnd"/>
            <w:r w:rsidRPr="00FC520C">
              <w:rPr>
                <w:rFonts w:ascii="Times New Roman" w:hAnsi="Times New Roman" w:cs="Times New Roman"/>
                <w:color w:val="000000" w:themeColor="text1"/>
                <w:sz w:val="20"/>
                <w:szCs w:val="20"/>
              </w:rPr>
              <w:t xml:space="preserve">GTA). Participants were recruited through partnerships with community health centres (2), local churches (3), and various ethnic (20) and professional (2) associations. </w:t>
            </w:r>
            <w:r w:rsidR="003D1A54" w:rsidRPr="00FC520C">
              <w:rPr>
                <w:rFonts w:ascii="Times New Roman" w:hAnsi="Times New Roman" w:cs="Times New Roman"/>
                <w:color w:val="000000" w:themeColor="text1"/>
                <w:sz w:val="20"/>
                <w:szCs w:val="20"/>
              </w:rPr>
              <w:t>Qualitative research</w:t>
            </w:r>
            <w:r w:rsidRPr="00FC520C">
              <w:rPr>
                <w:rFonts w:ascii="Times New Roman" w:hAnsi="Times New Roman" w:cs="Times New Roman"/>
                <w:color w:val="000000" w:themeColor="text1"/>
                <w:sz w:val="20"/>
                <w:szCs w:val="20"/>
              </w:rPr>
              <w:t xml:space="preserve"> approach</w:t>
            </w:r>
          </w:p>
        </w:tc>
        <w:tc>
          <w:tcPr>
            <w:tcW w:w="2590" w:type="dxa"/>
          </w:tcPr>
          <w:p w14:paraId="5A3E63A3" w14:textId="5148DAAA" w:rsidR="00FC2550" w:rsidRPr="00FC520C" w:rsidRDefault="006A1488" w:rsidP="006A148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Black women (n=27) age 55 and older living in the GTA social and physical health</w:t>
            </w:r>
          </w:p>
        </w:tc>
        <w:tc>
          <w:tcPr>
            <w:tcW w:w="2590" w:type="dxa"/>
          </w:tcPr>
          <w:p w14:paraId="26814699" w14:textId="169A112C" w:rsidR="00FC2550" w:rsidRPr="00FC520C" w:rsidRDefault="00A84CB6" w:rsidP="00A84CB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Past trauma from racism, gender inequality, and abuse affects physical and mental health. Very few participants sought professional mental help assistance.</w:t>
            </w:r>
          </w:p>
        </w:tc>
      </w:tr>
      <w:tr w:rsidR="00FC520C" w:rsidRPr="00FC520C" w14:paraId="16AB97CA" w14:textId="77777777" w:rsidTr="001A6B5F">
        <w:tc>
          <w:tcPr>
            <w:tcW w:w="2590" w:type="dxa"/>
          </w:tcPr>
          <w:p w14:paraId="4AB64A6A" w14:textId="77777777" w:rsidR="00632F54" w:rsidRPr="00FC520C" w:rsidRDefault="00632F54" w:rsidP="00632F5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Zhang W. 2022.</w:t>
            </w:r>
          </w:p>
          <w:p w14:paraId="29EBC367" w14:textId="4E51A4A4" w:rsidR="00FC2550" w:rsidRPr="00FC520C" w:rsidRDefault="00632F54" w:rsidP="00632F54">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Perceptions and expectations of filial piety among older Chinese immigrants in Canada</w:t>
            </w:r>
          </w:p>
        </w:tc>
        <w:tc>
          <w:tcPr>
            <w:tcW w:w="2590" w:type="dxa"/>
          </w:tcPr>
          <w:p w14:paraId="54B418FD" w14:textId="31DF5530" w:rsidR="00FC2550" w:rsidRPr="00FC520C" w:rsidRDefault="00D47661" w:rsidP="00FC2550">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1C2F8232" w14:textId="33FE89B1" w:rsidR="00FC2550" w:rsidRPr="00FC520C" w:rsidRDefault="00B32F41" w:rsidP="00B32F41">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hinese immigrants living in the GTA. Qualitative approach.</w:t>
            </w:r>
          </w:p>
        </w:tc>
        <w:tc>
          <w:tcPr>
            <w:tcW w:w="2590" w:type="dxa"/>
          </w:tcPr>
          <w:p w14:paraId="66AD842F" w14:textId="77777777" w:rsidR="008F06C6" w:rsidRPr="00FC520C" w:rsidRDefault="008F06C6" w:rsidP="008F06C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hinese immigrants (65-84) in the GTA N= 46</w:t>
            </w:r>
          </w:p>
          <w:p w14:paraId="65A27B4C" w14:textId="29B4EBA6" w:rsidR="00FC2550" w:rsidRPr="00FC520C" w:rsidRDefault="008F06C6" w:rsidP="008F06C6">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Originally from Hong Kong, Taiwan, Mainland China</w:t>
            </w:r>
          </w:p>
        </w:tc>
        <w:tc>
          <w:tcPr>
            <w:tcW w:w="2590" w:type="dxa"/>
          </w:tcPr>
          <w:p w14:paraId="25610939" w14:textId="2F9174DD" w:rsidR="00FC2550" w:rsidRPr="00FC520C" w:rsidRDefault="00161ECF" w:rsidP="00161ECF">
            <w:pPr>
              <w:rPr>
                <w:rFonts w:ascii="Times New Roman" w:hAnsi="Times New Roman" w:cs="Times New Roman"/>
                <w:color w:val="000000" w:themeColor="text1"/>
                <w:sz w:val="20"/>
                <w:szCs w:val="20"/>
                <w:lang w:val="en-US"/>
              </w:rPr>
            </w:pPr>
            <w:r w:rsidRPr="00FC520C">
              <w:rPr>
                <w:rFonts w:ascii="Times New Roman" w:hAnsi="Times New Roman" w:cs="Times New Roman"/>
                <w:bCs/>
                <w:color w:val="000000" w:themeColor="text1"/>
                <w:sz w:val="20"/>
                <w:szCs w:val="20"/>
              </w:rPr>
              <w:t xml:space="preserve">Some Chinese older adults reduced their expectations for children to care for them because of the burden. However, most value the emotional care and respect of their children. Their perception of filial piety remains the same while their expectation changes depending on finances, and family ties. </w:t>
            </w:r>
          </w:p>
        </w:tc>
      </w:tr>
      <w:tr w:rsidR="00FC520C" w:rsidRPr="00FC520C" w14:paraId="1350EA9C" w14:textId="77777777" w:rsidTr="00762488">
        <w:tc>
          <w:tcPr>
            <w:tcW w:w="12950" w:type="dxa"/>
            <w:gridSpan w:val="5"/>
          </w:tcPr>
          <w:p w14:paraId="3A9099AF" w14:textId="77777777" w:rsidR="00D63521" w:rsidRPr="00FC520C" w:rsidRDefault="00D63521" w:rsidP="009351BE">
            <w:pPr>
              <w:rPr>
                <w:rFonts w:ascii="Times New Roman" w:hAnsi="Times New Roman" w:cs="Times New Roman"/>
                <w:color w:val="000000" w:themeColor="text1"/>
                <w:sz w:val="20"/>
                <w:szCs w:val="20"/>
                <w:lang w:val="en-US"/>
              </w:rPr>
            </w:pPr>
          </w:p>
          <w:p w14:paraId="25A3FE74" w14:textId="77777777" w:rsidR="00D63521" w:rsidRPr="00FC520C" w:rsidRDefault="00D63521" w:rsidP="009351BE">
            <w:pPr>
              <w:rPr>
                <w:rFonts w:ascii="Times New Roman" w:hAnsi="Times New Roman" w:cs="Times New Roman"/>
                <w:color w:val="000000" w:themeColor="text1"/>
                <w:sz w:val="20"/>
                <w:szCs w:val="20"/>
                <w:lang w:val="en-US"/>
              </w:rPr>
            </w:pPr>
          </w:p>
          <w:p w14:paraId="47A16226" w14:textId="5864948E" w:rsidR="00374510" w:rsidRPr="00FC520C" w:rsidRDefault="00374510" w:rsidP="009351BE">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Inter</w:t>
            </w:r>
            <w:r w:rsidR="009351BE" w:rsidRPr="00FC520C">
              <w:rPr>
                <w:rFonts w:ascii="Times New Roman" w:hAnsi="Times New Roman" w:cs="Times New Roman"/>
                <w:color w:val="000000" w:themeColor="text1"/>
                <w:sz w:val="20"/>
                <w:szCs w:val="20"/>
                <w:lang w:val="en-US"/>
              </w:rPr>
              <w:t>personal Level</w:t>
            </w:r>
          </w:p>
          <w:p w14:paraId="2D46E1CB" w14:textId="71B0E684" w:rsidR="009351BE" w:rsidRPr="00FC520C" w:rsidRDefault="009351BE" w:rsidP="009351BE">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 xml:space="preserve">Relationship between older adults and </w:t>
            </w:r>
            <w:r w:rsidR="001819AE" w:rsidRPr="00FC520C">
              <w:rPr>
                <w:rFonts w:ascii="Times New Roman" w:hAnsi="Times New Roman" w:cs="Times New Roman"/>
                <w:color w:val="000000" w:themeColor="text1"/>
                <w:sz w:val="20"/>
                <w:szCs w:val="20"/>
                <w:lang w:val="en-US"/>
              </w:rPr>
              <w:t xml:space="preserve">social contacts such as children, other family members, friends, and </w:t>
            </w:r>
            <w:r w:rsidR="005877D5" w:rsidRPr="00FC520C">
              <w:rPr>
                <w:rFonts w:ascii="Times New Roman" w:hAnsi="Times New Roman" w:cs="Times New Roman"/>
                <w:color w:val="000000" w:themeColor="text1"/>
                <w:sz w:val="20"/>
                <w:szCs w:val="20"/>
                <w:lang w:val="en-US"/>
              </w:rPr>
              <w:t>neighbors</w:t>
            </w:r>
            <w:r w:rsidR="00AA288D" w:rsidRPr="00FC520C">
              <w:rPr>
                <w:rFonts w:ascii="Times New Roman" w:hAnsi="Times New Roman" w:cs="Times New Roman"/>
                <w:color w:val="000000" w:themeColor="text1"/>
                <w:sz w:val="20"/>
                <w:szCs w:val="20"/>
                <w:lang w:val="en-US"/>
              </w:rPr>
              <w:t xml:space="preserve"> in Canada</w:t>
            </w:r>
          </w:p>
        </w:tc>
      </w:tr>
      <w:tr w:rsidR="00FC520C" w:rsidRPr="00FC520C" w14:paraId="66D3F777" w14:textId="77777777" w:rsidTr="001A6B5F">
        <w:tc>
          <w:tcPr>
            <w:tcW w:w="2590" w:type="dxa"/>
          </w:tcPr>
          <w:p w14:paraId="22452F8D" w14:textId="77777777" w:rsidR="00FC2550" w:rsidRPr="00FC520C" w:rsidRDefault="00FC2550" w:rsidP="00FC2550">
            <w:pPr>
              <w:jc w:val="center"/>
              <w:rPr>
                <w:rFonts w:ascii="Times New Roman" w:hAnsi="Times New Roman" w:cs="Times New Roman"/>
                <w:color w:val="000000" w:themeColor="text1"/>
                <w:sz w:val="20"/>
                <w:szCs w:val="20"/>
                <w:lang w:val="en-US"/>
              </w:rPr>
            </w:pPr>
          </w:p>
        </w:tc>
        <w:tc>
          <w:tcPr>
            <w:tcW w:w="2590" w:type="dxa"/>
          </w:tcPr>
          <w:p w14:paraId="533DF5A2" w14:textId="77777777" w:rsidR="00FC2550" w:rsidRPr="00FC520C" w:rsidRDefault="00FC2550" w:rsidP="00FC2550">
            <w:pPr>
              <w:jc w:val="center"/>
              <w:rPr>
                <w:rFonts w:ascii="Times New Roman" w:hAnsi="Times New Roman" w:cs="Times New Roman"/>
                <w:color w:val="000000" w:themeColor="text1"/>
                <w:sz w:val="20"/>
                <w:szCs w:val="20"/>
                <w:lang w:val="en-US"/>
              </w:rPr>
            </w:pPr>
          </w:p>
        </w:tc>
        <w:tc>
          <w:tcPr>
            <w:tcW w:w="2590" w:type="dxa"/>
          </w:tcPr>
          <w:p w14:paraId="0B0537A6" w14:textId="77777777" w:rsidR="00FC2550" w:rsidRPr="00FC520C" w:rsidRDefault="00FC2550" w:rsidP="00FC2550">
            <w:pPr>
              <w:jc w:val="center"/>
              <w:rPr>
                <w:rFonts w:ascii="Times New Roman" w:hAnsi="Times New Roman" w:cs="Times New Roman"/>
                <w:color w:val="000000" w:themeColor="text1"/>
                <w:sz w:val="20"/>
                <w:szCs w:val="20"/>
                <w:lang w:val="en-US"/>
              </w:rPr>
            </w:pPr>
          </w:p>
        </w:tc>
        <w:tc>
          <w:tcPr>
            <w:tcW w:w="2590" w:type="dxa"/>
          </w:tcPr>
          <w:p w14:paraId="62348F14" w14:textId="77777777" w:rsidR="00FC2550" w:rsidRPr="00FC520C" w:rsidRDefault="00FC2550" w:rsidP="00FC2550">
            <w:pPr>
              <w:jc w:val="center"/>
              <w:rPr>
                <w:rFonts w:ascii="Times New Roman" w:hAnsi="Times New Roman" w:cs="Times New Roman"/>
                <w:color w:val="000000" w:themeColor="text1"/>
                <w:sz w:val="20"/>
                <w:szCs w:val="20"/>
                <w:lang w:val="en-US"/>
              </w:rPr>
            </w:pPr>
          </w:p>
        </w:tc>
        <w:tc>
          <w:tcPr>
            <w:tcW w:w="2590" w:type="dxa"/>
          </w:tcPr>
          <w:p w14:paraId="1561DFD0" w14:textId="77777777" w:rsidR="00FC2550" w:rsidRPr="00FC520C" w:rsidRDefault="00FC2550" w:rsidP="00FC2550">
            <w:pPr>
              <w:jc w:val="center"/>
              <w:rPr>
                <w:rFonts w:ascii="Times New Roman" w:hAnsi="Times New Roman" w:cs="Times New Roman"/>
                <w:color w:val="000000" w:themeColor="text1"/>
                <w:sz w:val="20"/>
                <w:szCs w:val="20"/>
                <w:lang w:val="en-US"/>
              </w:rPr>
            </w:pPr>
          </w:p>
        </w:tc>
      </w:tr>
      <w:tr w:rsidR="00FC520C" w:rsidRPr="00FC520C" w14:paraId="6294EB31" w14:textId="77777777" w:rsidTr="001A6B5F">
        <w:tc>
          <w:tcPr>
            <w:tcW w:w="2590" w:type="dxa"/>
          </w:tcPr>
          <w:p w14:paraId="43016A3F" w14:textId="77777777" w:rsidR="00ED21B5" w:rsidRPr="00FC520C" w:rsidRDefault="00ED21B5" w:rsidP="00ED21B5">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Martin-Matthews A, Tong CE, Rosenthal CJ, McDonald L. 2013.</w:t>
            </w:r>
          </w:p>
          <w:p w14:paraId="2D39B57A" w14:textId="2855DA37" w:rsidR="00FC2550" w:rsidRPr="00FC520C" w:rsidRDefault="00ED21B5" w:rsidP="00ED21B5">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 xml:space="preserve">Ethno-cultural diversity in the experience of </w:t>
            </w:r>
            <w:r w:rsidRPr="00FC520C">
              <w:rPr>
                <w:rFonts w:ascii="Times New Roman" w:hAnsi="Times New Roman" w:cs="Times New Roman"/>
                <w:b/>
                <w:bCs/>
                <w:color w:val="000000" w:themeColor="text1"/>
                <w:sz w:val="20"/>
                <w:szCs w:val="20"/>
              </w:rPr>
              <w:lastRenderedPageBreak/>
              <w:t>widowhood in later life: Chinese widows in Canada</w:t>
            </w:r>
          </w:p>
        </w:tc>
        <w:tc>
          <w:tcPr>
            <w:tcW w:w="2590" w:type="dxa"/>
          </w:tcPr>
          <w:p w14:paraId="19F3C3B1" w14:textId="417A9577" w:rsidR="00FC2550" w:rsidRPr="00FC520C" w:rsidRDefault="00A30A2E" w:rsidP="00A30A2E">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lastRenderedPageBreak/>
              <w:t>Canada</w:t>
            </w:r>
          </w:p>
        </w:tc>
        <w:tc>
          <w:tcPr>
            <w:tcW w:w="2590" w:type="dxa"/>
          </w:tcPr>
          <w:p w14:paraId="37A723E2" w14:textId="59B898C0" w:rsidR="00FC2550" w:rsidRPr="00FC520C" w:rsidRDefault="00A15DDC" w:rsidP="00A15DDC">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Non-profit agency serving in the Greater Toronto Area/Chinese. Qualitative approach</w:t>
            </w:r>
          </w:p>
        </w:tc>
        <w:tc>
          <w:tcPr>
            <w:tcW w:w="2590" w:type="dxa"/>
          </w:tcPr>
          <w:p w14:paraId="221872FD" w14:textId="0109A6B1" w:rsidR="00FC2550" w:rsidRPr="00FC520C" w:rsidRDefault="006613FE" w:rsidP="006613FE">
            <w:pPr>
              <w:rPr>
                <w:rFonts w:ascii="Times New Roman" w:hAnsi="Times New Roman" w:cs="Times New Roman"/>
                <w:color w:val="000000" w:themeColor="text1"/>
                <w:sz w:val="20"/>
                <w:szCs w:val="20"/>
                <w:lang w:val="en-US"/>
              </w:rPr>
            </w:pPr>
            <w:r w:rsidRPr="00FC520C">
              <w:rPr>
                <w:rFonts w:ascii="Times New Roman" w:hAnsi="Times New Roman" w:cs="Times New Roman"/>
                <w:b/>
                <w:color w:val="000000" w:themeColor="text1"/>
                <w:sz w:val="20"/>
                <w:szCs w:val="20"/>
              </w:rPr>
              <w:t xml:space="preserve">Chinese </w:t>
            </w:r>
            <w:proofErr w:type="gramStart"/>
            <w:r w:rsidRPr="00FC520C">
              <w:rPr>
                <w:rFonts w:ascii="Times New Roman" w:hAnsi="Times New Roman" w:cs="Times New Roman"/>
                <w:b/>
                <w:color w:val="000000" w:themeColor="text1"/>
                <w:sz w:val="20"/>
                <w:szCs w:val="20"/>
              </w:rPr>
              <w:t>widows</w:t>
            </w:r>
            <w:proofErr w:type="gramEnd"/>
            <w:r w:rsidRPr="00FC520C">
              <w:rPr>
                <w:rFonts w:ascii="Times New Roman" w:hAnsi="Times New Roman" w:cs="Times New Roman"/>
                <w:b/>
                <w:color w:val="000000" w:themeColor="text1"/>
                <w:sz w:val="20"/>
                <w:szCs w:val="20"/>
              </w:rPr>
              <w:t xml:space="preserve"> women age 69-93 in the GTA N=20</w:t>
            </w:r>
          </w:p>
        </w:tc>
        <w:tc>
          <w:tcPr>
            <w:tcW w:w="2590" w:type="dxa"/>
          </w:tcPr>
          <w:p w14:paraId="1F001E3E" w14:textId="19299F32" w:rsidR="00FC2550" w:rsidRPr="00FC520C" w:rsidRDefault="009F16C1" w:rsidP="009F16C1">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Immediate family provides visits, daily interaction. Some older adults reported being lonely because children are busy working or </w:t>
            </w:r>
            <w:r w:rsidRPr="00FC520C">
              <w:rPr>
                <w:rFonts w:ascii="Times New Roman" w:hAnsi="Times New Roman" w:cs="Times New Roman"/>
                <w:color w:val="000000" w:themeColor="text1"/>
                <w:sz w:val="20"/>
                <w:szCs w:val="20"/>
              </w:rPr>
              <w:lastRenderedPageBreak/>
              <w:t xml:space="preserve">outside the country in the US. </w:t>
            </w:r>
          </w:p>
        </w:tc>
      </w:tr>
      <w:tr w:rsidR="00FC520C" w:rsidRPr="00FC520C" w14:paraId="61655B39" w14:textId="77777777" w:rsidTr="001A6B5F">
        <w:tc>
          <w:tcPr>
            <w:tcW w:w="2590" w:type="dxa"/>
          </w:tcPr>
          <w:p w14:paraId="7186366A" w14:textId="77777777" w:rsidR="00F24946" w:rsidRPr="00FC520C" w:rsidRDefault="00F24946" w:rsidP="00F2494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lastRenderedPageBreak/>
              <w:t>Park JM. 2014.</w:t>
            </w:r>
          </w:p>
          <w:p w14:paraId="060F9943" w14:textId="44E2697B" w:rsidR="00FC2550" w:rsidRPr="00FC520C" w:rsidRDefault="00F24946" w:rsidP="00F24946">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The experience of elderly Koreans' Han and its implication for spiritual care: In the Canadian immigrant context</w:t>
            </w:r>
          </w:p>
        </w:tc>
        <w:tc>
          <w:tcPr>
            <w:tcW w:w="2590" w:type="dxa"/>
          </w:tcPr>
          <w:p w14:paraId="1F774661" w14:textId="2EF555B8" w:rsidR="00FC2550" w:rsidRPr="00FC520C" w:rsidRDefault="0030506D" w:rsidP="0030506D">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3DD3C311" w14:textId="11004BC4" w:rsidR="00FC2550" w:rsidRPr="00FC520C" w:rsidRDefault="004F2BF0" w:rsidP="004F2BF0">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Han as a concept signifies human suffering. Qualitative research</w:t>
            </w:r>
          </w:p>
        </w:tc>
        <w:tc>
          <w:tcPr>
            <w:tcW w:w="2590" w:type="dxa"/>
          </w:tcPr>
          <w:p w14:paraId="7FEF361E" w14:textId="40F74807" w:rsidR="00FC2550" w:rsidRPr="00FC520C" w:rsidRDefault="00577AF7" w:rsidP="00577AF7">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10 elderly Koreans in Ontario age 65+.</w:t>
            </w:r>
          </w:p>
        </w:tc>
        <w:tc>
          <w:tcPr>
            <w:tcW w:w="2590" w:type="dxa"/>
          </w:tcPr>
          <w:p w14:paraId="079D4C2D" w14:textId="1FD8E275" w:rsidR="001F0CA7" w:rsidRPr="00FC520C" w:rsidRDefault="003156AB" w:rsidP="001F0CA7">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This is a doctoral dissertation thus authors extracted data relevant to review question. Verbalizes that hardships are the most important Han experience (grief related to war, language barrier, poverty), family conflicts between husband and wife and church conflicts can happen which in turn affect participants’ mental health. </w:t>
            </w:r>
          </w:p>
          <w:p w14:paraId="16FC2007" w14:textId="3394B141" w:rsidR="00FC2550" w:rsidRPr="00FC520C" w:rsidRDefault="00FC2550" w:rsidP="003156AB">
            <w:pPr>
              <w:rPr>
                <w:rFonts w:ascii="Times New Roman" w:hAnsi="Times New Roman" w:cs="Times New Roman"/>
                <w:color w:val="000000" w:themeColor="text1"/>
                <w:sz w:val="20"/>
                <w:szCs w:val="20"/>
                <w:lang w:val="en-US"/>
              </w:rPr>
            </w:pPr>
          </w:p>
        </w:tc>
      </w:tr>
      <w:tr w:rsidR="00FC520C" w:rsidRPr="00FC520C" w14:paraId="26294EB9" w14:textId="77777777" w:rsidTr="001A6B5F">
        <w:tc>
          <w:tcPr>
            <w:tcW w:w="2590" w:type="dxa"/>
          </w:tcPr>
          <w:p w14:paraId="100FD27B" w14:textId="77777777" w:rsidR="006D670F" w:rsidRPr="00FC520C" w:rsidRDefault="006D670F" w:rsidP="006D670F">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Da W-W, Garcia A. 2015.</w:t>
            </w:r>
          </w:p>
          <w:p w14:paraId="086979C5" w14:textId="4A0A63D8" w:rsidR="00FC2550" w:rsidRPr="00FC520C" w:rsidRDefault="006D670F" w:rsidP="006D670F">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Later life migration: Sociocultural adaptation and changes in quality of life at settlement among recent older Chinese immigrants in Canada</w:t>
            </w:r>
          </w:p>
        </w:tc>
        <w:tc>
          <w:tcPr>
            <w:tcW w:w="2590" w:type="dxa"/>
          </w:tcPr>
          <w:p w14:paraId="517128CC" w14:textId="18FC8594" w:rsidR="00FC2550" w:rsidRPr="00FC520C" w:rsidRDefault="00E60CE4" w:rsidP="00E60CE4">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7D36F6B8" w14:textId="0113C328" w:rsidR="00FC2550" w:rsidRPr="00FC520C" w:rsidRDefault="004F5C3D" w:rsidP="004F5C3D">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London Ontario. Qualitative research.</w:t>
            </w:r>
          </w:p>
        </w:tc>
        <w:tc>
          <w:tcPr>
            <w:tcW w:w="2590" w:type="dxa"/>
          </w:tcPr>
          <w:p w14:paraId="40A3DE2A" w14:textId="0D031C16" w:rsidR="00FC2550" w:rsidRPr="00FC520C" w:rsidRDefault="004E68E1" w:rsidP="004F5C3D">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Older Chinese women age 55-75+ immigrants living in </w:t>
            </w:r>
            <w:proofErr w:type="gramStart"/>
            <w:r w:rsidRPr="00FC520C">
              <w:rPr>
                <w:rFonts w:ascii="Times New Roman" w:hAnsi="Times New Roman" w:cs="Times New Roman"/>
                <w:color w:val="000000" w:themeColor="text1"/>
                <w:sz w:val="20"/>
                <w:szCs w:val="20"/>
              </w:rPr>
              <w:t>Canada  n</w:t>
            </w:r>
            <w:proofErr w:type="gramEnd"/>
            <w:r w:rsidRPr="00FC520C">
              <w:rPr>
                <w:rFonts w:ascii="Times New Roman" w:hAnsi="Times New Roman" w:cs="Times New Roman"/>
                <w:color w:val="000000" w:themeColor="text1"/>
                <w:sz w:val="20"/>
                <w:szCs w:val="20"/>
              </w:rPr>
              <w:t>=31</w:t>
            </w:r>
          </w:p>
        </w:tc>
        <w:tc>
          <w:tcPr>
            <w:tcW w:w="2590" w:type="dxa"/>
          </w:tcPr>
          <w:p w14:paraId="698ECBB2" w14:textId="5E78F7C1" w:rsidR="00FC2550" w:rsidRPr="00FC520C" w:rsidRDefault="00F02034" w:rsidP="00F0203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Important social support networks are churches, ESL classes, and other social programs.  However, transportation can be a barrier to attend.   A lot of older adults are their grandchildren's full-time caregivers, part of the reason is the dependency rule.</w:t>
            </w:r>
          </w:p>
        </w:tc>
      </w:tr>
      <w:tr w:rsidR="00FC520C" w:rsidRPr="00FC520C" w14:paraId="1B9F1B2B" w14:textId="77777777" w:rsidTr="001A6B5F">
        <w:tc>
          <w:tcPr>
            <w:tcW w:w="2590" w:type="dxa"/>
          </w:tcPr>
          <w:p w14:paraId="382550A2" w14:textId="77777777" w:rsidR="0075110F" w:rsidRPr="00FC520C" w:rsidRDefault="0075110F" w:rsidP="00B56806">
            <w:pPr>
              <w:rPr>
                <w:rFonts w:ascii="Times New Roman" w:hAnsi="Times New Roman" w:cs="Times New Roman"/>
                <w:color w:val="000000" w:themeColor="text1"/>
                <w:sz w:val="20"/>
                <w:szCs w:val="20"/>
                <w:lang w:val="en-US"/>
              </w:rPr>
            </w:pPr>
          </w:p>
          <w:p w14:paraId="4B4CCD25" w14:textId="77777777" w:rsidR="0075110F" w:rsidRPr="00FC520C" w:rsidRDefault="0075110F" w:rsidP="00B56806">
            <w:pPr>
              <w:rPr>
                <w:rFonts w:ascii="Times New Roman" w:hAnsi="Times New Roman" w:cs="Times New Roman"/>
                <w:color w:val="000000" w:themeColor="text1"/>
                <w:sz w:val="20"/>
                <w:szCs w:val="20"/>
                <w:lang w:val="en-US"/>
              </w:rPr>
            </w:pPr>
          </w:p>
          <w:p w14:paraId="730DEEF2" w14:textId="77777777" w:rsidR="0075110F" w:rsidRPr="00FC520C" w:rsidRDefault="0075110F" w:rsidP="00B56806">
            <w:pPr>
              <w:rPr>
                <w:rFonts w:ascii="Times New Roman" w:hAnsi="Times New Roman" w:cs="Times New Roman"/>
                <w:color w:val="000000" w:themeColor="text1"/>
                <w:sz w:val="20"/>
                <w:szCs w:val="20"/>
                <w:lang w:val="en-US"/>
              </w:rPr>
            </w:pPr>
          </w:p>
          <w:p w14:paraId="1469BDD8" w14:textId="5C66E938" w:rsidR="00F605CB" w:rsidRPr="00FC520C" w:rsidRDefault="00F605CB" w:rsidP="00B56806">
            <w:pPr>
              <w:rPr>
                <w:rFonts w:ascii="Times New Roman" w:hAnsi="Times New Roman" w:cs="Times New Roman"/>
                <w:color w:val="000000" w:themeColor="text1"/>
                <w:sz w:val="20"/>
                <w:szCs w:val="20"/>
                <w:highlight w:val="yellow"/>
              </w:rPr>
            </w:pPr>
            <w:r w:rsidRPr="00FC520C">
              <w:rPr>
                <w:rFonts w:ascii="Times New Roman" w:hAnsi="Times New Roman" w:cs="Times New Roman"/>
                <w:color w:val="000000" w:themeColor="text1"/>
                <w:sz w:val="20"/>
                <w:szCs w:val="20"/>
                <w:lang w:val="en-US"/>
              </w:rPr>
              <w:t>Study</w:t>
            </w:r>
          </w:p>
        </w:tc>
        <w:tc>
          <w:tcPr>
            <w:tcW w:w="2590" w:type="dxa"/>
          </w:tcPr>
          <w:p w14:paraId="78B590AF" w14:textId="77777777" w:rsidR="0075110F" w:rsidRPr="00FC520C" w:rsidRDefault="0075110F" w:rsidP="00B56806">
            <w:pPr>
              <w:rPr>
                <w:rFonts w:ascii="Times New Roman" w:hAnsi="Times New Roman" w:cs="Times New Roman"/>
                <w:color w:val="000000" w:themeColor="text1"/>
                <w:sz w:val="20"/>
                <w:szCs w:val="20"/>
                <w:lang w:val="en-US"/>
              </w:rPr>
            </w:pPr>
          </w:p>
          <w:p w14:paraId="09600FD7" w14:textId="77777777" w:rsidR="0075110F" w:rsidRPr="00FC520C" w:rsidRDefault="0075110F" w:rsidP="00B56806">
            <w:pPr>
              <w:rPr>
                <w:rFonts w:ascii="Times New Roman" w:hAnsi="Times New Roman" w:cs="Times New Roman"/>
                <w:color w:val="000000" w:themeColor="text1"/>
                <w:sz w:val="20"/>
                <w:szCs w:val="20"/>
                <w:lang w:val="en-US"/>
              </w:rPr>
            </w:pPr>
          </w:p>
          <w:p w14:paraId="201CD18D" w14:textId="77777777" w:rsidR="0075110F" w:rsidRPr="00FC520C" w:rsidRDefault="0075110F" w:rsidP="00B56806">
            <w:pPr>
              <w:rPr>
                <w:rFonts w:ascii="Times New Roman" w:hAnsi="Times New Roman" w:cs="Times New Roman"/>
                <w:color w:val="000000" w:themeColor="text1"/>
                <w:sz w:val="20"/>
                <w:szCs w:val="20"/>
                <w:lang w:val="en-US"/>
              </w:rPr>
            </w:pPr>
          </w:p>
          <w:p w14:paraId="37A4B46D" w14:textId="454C6DCB" w:rsidR="00F605CB" w:rsidRPr="00FC520C" w:rsidRDefault="00F605CB" w:rsidP="00B5680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Country</w:t>
            </w:r>
          </w:p>
        </w:tc>
        <w:tc>
          <w:tcPr>
            <w:tcW w:w="2590" w:type="dxa"/>
          </w:tcPr>
          <w:p w14:paraId="68E215AB" w14:textId="77777777" w:rsidR="0075110F" w:rsidRPr="00FC520C" w:rsidRDefault="0075110F" w:rsidP="00A10A4C">
            <w:pPr>
              <w:rPr>
                <w:rFonts w:ascii="Times New Roman" w:hAnsi="Times New Roman" w:cs="Times New Roman"/>
                <w:color w:val="000000" w:themeColor="text1"/>
                <w:sz w:val="20"/>
                <w:szCs w:val="20"/>
                <w:lang w:val="en-US"/>
              </w:rPr>
            </w:pPr>
          </w:p>
          <w:p w14:paraId="21E1FEF5" w14:textId="77777777" w:rsidR="0075110F" w:rsidRPr="00FC520C" w:rsidRDefault="0075110F" w:rsidP="00A10A4C">
            <w:pPr>
              <w:rPr>
                <w:rFonts w:ascii="Times New Roman" w:hAnsi="Times New Roman" w:cs="Times New Roman"/>
                <w:color w:val="000000" w:themeColor="text1"/>
                <w:sz w:val="20"/>
                <w:szCs w:val="20"/>
                <w:lang w:val="en-US"/>
              </w:rPr>
            </w:pPr>
          </w:p>
          <w:p w14:paraId="47520A05" w14:textId="77777777" w:rsidR="0075110F" w:rsidRPr="00FC520C" w:rsidRDefault="0075110F" w:rsidP="00A10A4C">
            <w:pPr>
              <w:rPr>
                <w:rFonts w:ascii="Times New Roman" w:hAnsi="Times New Roman" w:cs="Times New Roman"/>
                <w:color w:val="000000" w:themeColor="text1"/>
                <w:sz w:val="20"/>
                <w:szCs w:val="20"/>
                <w:lang w:val="en-US"/>
              </w:rPr>
            </w:pPr>
          </w:p>
          <w:p w14:paraId="44AA92D6" w14:textId="77515D6C" w:rsidR="00F605CB" w:rsidRPr="00FC520C" w:rsidRDefault="00F605CB" w:rsidP="00A10A4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etting/Context/</w:t>
            </w:r>
            <w:r w:rsidR="003D1A54" w:rsidRPr="00FC520C">
              <w:rPr>
                <w:rFonts w:ascii="Times New Roman" w:hAnsi="Times New Roman" w:cs="Times New Roman"/>
                <w:color w:val="000000" w:themeColor="text1"/>
                <w:sz w:val="20"/>
                <w:szCs w:val="20"/>
                <w:lang w:val="en-US"/>
              </w:rPr>
              <w:t xml:space="preserve"> Research Approach</w:t>
            </w:r>
          </w:p>
        </w:tc>
        <w:tc>
          <w:tcPr>
            <w:tcW w:w="2590" w:type="dxa"/>
          </w:tcPr>
          <w:p w14:paraId="7905FFCE" w14:textId="77777777" w:rsidR="0075110F" w:rsidRPr="00FC520C" w:rsidRDefault="0075110F" w:rsidP="005E655A">
            <w:pPr>
              <w:rPr>
                <w:rFonts w:ascii="Times New Roman" w:hAnsi="Times New Roman" w:cs="Times New Roman"/>
                <w:color w:val="000000" w:themeColor="text1"/>
                <w:sz w:val="20"/>
                <w:szCs w:val="20"/>
                <w:lang w:val="en-US"/>
              </w:rPr>
            </w:pPr>
          </w:p>
          <w:p w14:paraId="3138C992" w14:textId="77777777" w:rsidR="0075110F" w:rsidRPr="00FC520C" w:rsidRDefault="0075110F" w:rsidP="005E655A">
            <w:pPr>
              <w:rPr>
                <w:rFonts w:ascii="Times New Roman" w:hAnsi="Times New Roman" w:cs="Times New Roman"/>
                <w:color w:val="000000" w:themeColor="text1"/>
                <w:sz w:val="20"/>
                <w:szCs w:val="20"/>
                <w:lang w:val="en-US"/>
              </w:rPr>
            </w:pPr>
          </w:p>
          <w:p w14:paraId="257A4266" w14:textId="77777777" w:rsidR="0075110F" w:rsidRPr="00FC520C" w:rsidRDefault="0075110F" w:rsidP="005E655A">
            <w:pPr>
              <w:rPr>
                <w:rFonts w:ascii="Times New Roman" w:hAnsi="Times New Roman" w:cs="Times New Roman"/>
                <w:color w:val="000000" w:themeColor="text1"/>
                <w:sz w:val="20"/>
                <w:szCs w:val="20"/>
                <w:lang w:val="en-US"/>
              </w:rPr>
            </w:pPr>
          </w:p>
          <w:p w14:paraId="5ED00264" w14:textId="6A99B323" w:rsidR="00F605CB" w:rsidRPr="00FC520C" w:rsidRDefault="00F605CB" w:rsidP="005E655A">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Participant Characteristics</w:t>
            </w:r>
          </w:p>
        </w:tc>
        <w:tc>
          <w:tcPr>
            <w:tcW w:w="2590" w:type="dxa"/>
          </w:tcPr>
          <w:p w14:paraId="0ADB8087" w14:textId="77777777" w:rsidR="0075110F" w:rsidRPr="00FC520C" w:rsidRDefault="0075110F" w:rsidP="00C0186C">
            <w:pPr>
              <w:rPr>
                <w:rFonts w:ascii="Times New Roman" w:hAnsi="Times New Roman" w:cs="Times New Roman"/>
                <w:color w:val="000000" w:themeColor="text1"/>
                <w:sz w:val="20"/>
                <w:szCs w:val="20"/>
                <w:lang w:val="en-US"/>
              </w:rPr>
            </w:pPr>
          </w:p>
          <w:p w14:paraId="6EA16635" w14:textId="77777777" w:rsidR="0075110F" w:rsidRPr="00FC520C" w:rsidRDefault="0075110F" w:rsidP="00C0186C">
            <w:pPr>
              <w:rPr>
                <w:rFonts w:ascii="Times New Roman" w:hAnsi="Times New Roman" w:cs="Times New Roman"/>
                <w:color w:val="000000" w:themeColor="text1"/>
                <w:sz w:val="20"/>
                <w:szCs w:val="20"/>
                <w:lang w:val="en-US"/>
              </w:rPr>
            </w:pPr>
          </w:p>
          <w:p w14:paraId="2BDA8503" w14:textId="77777777" w:rsidR="0075110F" w:rsidRPr="00FC520C" w:rsidRDefault="0075110F" w:rsidP="00C0186C">
            <w:pPr>
              <w:rPr>
                <w:rFonts w:ascii="Times New Roman" w:hAnsi="Times New Roman" w:cs="Times New Roman"/>
                <w:color w:val="000000" w:themeColor="text1"/>
                <w:sz w:val="20"/>
                <w:szCs w:val="20"/>
                <w:lang w:val="en-US"/>
              </w:rPr>
            </w:pPr>
          </w:p>
          <w:p w14:paraId="6CF8B0AF" w14:textId="40DAFAF6" w:rsidR="00F605CB" w:rsidRPr="00FC520C" w:rsidRDefault="00F605CB" w:rsidP="00C0186C">
            <w:pPr>
              <w:rPr>
                <w:rFonts w:ascii="Times New Roman" w:hAnsi="Times New Roman" w:cs="Times New Roman"/>
                <w:bCs/>
                <w:color w:val="000000" w:themeColor="text1"/>
                <w:sz w:val="20"/>
                <w:szCs w:val="20"/>
              </w:rPr>
            </w:pPr>
            <w:r w:rsidRPr="00FC520C">
              <w:rPr>
                <w:rFonts w:ascii="Times New Roman" w:hAnsi="Times New Roman" w:cs="Times New Roman"/>
                <w:color w:val="000000" w:themeColor="text1"/>
                <w:sz w:val="20"/>
                <w:szCs w:val="20"/>
                <w:lang w:val="en-US"/>
              </w:rPr>
              <w:t>Description of Results</w:t>
            </w:r>
          </w:p>
        </w:tc>
      </w:tr>
      <w:tr w:rsidR="00FC520C" w:rsidRPr="00FC520C" w14:paraId="340E22F6" w14:textId="77777777" w:rsidTr="00C97338">
        <w:tc>
          <w:tcPr>
            <w:tcW w:w="12950" w:type="dxa"/>
            <w:gridSpan w:val="5"/>
          </w:tcPr>
          <w:p w14:paraId="33AE4D81" w14:textId="77777777" w:rsidR="000A4DD8" w:rsidRPr="00FC520C" w:rsidRDefault="000A4DD8" w:rsidP="000A4DD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Interpersonal Level</w:t>
            </w:r>
          </w:p>
          <w:p w14:paraId="02EC087C" w14:textId="7F641FCD" w:rsidR="000A4DD8" w:rsidRPr="00FC520C" w:rsidRDefault="000A4DD8" w:rsidP="000A4DD8">
            <w:pPr>
              <w:rPr>
                <w:rFonts w:ascii="Times New Roman" w:hAnsi="Times New Roman" w:cs="Times New Roman"/>
                <w:bCs/>
                <w:color w:val="000000" w:themeColor="text1"/>
                <w:sz w:val="20"/>
                <w:szCs w:val="20"/>
              </w:rPr>
            </w:pPr>
            <w:r w:rsidRPr="00FC520C">
              <w:rPr>
                <w:rFonts w:ascii="Times New Roman" w:hAnsi="Times New Roman" w:cs="Times New Roman"/>
                <w:color w:val="000000" w:themeColor="text1"/>
                <w:sz w:val="20"/>
                <w:szCs w:val="20"/>
                <w:lang w:val="en-US"/>
              </w:rPr>
              <w:t xml:space="preserve">Relationship between older adults and social contacts such as children, other family members, friends, </w:t>
            </w:r>
            <w:r w:rsidR="00F7111D" w:rsidRPr="00FC520C">
              <w:rPr>
                <w:rFonts w:ascii="Times New Roman" w:hAnsi="Times New Roman" w:cs="Times New Roman"/>
                <w:color w:val="000000" w:themeColor="text1"/>
                <w:sz w:val="20"/>
                <w:szCs w:val="20"/>
                <w:lang w:val="en-US"/>
              </w:rPr>
              <w:t xml:space="preserve">ethnocultural groups, </w:t>
            </w:r>
            <w:r w:rsidRPr="00FC520C">
              <w:rPr>
                <w:rFonts w:ascii="Times New Roman" w:hAnsi="Times New Roman" w:cs="Times New Roman"/>
                <w:color w:val="000000" w:themeColor="text1"/>
                <w:sz w:val="20"/>
                <w:szCs w:val="20"/>
                <w:lang w:val="en-US"/>
              </w:rPr>
              <w:t xml:space="preserve">and </w:t>
            </w:r>
            <w:r w:rsidR="005877D5" w:rsidRPr="00FC520C">
              <w:rPr>
                <w:rFonts w:ascii="Times New Roman" w:hAnsi="Times New Roman" w:cs="Times New Roman"/>
                <w:color w:val="000000" w:themeColor="text1"/>
                <w:sz w:val="20"/>
                <w:szCs w:val="20"/>
                <w:lang w:val="en-US"/>
              </w:rPr>
              <w:t>neighbors</w:t>
            </w:r>
            <w:r w:rsidRPr="00FC520C">
              <w:rPr>
                <w:rFonts w:ascii="Times New Roman" w:hAnsi="Times New Roman" w:cs="Times New Roman"/>
                <w:color w:val="000000" w:themeColor="text1"/>
                <w:sz w:val="20"/>
                <w:szCs w:val="20"/>
                <w:lang w:val="en-US"/>
              </w:rPr>
              <w:t xml:space="preserve"> in Canada</w:t>
            </w:r>
          </w:p>
        </w:tc>
      </w:tr>
      <w:tr w:rsidR="00FC520C" w:rsidRPr="00FC520C" w14:paraId="7950F4D7" w14:textId="77777777" w:rsidTr="001A6B5F">
        <w:tc>
          <w:tcPr>
            <w:tcW w:w="2590" w:type="dxa"/>
          </w:tcPr>
          <w:p w14:paraId="49BFCF43" w14:textId="77777777" w:rsidR="000A4DD8" w:rsidRPr="00FC520C" w:rsidRDefault="000A4DD8" w:rsidP="000A4DD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Matsuoka, A. K.  2015.</w:t>
            </w:r>
          </w:p>
          <w:p w14:paraId="19BDC7A1" w14:textId="5E7F0857" w:rsidR="000A4DD8" w:rsidRPr="00FC520C" w:rsidRDefault="000A4DD8" w:rsidP="000A4DD8">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Ethnic/Racial Minority Older Adults and Recovery: Integrating Stories of Resilience and Hope in Social Work</w:t>
            </w:r>
          </w:p>
        </w:tc>
        <w:tc>
          <w:tcPr>
            <w:tcW w:w="2590" w:type="dxa"/>
          </w:tcPr>
          <w:p w14:paraId="20A03CB6" w14:textId="73042E18" w:rsidR="000A4DD8" w:rsidRPr="00FC520C" w:rsidRDefault="000A4DD8" w:rsidP="000A4DD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4CBA55D6" w14:textId="77777777" w:rsidR="000A4DD8" w:rsidRPr="00FC520C" w:rsidRDefault="000A4DD8" w:rsidP="000A4DD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Metropolitan city in Canada</w:t>
            </w:r>
          </w:p>
          <w:p w14:paraId="3E45E80F" w14:textId="237BC29E" w:rsidR="000A4DD8" w:rsidRPr="00FC520C" w:rsidRDefault="000A4DD8" w:rsidP="000A4DD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Participants were Japanese Canadian older adults in Canada. First generation Japanese speaking Canadians. Qualitative research.</w:t>
            </w:r>
          </w:p>
        </w:tc>
        <w:tc>
          <w:tcPr>
            <w:tcW w:w="2590" w:type="dxa"/>
          </w:tcPr>
          <w:p w14:paraId="1498D84B" w14:textId="77777777" w:rsidR="000A4DD8" w:rsidRPr="00FC520C" w:rsidRDefault="000A4DD8" w:rsidP="000A4DD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Workshop for older </w:t>
            </w:r>
            <w:proofErr w:type="gramStart"/>
            <w:r w:rsidRPr="00FC520C">
              <w:rPr>
                <w:rFonts w:ascii="Times New Roman" w:hAnsi="Times New Roman" w:cs="Times New Roman"/>
                <w:color w:val="000000" w:themeColor="text1"/>
                <w:sz w:val="20"/>
                <w:szCs w:val="20"/>
              </w:rPr>
              <w:t>Japanese-Canadians</w:t>
            </w:r>
            <w:proofErr w:type="gramEnd"/>
            <w:r w:rsidRPr="00FC520C">
              <w:rPr>
                <w:rFonts w:ascii="Times New Roman" w:hAnsi="Times New Roman" w:cs="Times New Roman"/>
                <w:color w:val="000000" w:themeColor="text1"/>
                <w:sz w:val="20"/>
                <w:szCs w:val="20"/>
              </w:rPr>
              <w:t xml:space="preserve"> age 64-89 in a metropolitan city in Canada N=8</w:t>
            </w:r>
          </w:p>
          <w:p w14:paraId="1AE46E67" w14:textId="77777777" w:rsidR="000A4DD8" w:rsidRPr="00FC520C" w:rsidRDefault="000A4DD8" w:rsidP="000A4DD8">
            <w:pPr>
              <w:rPr>
                <w:rFonts w:ascii="Times New Roman" w:hAnsi="Times New Roman" w:cs="Times New Roman"/>
                <w:color w:val="000000" w:themeColor="text1"/>
                <w:sz w:val="20"/>
                <w:szCs w:val="20"/>
                <w:lang w:val="en-US"/>
              </w:rPr>
            </w:pPr>
          </w:p>
        </w:tc>
        <w:tc>
          <w:tcPr>
            <w:tcW w:w="2590" w:type="dxa"/>
          </w:tcPr>
          <w:p w14:paraId="199349D9" w14:textId="77777777" w:rsidR="000A4DD8" w:rsidRPr="00FC520C" w:rsidRDefault="000A4DD8" w:rsidP="000A4DD8">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The morbidity of mental illness is higher among racialized older adults compared to Canadian-born adults.  Participants find workshops beneficial to their self-worth, optimism, and confidence</w:t>
            </w:r>
          </w:p>
          <w:p w14:paraId="486C2EEC" w14:textId="0015CB6E" w:rsidR="000A4DD8" w:rsidRPr="00FC520C" w:rsidRDefault="000A4DD8" w:rsidP="000A4DD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lastRenderedPageBreak/>
              <w:t xml:space="preserve">Older adults (OA)gained knowledge of what to do to keep healthy- go for a walk, sing with others, hear others, and reaffirmed own worth. </w:t>
            </w:r>
          </w:p>
        </w:tc>
      </w:tr>
      <w:tr w:rsidR="00FC520C" w:rsidRPr="00FC520C" w14:paraId="009E51F5" w14:textId="77777777" w:rsidTr="001A6B5F">
        <w:tc>
          <w:tcPr>
            <w:tcW w:w="2590" w:type="dxa"/>
          </w:tcPr>
          <w:p w14:paraId="4C496DCE" w14:textId="77777777" w:rsidR="003D5A7A" w:rsidRPr="00FC520C" w:rsidRDefault="003D5A7A" w:rsidP="003D5A7A">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lastRenderedPageBreak/>
              <w:t>Koehn SD, Mahmood AN, Stott-</w:t>
            </w:r>
            <w:proofErr w:type="spellStart"/>
            <w:r w:rsidRPr="00FC520C">
              <w:rPr>
                <w:rFonts w:ascii="Times New Roman" w:hAnsi="Times New Roman" w:cs="Times New Roman"/>
                <w:color w:val="000000" w:themeColor="text1"/>
                <w:sz w:val="20"/>
                <w:szCs w:val="20"/>
              </w:rPr>
              <w:t>Eveneshen</w:t>
            </w:r>
            <w:proofErr w:type="spellEnd"/>
            <w:r w:rsidRPr="00FC520C">
              <w:rPr>
                <w:rFonts w:ascii="Times New Roman" w:hAnsi="Times New Roman" w:cs="Times New Roman"/>
                <w:color w:val="000000" w:themeColor="text1"/>
                <w:sz w:val="20"/>
                <w:szCs w:val="20"/>
              </w:rPr>
              <w:t xml:space="preserve"> S. 2016.</w:t>
            </w:r>
          </w:p>
          <w:p w14:paraId="38065D11" w14:textId="77777777" w:rsidR="003D5A7A" w:rsidRPr="00FC520C" w:rsidRDefault="003D5A7A" w:rsidP="003D5A7A">
            <w:pPr>
              <w:rPr>
                <w:rFonts w:ascii="Times New Roman" w:hAnsi="Times New Roman" w:cs="Times New Roman"/>
                <w:b/>
                <w:bCs/>
                <w:color w:val="000000" w:themeColor="text1"/>
                <w:sz w:val="20"/>
                <w:szCs w:val="20"/>
              </w:rPr>
            </w:pPr>
            <w:r w:rsidRPr="00FC520C">
              <w:rPr>
                <w:rFonts w:ascii="Times New Roman" w:hAnsi="Times New Roman" w:cs="Times New Roman"/>
                <w:b/>
                <w:bCs/>
                <w:color w:val="000000" w:themeColor="text1"/>
                <w:sz w:val="20"/>
                <w:szCs w:val="20"/>
              </w:rPr>
              <w:t>Quality of Life for Diverse Older Adults in Assisted Living: The Centrality of Control</w:t>
            </w:r>
          </w:p>
          <w:p w14:paraId="31CDC588" w14:textId="77777777" w:rsidR="000A4DD8" w:rsidRPr="00FC520C" w:rsidRDefault="000A4DD8" w:rsidP="003D5A7A">
            <w:pPr>
              <w:rPr>
                <w:rFonts w:ascii="Times New Roman" w:hAnsi="Times New Roman" w:cs="Times New Roman"/>
                <w:color w:val="000000" w:themeColor="text1"/>
                <w:sz w:val="20"/>
                <w:szCs w:val="20"/>
                <w:lang w:val="en-US"/>
              </w:rPr>
            </w:pPr>
          </w:p>
        </w:tc>
        <w:tc>
          <w:tcPr>
            <w:tcW w:w="2590" w:type="dxa"/>
          </w:tcPr>
          <w:p w14:paraId="3E1FBBC3" w14:textId="122C3D2F" w:rsidR="000A4DD8" w:rsidRPr="00FC520C" w:rsidRDefault="00002AD6" w:rsidP="00002AD6">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169D90AE" w14:textId="77777777" w:rsidR="000A4DD8" w:rsidRPr="00FC520C" w:rsidRDefault="003F3FBB" w:rsidP="003F3FBB">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Assisted living (AL) in Canada</w:t>
            </w:r>
            <w:r w:rsidR="00691260" w:rsidRPr="00FC520C">
              <w:rPr>
                <w:rFonts w:ascii="Times New Roman" w:hAnsi="Times New Roman" w:cs="Times New Roman"/>
                <w:color w:val="000000" w:themeColor="text1"/>
                <w:sz w:val="20"/>
                <w:szCs w:val="20"/>
              </w:rPr>
              <w:t>.</w:t>
            </w:r>
          </w:p>
          <w:p w14:paraId="6272FB02" w14:textId="51D50D16" w:rsidR="00691260" w:rsidRPr="00FC520C" w:rsidRDefault="00691260" w:rsidP="003F3FB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Qualitative research approach</w:t>
            </w:r>
          </w:p>
        </w:tc>
        <w:tc>
          <w:tcPr>
            <w:tcW w:w="2590" w:type="dxa"/>
          </w:tcPr>
          <w:p w14:paraId="70146D64" w14:textId="7563E439" w:rsidR="000A4DD8" w:rsidRPr="00FC520C" w:rsidRDefault="00606B79" w:rsidP="00606B7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Diverse older </w:t>
            </w:r>
            <w:proofErr w:type="gramStart"/>
            <w:r w:rsidRPr="00FC520C">
              <w:rPr>
                <w:rFonts w:ascii="Times New Roman" w:hAnsi="Times New Roman" w:cs="Times New Roman"/>
                <w:color w:val="000000" w:themeColor="text1"/>
                <w:sz w:val="20"/>
                <w:szCs w:val="20"/>
              </w:rPr>
              <w:t>adults  Site</w:t>
            </w:r>
            <w:proofErr w:type="gramEnd"/>
            <w:r w:rsidRPr="00FC520C">
              <w:rPr>
                <w:rFonts w:ascii="Times New Roman" w:hAnsi="Times New Roman" w:cs="Times New Roman"/>
                <w:color w:val="000000" w:themeColor="text1"/>
                <w:sz w:val="20"/>
                <w:szCs w:val="20"/>
              </w:rPr>
              <w:t xml:space="preserve"> 1 (50 units) is targeted to South Asians, Site 2 (60 units) is targeted to Chinese, and Site 3 (58 units) caters primarily to a mainstream Anglo Canadian clientele. </w:t>
            </w:r>
          </w:p>
        </w:tc>
        <w:tc>
          <w:tcPr>
            <w:tcW w:w="2590" w:type="dxa"/>
          </w:tcPr>
          <w:p w14:paraId="7ACEE947" w14:textId="77777777" w:rsidR="00B971F7" w:rsidRPr="00FC520C" w:rsidRDefault="00B971F7" w:rsidP="00B971F7">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 xml:space="preserve">The older adults benefited from speaking their language and eating their ethnic food. </w:t>
            </w:r>
          </w:p>
          <w:p w14:paraId="5AB58438" w14:textId="68B558F3" w:rsidR="000A4DD8" w:rsidRPr="00FC520C" w:rsidRDefault="00B971F7" w:rsidP="00B971F7">
            <w:pPr>
              <w:rPr>
                <w:rFonts w:ascii="Times New Roman" w:hAnsi="Times New Roman" w:cs="Times New Roman"/>
                <w:color w:val="000000" w:themeColor="text1"/>
                <w:sz w:val="20"/>
                <w:szCs w:val="20"/>
                <w:lang w:val="en-US"/>
              </w:rPr>
            </w:pPr>
            <w:r w:rsidRPr="00FC520C">
              <w:rPr>
                <w:rFonts w:ascii="Times New Roman" w:hAnsi="Times New Roman" w:cs="Times New Roman"/>
                <w:bCs/>
                <w:color w:val="000000" w:themeColor="text1"/>
                <w:sz w:val="20"/>
                <w:szCs w:val="20"/>
              </w:rPr>
              <w:t>Ethnocultural assisted living reported more people are compatible as they ate and spoke the same language.</w:t>
            </w:r>
          </w:p>
        </w:tc>
      </w:tr>
      <w:tr w:rsidR="00FC520C" w:rsidRPr="00FC520C" w14:paraId="1D714F5A" w14:textId="77777777" w:rsidTr="001A6B5F">
        <w:tc>
          <w:tcPr>
            <w:tcW w:w="2590" w:type="dxa"/>
          </w:tcPr>
          <w:p w14:paraId="5805A7F1" w14:textId="77777777" w:rsidR="00180448" w:rsidRPr="00FC520C" w:rsidRDefault="00180448" w:rsidP="0018044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Charpentier M, </w:t>
            </w:r>
            <w:proofErr w:type="spellStart"/>
            <w:r w:rsidRPr="00FC520C">
              <w:rPr>
                <w:rFonts w:ascii="Times New Roman" w:hAnsi="Times New Roman" w:cs="Times New Roman"/>
                <w:color w:val="000000" w:themeColor="text1"/>
                <w:sz w:val="20"/>
                <w:szCs w:val="20"/>
              </w:rPr>
              <w:t>Queniart</w:t>
            </w:r>
            <w:proofErr w:type="spellEnd"/>
            <w:r w:rsidRPr="00FC520C">
              <w:rPr>
                <w:rFonts w:ascii="Times New Roman" w:hAnsi="Times New Roman" w:cs="Times New Roman"/>
                <w:color w:val="000000" w:themeColor="text1"/>
                <w:sz w:val="20"/>
                <w:szCs w:val="20"/>
              </w:rPr>
              <w:t xml:space="preserve"> A. 2017.</w:t>
            </w:r>
          </w:p>
          <w:p w14:paraId="6C08B5B8" w14:textId="77777777" w:rsidR="00180448" w:rsidRPr="00FC520C" w:rsidRDefault="00180448" w:rsidP="00180448">
            <w:pPr>
              <w:rPr>
                <w:rFonts w:ascii="Times New Roman" w:hAnsi="Times New Roman" w:cs="Times New Roman"/>
                <w:b/>
                <w:bCs/>
                <w:color w:val="000000" w:themeColor="text1"/>
                <w:sz w:val="20"/>
                <w:szCs w:val="20"/>
              </w:rPr>
            </w:pPr>
            <w:r w:rsidRPr="00FC520C">
              <w:rPr>
                <w:rFonts w:ascii="Times New Roman" w:hAnsi="Times New Roman" w:cs="Times New Roman"/>
                <w:b/>
                <w:bCs/>
                <w:color w:val="000000" w:themeColor="text1"/>
                <w:sz w:val="20"/>
                <w:szCs w:val="20"/>
              </w:rPr>
              <w:t>Aging experiences of older immigrant women in Quebec (Canada): From deskilling to liberation</w:t>
            </w:r>
          </w:p>
          <w:p w14:paraId="54BACFE9" w14:textId="77777777" w:rsidR="00180448" w:rsidRPr="00FC520C" w:rsidRDefault="00180448" w:rsidP="00180448">
            <w:pPr>
              <w:rPr>
                <w:rFonts w:ascii="Times New Roman" w:hAnsi="Times New Roman" w:cs="Times New Roman"/>
                <w:color w:val="000000" w:themeColor="text1"/>
                <w:sz w:val="20"/>
                <w:szCs w:val="20"/>
                <w:lang w:val="en-US"/>
              </w:rPr>
            </w:pPr>
          </w:p>
        </w:tc>
        <w:tc>
          <w:tcPr>
            <w:tcW w:w="2590" w:type="dxa"/>
          </w:tcPr>
          <w:p w14:paraId="1DC7086C" w14:textId="41A7BB63" w:rsidR="00180448" w:rsidRPr="00FC520C" w:rsidRDefault="00180448" w:rsidP="0018044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779ACFF4" w14:textId="744D9285" w:rsidR="00180448" w:rsidRPr="00FC520C" w:rsidRDefault="00180448" w:rsidP="0018044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Immigrant women from Quebec who took part were split into 18 focus groups covering 4 continents and 17 different countries. </w:t>
            </w:r>
            <w:r w:rsidR="00691260" w:rsidRPr="00FC520C">
              <w:rPr>
                <w:rFonts w:ascii="Times New Roman" w:hAnsi="Times New Roman" w:cs="Times New Roman"/>
                <w:color w:val="000000" w:themeColor="text1"/>
                <w:sz w:val="20"/>
                <w:szCs w:val="20"/>
              </w:rPr>
              <w:t>Q</w:t>
            </w:r>
            <w:r w:rsidRPr="00FC520C">
              <w:rPr>
                <w:rFonts w:ascii="Times New Roman" w:hAnsi="Times New Roman" w:cs="Times New Roman"/>
                <w:color w:val="000000" w:themeColor="text1"/>
                <w:sz w:val="20"/>
                <w:szCs w:val="20"/>
              </w:rPr>
              <w:t>ualitative research</w:t>
            </w:r>
          </w:p>
        </w:tc>
        <w:tc>
          <w:tcPr>
            <w:tcW w:w="2590" w:type="dxa"/>
          </w:tcPr>
          <w:p w14:paraId="71342FB9" w14:textId="77777777" w:rsidR="00180448" w:rsidRPr="00FC520C" w:rsidRDefault="00180448" w:rsidP="0018044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83 older women immigrants between 58 and 88 years old</w:t>
            </w:r>
          </w:p>
          <w:p w14:paraId="0928B0BD" w14:textId="7A17B2A1" w:rsidR="00180448" w:rsidRPr="00FC520C" w:rsidRDefault="00180448" w:rsidP="00180448">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From Arab, Africa, Haitian, Japanese, Chinese, Portuguese, Romanians</w:t>
            </w:r>
          </w:p>
        </w:tc>
        <w:tc>
          <w:tcPr>
            <w:tcW w:w="2590" w:type="dxa"/>
          </w:tcPr>
          <w:p w14:paraId="7911081E" w14:textId="4AF645A9" w:rsidR="00180448" w:rsidRPr="00FC520C" w:rsidRDefault="00180448" w:rsidP="00180448">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 xml:space="preserve">The difficulty in integrating into the Labour market and discrimination for years are present among these women. Many women experience deskilling Many of these women are poor and </w:t>
            </w:r>
            <w:proofErr w:type="gramStart"/>
            <w:r w:rsidRPr="00FC520C">
              <w:rPr>
                <w:rFonts w:ascii="Times New Roman" w:hAnsi="Times New Roman" w:cs="Times New Roman"/>
                <w:bCs/>
                <w:color w:val="000000" w:themeColor="text1"/>
                <w:sz w:val="20"/>
                <w:szCs w:val="20"/>
              </w:rPr>
              <w:t>single, and</w:t>
            </w:r>
            <w:proofErr w:type="gramEnd"/>
            <w:r w:rsidRPr="00FC520C">
              <w:rPr>
                <w:rFonts w:ascii="Times New Roman" w:hAnsi="Times New Roman" w:cs="Times New Roman"/>
                <w:bCs/>
                <w:color w:val="000000" w:themeColor="text1"/>
                <w:sz w:val="20"/>
                <w:szCs w:val="20"/>
              </w:rPr>
              <w:t xml:space="preserve"> must overcome everyday challenge (aging alone and loneliness). Many reported a sense of “freedom” and liberation from the social standards.</w:t>
            </w:r>
          </w:p>
        </w:tc>
      </w:tr>
      <w:tr w:rsidR="00FC520C" w:rsidRPr="00FC520C" w14:paraId="53F353C9" w14:textId="77777777" w:rsidTr="001A6B5F">
        <w:tc>
          <w:tcPr>
            <w:tcW w:w="2590" w:type="dxa"/>
          </w:tcPr>
          <w:p w14:paraId="00420B7E" w14:textId="1D1922D8" w:rsidR="00617896" w:rsidRPr="00FC520C" w:rsidRDefault="00DB09AF" w:rsidP="0018044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tudy</w:t>
            </w:r>
          </w:p>
        </w:tc>
        <w:tc>
          <w:tcPr>
            <w:tcW w:w="2590" w:type="dxa"/>
          </w:tcPr>
          <w:p w14:paraId="00BF8DA9" w14:textId="47CEBC7F" w:rsidR="00617896" w:rsidRPr="00FC520C" w:rsidRDefault="00DB09AF" w:rsidP="0018044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Country</w:t>
            </w:r>
          </w:p>
        </w:tc>
        <w:tc>
          <w:tcPr>
            <w:tcW w:w="2590" w:type="dxa"/>
          </w:tcPr>
          <w:p w14:paraId="4FAA384E" w14:textId="4B03059A" w:rsidR="00617896" w:rsidRPr="00FC520C" w:rsidRDefault="00DB09AF" w:rsidP="0018044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etting/Context/</w:t>
            </w:r>
            <w:r w:rsidR="00691260" w:rsidRPr="00FC520C">
              <w:rPr>
                <w:rFonts w:ascii="Times New Roman" w:hAnsi="Times New Roman" w:cs="Times New Roman"/>
                <w:color w:val="000000" w:themeColor="text1"/>
                <w:sz w:val="20"/>
                <w:szCs w:val="20"/>
                <w:lang w:val="en-US"/>
              </w:rPr>
              <w:t xml:space="preserve"> Research Approach</w:t>
            </w:r>
          </w:p>
        </w:tc>
        <w:tc>
          <w:tcPr>
            <w:tcW w:w="2590" w:type="dxa"/>
          </w:tcPr>
          <w:p w14:paraId="503EDB1E" w14:textId="3F17FB5E" w:rsidR="00617896" w:rsidRPr="00FC520C" w:rsidRDefault="00DB09AF" w:rsidP="00180448">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Participant Characteristics</w:t>
            </w:r>
          </w:p>
        </w:tc>
        <w:tc>
          <w:tcPr>
            <w:tcW w:w="2590" w:type="dxa"/>
          </w:tcPr>
          <w:p w14:paraId="1668F7B3" w14:textId="1417C7AF" w:rsidR="00617896" w:rsidRPr="00FC520C" w:rsidRDefault="00DB09AF" w:rsidP="00180448">
            <w:pPr>
              <w:rPr>
                <w:rFonts w:ascii="Times New Roman" w:hAnsi="Times New Roman" w:cs="Times New Roman"/>
                <w:bCs/>
                <w:color w:val="000000" w:themeColor="text1"/>
                <w:sz w:val="20"/>
                <w:szCs w:val="20"/>
              </w:rPr>
            </w:pPr>
            <w:r w:rsidRPr="00FC520C">
              <w:rPr>
                <w:rFonts w:ascii="Times New Roman" w:hAnsi="Times New Roman" w:cs="Times New Roman"/>
                <w:color w:val="000000" w:themeColor="text1"/>
                <w:sz w:val="20"/>
                <w:szCs w:val="20"/>
                <w:lang w:val="en-US"/>
              </w:rPr>
              <w:t>Description of Results</w:t>
            </w:r>
          </w:p>
        </w:tc>
      </w:tr>
      <w:tr w:rsidR="00FC520C" w:rsidRPr="00FC520C" w14:paraId="64CC7DA8" w14:textId="77777777" w:rsidTr="00B968A5">
        <w:tc>
          <w:tcPr>
            <w:tcW w:w="12950" w:type="dxa"/>
            <w:gridSpan w:val="5"/>
          </w:tcPr>
          <w:p w14:paraId="0C3B72AD" w14:textId="77777777" w:rsidR="00DB09AF" w:rsidRPr="00FC520C" w:rsidRDefault="00DB09AF" w:rsidP="00DB09AF">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Interpersonal Level</w:t>
            </w:r>
          </w:p>
          <w:p w14:paraId="69906DAD" w14:textId="5FAB1BDB" w:rsidR="00617896" w:rsidRPr="00FC520C" w:rsidRDefault="00DB09AF" w:rsidP="00DB09AF">
            <w:pPr>
              <w:rPr>
                <w:rFonts w:ascii="Times New Roman" w:hAnsi="Times New Roman" w:cs="Times New Roman"/>
                <w:bCs/>
                <w:color w:val="000000" w:themeColor="text1"/>
                <w:sz w:val="20"/>
                <w:szCs w:val="20"/>
              </w:rPr>
            </w:pPr>
            <w:r w:rsidRPr="00FC520C">
              <w:rPr>
                <w:rFonts w:ascii="Times New Roman" w:hAnsi="Times New Roman" w:cs="Times New Roman"/>
                <w:color w:val="000000" w:themeColor="text1"/>
                <w:sz w:val="20"/>
                <w:szCs w:val="20"/>
                <w:lang w:val="en-US"/>
              </w:rPr>
              <w:t>Relationship between older adults and social contacts such as children, other family members, friends, ethnocultural groups, and neighbors in Canada</w:t>
            </w:r>
          </w:p>
        </w:tc>
      </w:tr>
      <w:tr w:rsidR="00FC520C" w:rsidRPr="00FC520C" w14:paraId="2047CEB6" w14:textId="77777777" w:rsidTr="001A6B5F">
        <w:tc>
          <w:tcPr>
            <w:tcW w:w="2590" w:type="dxa"/>
          </w:tcPr>
          <w:p w14:paraId="1073B7FE" w14:textId="77777777" w:rsidR="00850ABF" w:rsidRPr="00FC520C" w:rsidRDefault="00850ABF" w:rsidP="00850ABF">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Ferrer I, Lee Y, Khan MN. 2020.</w:t>
            </w:r>
          </w:p>
          <w:p w14:paraId="42665215" w14:textId="77777777" w:rsidR="00850ABF" w:rsidRPr="00FC520C" w:rsidRDefault="00850ABF" w:rsidP="00850ABF">
            <w:pPr>
              <w:rPr>
                <w:rFonts w:ascii="Times New Roman" w:hAnsi="Times New Roman" w:cs="Times New Roman"/>
                <w:b/>
                <w:bCs/>
                <w:color w:val="000000" w:themeColor="text1"/>
                <w:sz w:val="20"/>
                <w:szCs w:val="20"/>
              </w:rPr>
            </w:pPr>
            <w:r w:rsidRPr="00FC520C">
              <w:rPr>
                <w:rFonts w:ascii="Times New Roman" w:hAnsi="Times New Roman" w:cs="Times New Roman"/>
                <w:b/>
                <w:bCs/>
                <w:color w:val="000000" w:themeColor="text1"/>
                <w:sz w:val="20"/>
                <w:szCs w:val="20"/>
              </w:rPr>
              <w:t>Understanding the Lived Experiences and Financial Realities of Older Immigrants</w:t>
            </w:r>
          </w:p>
          <w:p w14:paraId="1EFDEB44" w14:textId="77777777" w:rsidR="00850ABF" w:rsidRPr="00FC520C" w:rsidRDefault="00850ABF" w:rsidP="00850ABF">
            <w:pPr>
              <w:jc w:val="center"/>
              <w:rPr>
                <w:rFonts w:ascii="Times New Roman" w:hAnsi="Times New Roman" w:cs="Times New Roman"/>
                <w:color w:val="000000" w:themeColor="text1"/>
                <w:sz w:val="20"/>
                <w:szCs w:val="20"/>
                <w:lang w:val="en-US"/>
              </w:rPr>
            </w:pPr>
          </w:p>
        </w:tc>
        <w:tc>
          <w:tcPr>
            <w:tcW w:w="2590" w:type="dxa"/>
          </w:tcPr>
          <w:p w14:paraId="0E3752B1" w14:textId="2CF68950" w:rsidR="00850ABF" w:rsidRPr="00FC520C" w:rsidRDefault="00850ABF" w:rsidP="00850ABF">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194E799F" w14:textId="77777777" w:rsidR="00850ABF" w:rsidRPr="00FC520C" w:rsidRDefault="001761FB" w:rsidP="001761FB">
            <w:pPr>
              <w:rPr>
                <w:rFonts w:ascii="Times New Roman" w:hAnsi="Times New Roman" w:cs="Times New Roman"/>
                <w:color w:val="000000" w:themeColor="text1"/>
                <w:sz w:val="20"/>
                <w:szCs w:val="20"/>
              </w:rPr>
            </w:pPr>
            <w:proofErr w:type="gramStart"/>
            <w:r w:rsidRPr="00FC520C">
              <w:rPr>
                <w:rFonts w:ascii="Times New Roman" w:hAnsi="Times New Roman" w:cs="Times New Roman"/>
                <w:color w:val="000000" w:themeColor="text1"/>
                <w:sz w:val="20"/>
                <w:szCs w:val="20"/>
              </w:rPr>
              <w:t>Immigrants</w:t>
            </w:r>
            <w:proofErr w:type="gramEnd"/>
            <w:r w:rsidRPr="00FC520C">
              <w:rPr>
                <w:rFonts w:ascii="Times New Roman" w:hAnsi="Times New Roman" w:cs="Times New Roman"/>
                <w:color w:val="000000" w:themeColor="text1"/>
                <w:sz w:val="20"/>
                <w:szCs w:val="20"/>
              </w:rPr>
              <w:t xml:space="preserve"> communities "racial"/ethnocultural affiliation in the city of Calgary using photovoice design.</w:t>
            </w:r>
          </w:p>
          <w:p w14:paraId="7B6C129C" w14:textId="187E2B19" w:rsidR="00E92F00" w:rsidRPr="00FC520C" w:rsidRDefault="00E92F00" w:rsidP="001761FB">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Qualitative research approach</w:t>
            </w:r>
          </w:p>
        </w:tc>
        <w:tc>
          <w:tcPr>
            <w:tcW w:w="2590" w:type="dxa"/>
          </w:tcPr>
          <w:p w14:paraId="7C12E15B" w14:textId="02C14A7F" w:rsidR="00850ABF" w:rsidRPr="00FC520C" w:rsidRDefault="00651385" w:rsidP="00651385">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11 older immigrants (60 and over)</w:t>
            </w:r>
          </w:p>
        </w:tc>
        <w:tc>
          <w:tcPr>
            <w:tcW w:w="2590" w:type="dxa"/>
          </w:tcPr>
          <w:p w14:paraId="1F75BC53" w14:textId="77777777" w:rsidR="006236CA" w:rsidRPr="00FC520C" w:rsidRDefault="006236CA" w:rsidP="006236CA">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 xml:space="preserve">Older immigrants are vulnerable to financial abuse from loan agencies, and family members because of language barriers </w:t>
            </w:r>
          </w:p>
          <w:p w14:paraId="02C671A8" w14:textId="77777777" w:rsidR="006236CA" w:rsidRPr="00FC520C" w:rsidRDefault="006236CA" w:rsidP="006236CA">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Older adults shared OAS, CPP are not enough for home repairs such as leaking faucets and stoves, washing machine, faulty ceilings. </w:t>
            </w:r>
          </w:p>
          <w:p w14:paraId="7B5C5578" w14:textId="64DB4A4C" w:rsidR="00850ABF" w:rsidRPr="00FC520C" w:rsidRDefault="006236CA" w:rsidP="006236CA">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lastRenderedPageBreak/>
              <w:t xml:space="preserve">The older adults help at home and teach their grandchildren cultural heritage or knowledge while depending on adult children. </w:t>
            </w:r>
          </w:p>
        </w:tc>
      </w:tr>
      <w:tr w:rsidR="00FC520C" w:rsidRPr="00FC520C" w14:paraId="56418855" w14:textId="77777777" w:rsidTr="001A6B5F">
        <w:tc>
          <w:tcPr>
            <w:tcW w:w="2590" w:type="dxa"/>
          </w:tcPr>
          <w:p w14:paraId="7DD1E82A" w14:textId="3794CED3" w:rsidR="00850ABF" w:rsidRPr="00FC520C" w:rsidRDefault="00021D0E" w:rsidP="00021D0E">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lastRenderedPageBreak/>
              <w:t>Hepburn, S. (2020). Retirement time &amp; the temporalities of the migratory life course.</w:t>
            </w:r>
          </w:p>
        </w:tc>
        <w:tc>
          <w:tcPr>
            <w:tcW w:w="2590" w:type="dxa"/>
          </w:tcPr>
          <w:p w14:paraId="78C4A178" w14:textId="34B67F89" w:rsidR="00850ABF" w:rsidRPr="00FC520C" w:rsidRDefault="00684A07" w:rsidP="00684A07">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567790E3" w14:textId="77777777" w:rsidR="00850ABF" w:rsidRPr="00FC520C" w:rsidRDefault="00EA65E2" w:rsidP="00EA65E2">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Greater Toronto Area</w:t>
            </w:r>
          </w:p>
          <w:p w14:paraId="2A736F82" w14:textId="0CBE69C4" w:rsidR="00E92F00" w:rsidRPr="00FC520C" w:rsidRDefault="00E92F00" w:rsidP="00EA65E2">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Qualitative research.</w:t>
            </w:r>
          </w:p>
        </w:tc>
        <w:tc>
          <w:tcPr>
            <w:tcW w:w="2590" w:type="dxa"/>
          </w:tcPr>
          <w:p w14:paraId="29898BE5" w14:textId="730B7387" w:rsidR="00850ABF" w:rsidRPr="00FC520C" w:rsidRDefault="009963AF" w:rsidP="009963AF">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20 Jamaican Canadian older adults ages 60 years and above</w:t>
            </w:r>
          </w:p>
        </w:tc>
        <w:tc>
          <w:tcPr>
            <w:tcW w:w="2590" w:type="dxa"/>
          </w:tcPr>
          <w:p w14:paraId="1CC8967A" w14:textId="18EA10A0" w:rsidR="00850ABF" w:rsidRPr="00FC520C" w:rsidRDefault="00CB7129" w:rsidP="009963AF">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Diversity of older adults with many who held precarious jobs and unable to contribute to Canada pension plan from early earnings. Those with stable jobs contributed to pension plan and were safe for retirement. Some older adults worked after retirement to offset senior poverty. Unable to afford -in support to assist older adult to attend day program as they need help to go for the program. Older adults at risk of isolation</w:t>
            </w:r>
            <w:r w:rsidR="001F0CA7" w:rsidRPr="00FC520C">
              <w:rPr>
                <w:rFonts w:ascii="Times New Roman" w:hAnsi="Times New Roman" w:cs="Times New Roman"/>
                <w:color w:val="000000" w:themeColor="text1"/>
                <w:sz w:val="20"/>
                <w:szCs w:val="20"/>
              </w:rPr>
              <w:t>.</w:t>
            </w:r>
          </w:p>
        </w:tc>
      </w:tr>
      <w:tr w:rsidR="00FC520C" w:rsidRPr="00FC520C" w14:paraId="27CD29E7" w14:textId="77777777" w:rsidTr="001A6B5F">
        <w:tc>
          <w:tcPr>
            <w:tcW w:w="2590" w:type="dxa"/>
          </w:tcPr>
          <w:p w14:paraId="0A810044" w14:textId="77777777" w:rsidR="00E744BE" w:rsidRPr="00FC520C" w:rsidRDefault="00E744BE" w:rsidP="00E744BE">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Lai DWL, Li J, Ou X, Li CYP. 2020.</w:t>
            </w:r>
          </w:p>
          <w:p w14:paraId="7C244B21" w14:textId="11F3E275" w:rsidR="00F80764" w:rsidRPr="00FC520C" w:rsidRDefault="00E744BE" w:rsidP="00E744BE">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Effectiveness of a peer-based intervention on loneliness and social isolation of older Chinese immigrants in Canada: a randomized controlled trial</w:t>
            </w:r>
          </w:p>
        </w:tc>
        <w:tc>
          <w:tcPr>
            <w:tcW w:w="2590" w:type="dxa"/>
          </w:tcPr>
          <w:p w14:paraId="1763377D" w14:textId="492EF9F4" w:rsidR="00F80764" w:rsidRPr="00FC520C" w:rsidRDefault="00105F87" w:rsidP="00F058FD">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7752A848" w14:textId="77777777" w:rsidR="00F80764" w:rsidRPr="00FC520C" w:rsidRDefault="008433EE" w:rsidP="00CA15D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hinese communities, independent living and assisted living facilities for older Chinese in Calgary</w:t>
            </w:r>
            <w:r w:rsidR="00FE4701" w:rsidRPr="00FC520C">
              <w:rPr>
                <w:rFonts w:ascii="Times New Roman" w:hAnsi="Times New Roman" w:cs="Times New Roman"/>
                <w:color w:val="000000" w:themeColor="text1"/>
                <w:sz w:val="20"/>
                <w:szCs w:val="20"/>
              </w:rPr>
              <w:t xml:space="preserve">. </w:t>
            </w:r>
          </w:p>
          <w:p w14:paraId="54546BAF" w14:textId="42A7D82C" w:rsidR="00021B9A" w:rsidRPr="00FC520C" w:rsidRDefault="00021B9A" w:rsidP="00CA15D6">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Quantitative research.</w:t>
            </w:r>
          </w:p>
        </w:tc>
        <w:tc>
          <w:tcPr>
            <w:tcW w:w="2590" w:type="dxa"/>
          </w:tcPr>
          <w:p w14:paraId="45B3F808" w14:textId="4EC3D2E5" w:rsidR="00F80764" w:rsidRPr="00FC520C" w:rsidRDefault="001E3B8C" w:rsidP="00BF59E3">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60 Chinese immigrants aged 65 years and older in Calgary. Design: RCT</w:t>
            </w:r>
          </w:p>
        </w:tc>
        <w:tc>
          <w:tcPr>
            <w:tcW w:w="2590" w:type="dxa"/>
          </w:tcPr>
          <w:p w14:paraId="243F347B" w14:textId="678973F5" w:rsidR="00F80764" w:rsidRPr="00FC520C" w:rsidRDefault="00F91C18" w:rsidP="00D10167">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loneliness using the De Jing Loneliness scale and social support network using the Lubben Social Network Scale, life satisfaction and resilience were also measured.</w:t>
            </w:r>
            <w:r w:rsidR="00EA0DB1" w:rsidRPr="00FC520C">
              <w:rPr>
                <w:rFonts w:ascii="Times New Roman" w:hAnsi="Times New Roman" w:cs="Times New Roman"/>
                <w:color w:val="000000" w:themeColor="text1"/>
                <w:sz w:val="20"/>
                <w:szCs w:val="20"/>
              </w:rPr>
              <w:t xml:space="preserve"> The group that received intervention (peer-based </w:t>
            </w:r>
            <w:proofErr w:type="gramStart"/>
            <w:r w:rsidR="00EA0DB1" w:rsidRPr="00FC520C">
              <w:rPr>
                <w:rFonts w:ascii="Times New Roman" w:hAnsi="Times New Roman" w:cs="Times New Roman"/>
                <w:color w:val="000000" w:themeColor="text1"/>
                <w:sz w:val="20"/>
                <w:szCs w:val="20"/>
              </w:rPr>
              <w:t>intervention )</w:t>
            </w:r>
            <w:proofErr w:type="gramEnd"/>
            <w:r w:rsidR="00EA0DB1" w:rsidRPr="00FC520C">
              <w:rPr>
                <w:rFonts w:ascii="Times New Roman" w:hAnsi="Times New Roman" w:cs="Times New Roman"/>
                <w:color w:val="000000" w:themeColor="text1"/>
                <w:sz w:val="20"/>
                <w:szCs w:val="20"/>
              </w:rPr>
              <w:t xml:space="preserve"> experienced higher levels of happiness.</w:t>
            </w:r>
          </w:p>
        </w:tc>
      </w:tr>
      <w:tr w:rsidR="00FC520C" w:rsidRPr="00FC520C" w14:paraId="6A1F4AC3" w14:textId="77777777" w:rsidTr="001A6B5F">
        <w:tc>
          <w:tcPr>
            <w:tcW w:w="2590" w:type="dxa"/>
          </w:tcPr>
          <w:p w14:paraId="52175777" w14:textId="3FE5820B" w:rsidR="00DB09AF" w:rsidRPr="00FC520C" w:rsidRDefault="00B5480A" w:rsidP="00F058FD">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tudy</w:t>
            </w:r>
          </w:p>
        </w:tc>
        <w:tc>
          <w:tcPr>
            <w:tcW w:w="2590" w:type="dxa"/>
          </w:tcPr>
          <w:p w14:paraId="64834E30" w14:textId="21AC7239" w:rsidR="00DB09AF" w:rsidRPr="00FC520C" w:rsidRDefault="00B5480A" w:rsidP="00F058FD">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Country</w:t>
            </w:r>
          </w:p>
        </w:tc>
        <w:tc>
          <w:tcPr>
            <w:tcW w:w="2590" w:type="dxa"/>
          </w:tcPr>
          <w:p w14:paraId="1C5B7F1A" w14:textId="102F4C4B" w:rsidR="00DB09AF" w:rsidRPr="00FC520C" w:rsidRDefault="00B5480A" w:rsidP="00CA15D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Setting/Context/</w:t>
            </w:r>
            <w:r w:rsidR="00021B9A" w:rsidRPr="00FC520C">
              <w:rPr>
                <w:rFonts w:ascii="Times New Roman" w:hAnsi="Times New Roman" w:cs="Times New Roman"/>
                <w:color w:val="000000" w:themeColor="text1"/>
                <w:sz w:val="20"/>
                <w:szCs w:val="20"/>
                <w:lang w:val="en-US"/>
              </w:rPr>
              <w:t xml:space="preserve"> Research Approach</w:t>
            </w:r>
          </w:p>
        </w:tc>
        <w:tc>
          <w:tcPr>
            <w:tcW w:w="2590" w:type="dxa"/>
          </w:tcPr>
          <w:p w14:paraId="7D27BEFD" w14:textId="74015E58" w:rsidR="00DB09AF" w:rsidRPr="00FC520C" w:rsidRDefault="00B5480A" w:rsidP="00BF59E3">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Participant Characteristics</w:t>
            </w:r>
          </w:p>
        </w:tc>
        <w:tc>
          <w:tcPr>
            <w:tcW w:w="2590" w:type="dxa"/>
          </w:tcPr>
          <w:p w14:paraId="78D6F91A" w14:textId="7A4A3C16" w:rsidR="00DB09AF" w:rsidRPr="00FC520C" w:rsidRDefault="00B5480A" w:rsidP="00D10167">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Description of Results</w:t>
            </w:r>
          </w:p>
        </w:tc>
      </w:tr>
      <w:tr w:rsidR="00FC520C" w:rsidRPr="00FC520C" w14:paraId="0904639C" w14:textId="77777777" w:rsidTr="00DC7C2A">
        <w:tc>
          <w:tcPr>
            <w:tcW w:w="12950" w:type="dxa"/>
            <w:gridSpan w:val="5"/>
          </w:tcPr>
          <w:p w14:paraId="21F9EC4B" w14:textId="77777777" w:rsidR="00B5480A" w:rsidRPr="00FC520C" w:rsidRDefault="00B5480A" w:rsidP="00B5480A">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Interpersonal Level</w:t>
            </w:r>
          </w:p>
          <w:p w14:paraId="570F823E" w14:textId="0BEACA2C" w:rsidR="00B5480A" w:rsidRPr="00FC520C" w:rsidRDefault="00B5480A" w:rsidP="00B5480A">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lang w:val="en-US"/>
              </w:rPr>
              <w:t>Relationship between older adults and social contacts such as children, other family members, friends, ethnocultural groups, and neighbors in Canada</w:t>
            </w:r>
          </w:p>
        </w:tc>
      </w:tr>
      <w:tr w:rsidR="00FC520C" w:rsidRPr="00FC520C" w14:paraId="67E34B21" w14:textId="77777777" w:rsidTr="001A6B5F">
        <w:tc>
          <w:tcPr>
            <w:tcW w:w="2590" w:type="dxa"/>
          </w:tcPr>
          <w:p w14:paraId="70595F87" w14:textId="77777777" w:rsidR="00F058FD" w:rsidRPr="00FC520C" w:rsidRDefault="00F058FD" w:rsidP="00F058FD">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Dhillon S, Humble AM. 2021.</w:t>
            </w:r>
          </w:p>
          <w:p w14:paraId="2B17FFB2" w14:textId="2FB2A4B2" w:rsidR="00F058FD" w:rsidRPr="00FC520C" w:rsidRDefault="00F058FD" w:rsidP="00F058FD">
            <w:pPr>
              <w:jc w:val="cente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 xml:space="preserve">The sociocultural relationships of older </w:t>
            </w:r>
            <w:r w:rsidRPr="00FC520C">
              <w:rPr>
                <w:rFonts w:ascii="Times New Roman" w:hAnsi="Times New Roman" w:cs="Times New Roman"/>
                <w:b/>
                <w:bCs/>
                <w:color w:val="000000" w:themeColor="text1"/>
                <w:sz w:val="20"/>
                <w:szCs w:val="20"/>
              </w:rPr>
              <w:lastRenderedPageBreak/>
              <w:t>immigrant Punjabi women living in Nova Scotia: Implications for well-being</w:t>
            </w:r>
          </w:p>
        </w:tc>
        <w:tc>
          <w:tcPr>
            <w:tcW w:w="2590" w:type="dxa"/>
          </w:tcPr>
          <w:p w14:paraId="52B908D5" w14:textId="1FAB03D9" w:rsidR="00F058FD" w:rsidRPr="00FC520C" w:rsidRDefault="00F058FD" w:rsidP="00F058FD">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lastRenderedPageBreak/>
              <w:t>Canada</w:t>
            </w:r>
          </w:p>
        </w:tc>
        <w:tc>
          <w:tcPr>
            <w:tcW w:w="2590" w:type="dxa"/>
          </w:tcPr>
          <w:p w14:paraId="1F94C3EC" w14:textId="3ED5D1B3" w:rsidR="00F058FD" w:rsidRPr="00FC520C" w:rsidRDefault="00CA15D6" w:rsidP="00CA15D6">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Recruitment in large temples in Nova Scotia using convenience sampling. </w:t>
            </w:r>
            <w:r w:rsidR="00021B9A" w:rsidRPr="00FC520C">
              <w:rPr>
                <w:rFonts w:ascii="Times New Roman" w:hAnsi="Times New Roman" w:cs="Times New Roman"/>
                <w:color w:val="000000" w:themeColor="text1"/>
                <w:sz w:val="20"/>
                <w:szCs w:val="20"/>
              </w:rPr>
              <w:t>Q</w:t>
            </w:r>
            <w:r w:rsidRPr="00FC520C">
              <w:rPr>
                <w:rFonts w:ascii="Times New Roman" w:hAnsi="Times New Roman" w:cs="Times New Roman"/>
                <w:color w:val="000000" w:themeColor="text1"/>
                <w:sz w:val="20"/>
                <w:szCs w:val="20"/>
              </w:rPr>
              <w:t>ualitative research</w:t>
            </w:r>
          </w:p>
        </w:tc>
        <w:tc>
          <w:tcPr>
            <w:tcW w:w="2590" w:type="dxa"/>
          </w:tcPr>
          <w:p w14:paraId="292D07D5" w14:textId="5120D41A" w:rsidR="00F058FD" w:rsidRPr="00FC520C" w:rsidRDefault="00BF59E3" w:rsidP="00BF59E3">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Punjabi women age 65-68 years old living in Nova </w:t>
            </w:r>
            <w:proofErr w:type="gramStart"/>
            <w:r w:rsidRPr="00FC520C">
              <w:rPr>
                <w:rFonts w:ascii="Times New Roman" w:hAnsi="Times New Roman" w:cs="Times New Roman"/>
                <w:color w:val="000000" w:themeColor="text1"/>
                <w:sz w:val="20"/>
                <w:szCs w:val="20"/>
              </w:rPr>
              <w:t>Scotia  n</w:t>
            </w:r>
            <w:proofErr w:type="gramEnd"/>
            <w:r w:rsidRPr="00FC520C">
              <w:rPr>
                <w:rFonts w:ascii="Times New Roman" w:hAnsi="Times New Roman" w:cs="Times New Roman"/>
                <w:color w:val="000000" w:themeColor="text1"/>
                <w:sz w:val="20"/>
                <w:szCs w:val="20"/>
              </w:rPr>
              <w:t>=5</w:t>
            </w:r>
          </w:p>
        </w:tc>
        <w:tc>
          <w:tcPr>
            <w:tcW w:w="2590" w:type="dxa"/>
          </w:tcPr>
          <w:p w14:paraId="15ECDEBA" w14:textId="77777777" w:rsidR="00D10167" w:rsidRPr="00FC520C" w:rsidRDefault="00D10167" w:rsidP="00D10167">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Difficulty merging into Canadian community due to language barrier was experienced which leads to a </w:t>
            </w:r>
            <w:r w:rsidRPr="00FC520C">
              <w:rPr>
                <w:rFonts w:ascii="Times New Roman" w:hAnsi="Times New Roman" w:cs="Times New Roman"/>
                <w:color w:val="000000" w:themeColor="text1"/>
                <w:sz w:val="20"/>
                <w:szCs w:val="20"/>
              </w:rPr>
              <w:lastRenderedPageBreak/>
              <w:t xml:space="preserve">feeling of loneliness and lack of freedom. Dependent on family members for doctors’ appointments and driving takes away freedom. </w:t>
            </w:r>
          </w:p>
          <w:p w14:paraId="3F923AB7" w14:textId="60E52EC2" w:rsidR="00F058FD" w:rsidRPr="00FC520C" w:rsidRDefault="00D10167" w:rsidP="00D10167">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Participants reminiscence about home country (India). No community here in Canada as no one knows them; everyone is a stranger to them. </w:t>
            </w:r>
          </w:p>
        </w:tc>
      </w:tr>
      <w:tr w:rsidR="00FC520C" w:rsidRPr="00FC520C" w14:paraId="251F2D12" w14:textId="77777777" w:rsidTr="001A6B5F">
        <w:tc>
          <w:tcPr>
            <w:tcW w:w="2590" w:type="dxa"/>
          </w:tcPr>
          <w:p w14:paraId="1A9DAFF8" w14:textId="77777777" w:rsidR="00BF57BA" w:rsidRPr="00FC520C" w:rsidRDefault="00BF57BA" w:rsidP="00BF57BA">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lastRenderedPageBreak/>
              <w:t>Herman L, Walker R, Rosenberg M. 2021.</w:t>
            </w:r>
          </w:p>
          <w:p w14:paraId="15C62A3A" w14:textId="2E747A29" w:rsidR="00F058FD" w:rsidRPr="00FC520C" w:rsidRDefault="00BF57BA" w:rsidP="00BF57BA">
            <w:pPr>
              <w:rPr>
                <w:rFonts w:ascii="Times New Roman" w:hAnsi="Times New Roman" w:cs="Times New Roman"/>
                <w:color w:val="000000" w:themeColor="text1"/>
                <w:sz w:val="20"/>
                <w:szCs w:val="20"/>
                <w:lang w:val="en-US"/>
              </w:rPr>
            </w:pPr>
            <w:r w:rsidRPr="00FC520C">
              <w:rPr>
                <w:rFonts w:ascii="Times New Roman" w:hAnsi="Times New Roman" w:cs="Times New Roman"/>
                <w:b/>
                <w:bCs/>
                <w:color w:val="000000" w:themeColor="text1"/>
                <w:sz w:val="20"/>
                <w:szCs w:val="20"/>
              </w:rPr>
              <w:t xml:space="preserve">Age-Friendly Communities and Cultural Pluralism: Examining Saskatoon's </w:t>
            </w:r>
            <w:proofErr w:type="gramStart"/>
            <w:r w:rsidRPr="00FC520C">
              <w:rPr>
                <w:rFonts w:ascii="Times New Roman" w:hAnsi="Times New Roman" w:cs="Times New Roman"/>
                <w:b/>
                <w:bCs/>
                <w:color w:val="000000" w:themeColor="text1"/>
                <w:sz w:val="20"/>
                <w:szCs w:val="20"/>
              </w:rPr>
              <w:t>Chinese-Canadian</w:t>
            </w:r>
            <w:proofErr w:type="gramEnd"/>
            <w:r w:rsidRPr="00FC520C">
              <w:rPr>
                <w:rFonts w:ascii="Times New Roman" w:hAnsi="Times New Roman" w:cs="Times New Roman"/>
                <w:b/>
                <w:bCs/>
                <w:color w:val="000000" w:themeColor="text1"/>
                <w:sz w:val="20"/>
                <w:szCs w:val="20"/>
              </w:rPr>
              <w:t xml:space="preserve"> Social Enclave</w:t>
            </w:r>
          </w:p>
        </w:tc>
        <w:tc>
          <w:tcPr>
            <w:tcW w:w="2590" w:type="dxa"/>
          </w:tcPr>
          <w:p w14:paraId="6E4EA27F" w14:textId="02B2F5E9" w:rsidR="00F058FD" w:rsidRPr="00FC520C" w:rsidRDefault="0084521F" w:rsidP="0084521F">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anada</w:t>
            </w:r>
          </w:p>
        </w:tc>
        <w:tc>
          <w:tcPr>
            <w:tcW w:w="2590" w:type="dxa"/>
          </w:tcPr>
          <w:p w14:paraId="59BCE183" w14:textId="5922C7F2" w:rsidR="00F058FD" w:rsidRPr="00FC520C" w:rsidRDefault="00163A8D" w:rsidP="00163A8D">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Chinese Canadian older adults in Saskatoon. Qualitative research.</w:t>
            </w:r>
          </w:p>
        </w:tc>
        <w:tc>
          <w:tcPr>
            <w:tcW w:w="2590" w:type="dxa"/>
          </w:tcPr>
          <w:p w14:paraId="3E2456B3" w14:textId="090BF838" w:rsidR="00F058FD" w:rsidRPr="00FC520C" w:rsidRDefault="00BE79DE" w:rsidP="00F058FD">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Older adults who are Chinese Canadian age 55 years and </w:t>
            </w:r>
            <w:proofErr w:type="gramStart"/>
            <w:r w:rsidRPr="00FC520C">
              <w:rPr>
                <w:rFonts w:ascii="Times New Roman" w:hAnsi="Times New Roman" w:cs="Times New Roman"/>
                <w:color w:val="000000" w:themeColor="text1"/>
                <w:sz w:val="20"/>
                <w:szCs w:val="20"/>
              </w:rPr>
              <w:t>older  n</w:t>
            </w:r>
            <w:proofErr w:type="gramEnd"/>
            <w:r w:rsidRPr="00FC520C">
              <w:rPr>
                <w:rFonts w:ascii="Times New Roman" w:hAnsi="Times New Roman" w:cs="Times New Roman"/>
                <w:color w:val="000000" w:themeColor="text1"/>
                <w:sz w:val="20"/>
                <w:szCs w:val="20"/>
              </w:rPr>
              <w:t>=20</w:t>
            </w:r>
          </w:p>
        </w:tc>
        <w:tc>
          <w:tcPr>
            <w:tcW w:w="2590" w:type="dxa"/>
          </w:tcPr>
          <w:p w14:paraId="131EF163" w14:textId="533FA28A" w:rsidR="00F058FD" w:rsidRPr="00FC520C" w:rsidRDefault="00A82AD3" w:rsidP="00F058FD">
            <w:pPr>
              <w:jc w:val="cente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Many Chinese Canadian rely on social enclave as support so they choose to reside in places that give them more proximity linguistically and culturally. </w:t>
            </w:r>
          </w:p>
        </w:tc>
      </w:tr>
      <w:tr w:rsidR="00FC520C" w:rsidRPr="00FC520C" w14:paraId="17CE1EBB" w14:textId="77777777" w:rsidTr="001A6B5F">
        <w:tc>
          <w:tcPr>
            <w:tcW w:w="2590" w:type="dxa"/>
          </w:tcPr>
          <w:p w14:paraId="33D63383" w14:textId="77777777" w:rsidR="004550D3" w:rsidRPr="00FC520C" w:rsidRDefault="004550D3" w:rsidP="004550D3">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Puplampu, V, Pierson, J, Oba, F, Weeks, L, Gawdun, J, White, J 2024.</w:t>
            </w:r>
          </w:p>
          <w:p w14:paraId="0D4FC917" w14:textId="3B82E967" w:rsidR="002F2406" w:rsidRPr="00FC520C" w:rsidRDefault="004550D3" w:rsidP="004550D3">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Older Black adults’ social capital during COVID-19 and its impact on mental well-being.</w:t>
            </w:r>
          </w:p>
        </w:tc>
        <w:tc>
          <w:tcPr>
            <w:tcW w:w="2590" w:type="dxa"/>
          </w:tcPr>
          <w:p w14:paraId="48E2359F" w14:textId="67DE9150" w:rsidR="002F2406" w:rsidRPr="00FC520C" w:rsidRDefault="005E0AB9" w:rsidP="002F240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anada</w:t>
            </w:r>
          </w:p>
        </w:tc>
        <w:tc>
          <w:tcPr>
            <w:tcW w:w="2590" w:type="dxa"/>
          </w:tcPr>
          <w:p w14:paraId="292FEC6E" w14:textId="6F154490" w:rsidR="002F2406" w:rsidRPr="00FC520C" w:rsidRDefault="0064700A" w:rsidP="002F2406">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Saskatoon, Saskatchewan. </w:t>
            </w:r>
            <w:r w:rsidR="00021B9A" w:rsidRPr="00FC520C">
              <w:rPr>
                <w:rFonts w:ascii="Times New Roman" w:hAnsi="Times New Roman" w:cs="Times New Roman"/>
                <w:color w:val="000000" w:themeColor="text1"/>
                <w:sz w:val="20"/>
                <w:szCs w:val="20"/>
              </w:rPr>
              <w:t>Q</w:t>
            </w:r>
            <w:r w:rsidRPr="00FC520C">
              <w:rPr>
                <w:rFonts w:ascii="Times New Roman" w:hAnsi="Times New Roman" w:cs="Times New Roman"/>
                <w:color w:val="000000" w:themeColor="text1"/>
                <w:sz w:val="20"/>
                <w:szCs w:val="20"/>
              </w:rPr>
              <w:t>ualitative research</w:t>
            </w:r>
          </w:p>
        </w:tc>
        <w:tc>
          <w:tcPr>
            <w:tcW w:w="2590" w:type="dxa"/>
          </w:tcPr>
          <w:p w14:paraId="2E8DFF5E" w14:textId="01436AA0" w:rsidR="002F2406" w:rsidRPr="00FC520C" w:rsidRDefault="00B949EA" w:rsidP="00B949EA">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22 older Black adults ages 65 and four community organization workers</w:t>
            </w:r>
          </w:p>
        </w:tc>
        <w:tc>
          <w:tcPr>
            <w:tcW w:w="2590" w:type="dxa"/>
          </w:tcPr>
          <w:p w14:paraId="188A96F6" w14:textId="47BF472F" w:rsidR="002F2406" w:rsidRPr="00FC520C" w:rsidRDefault="00683EA9" w:rsidP="00683EA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The older adults appreciated Canada and indicated it is a blessed country. Participants identified limited social programs that met the needs of older Black adults. inter</w:t>
            </w:r>
          </w:p>
        </w:tc>
      </w:tr>
      <w:tr w:rsidR="00FC520C" w:rsidRPr="00FC520C" w14:paraId="38B8A825" w14:textId="77777777" w:rsidTr="001A6B5F">
        <w:tc>
          <w:tcPr>
            <w:tcW w:w="2590" w:type="dxa"/>
          </w:tcPr>
          <w:p w14:paraId="1CE74AB3" w14:textId="46855811" w:rsidR="00B75739" w:rsidRPr="00FC520C" w:rsidRDefault="00B75739" w:rsidP="00B7573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Study</w:t>
            </w:r>
          </w:p>
        </w:tc>
        <w:tc>
          <w:tcPr>
            <w:tcW w:w="2590" w:type="dxa"/>
          </w:tcPr>
          <w:p w14:paraId="70296893" w14:textId="6E0DDDBE" w:rsidR="00B75739" w:rsidRPr="00FC520C" w:rsidRDefault="00B75739" w:rsidP="00B7573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Country</w:t>
            </w:r>
          </w:p>
        </w:tc>
        <w:tc>
          <w:tcPr>
            <w:tcW w:w="2590" w:type="dxa"/>
          </w:tcPr>
          <w:p w14:paraId="7F9DCE67" w14:textId="49CE3E94" w:rsidR="00B75739" w:rsidRPr="00FC520C" w:rsidRDefault="00B75739" w:rsidP="00B7573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Setting/Context/</w:t>
            </w:r>
            <w:r w:rsidR="00021B9A" w:rsidRPr="00FC520C">
              <w:rPr>
                <w:rFonts w:ascii="Times New Roman" w:hAnsi="Times New Roman" w:cs="Times New Roman"/>
                <w:color w:val="000000" w:themeColor="text1"/>
                <w:sz w:val="20"/>
                <w:szCs w:val="20"/>
                <w:lang w:val="en-US"/>
              </w:rPr>
              <w:t xml:space="preserve"> Research Approach</w:t>
            </w:r>
          </w:p>
        </w:tc>
        <w:tc>
          <w:tcPr>
            <w:tcW w:w="2590" w:type="dxa"/>
          </w:tcPr>
          <w:p w14:paraId="6404411F" w14:textId="12384220" w:rsidR="00B75739" w:rsidRPr="00FC520C" w:rsidRDefault="00B75739" w:rsidP="00B7573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Participant Characteristics</w:t>
            </w:r>
          </w:p>
        </w:tc>
        <w:tc>
          <w:tcPr>
            <w:tcW w:w="2590" w:type="dxa"/>
          </w:tcPr>
          <w:p w14:paraId="12433E45" w14:textId="691E9A80" w:rsidR="00B75739" w:rsidRPr="00FC520C" w:rsidRDefault="00B75739" w:rsidP="00B7573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Description of Results</w:t>
            </w:r>
          </w:p>
        </w:tc>
      </w:tr>
      <w:tr w:rsidR="00FC520C" w:rsidRPr="00FC520C" w14:paraId="066D7796" w14:textId="77777777" w:rsidTr="000C7E37">
        <w:tc>
          <w:tcPr>
            <w:tcW w:w="12950" w:type="dxa"/>
            <w:gridSpan w:val="5"/>
          </w:tcPr>
          <w:p w14:paraId="2B8773AD" w14:textId="3B0E7485" w:rsidR="00B75739" w:rsidRPr="00FC520C" w:rsidRDefault="00B75739" w:rsidP="00B7573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lang w:val="en-US"/>
              </w:rPr>
              <w:t xml:space="preserve">Organizational </w:t>
            </w:r>
            <w:r w:rsidR="00947D09" w:rsidRPr="00FC520C">
              <w:rPr>
                <w:rFonts w:ascii="Times New Roman" w:hAnsi="Times New Roman" w:cs="Times New Roman"/>
                <w:color w:val="000000" w:themeColor="text1"/>
                <w:sz w:val="20"/>
                <w:szCs w:val="20"/>
                <w:lang w:val="en-US"/>
              </w:rPr>
              <w:t>L</w:t>
            </w:r>
            <w:r w:rsidRPr="00FC520C">
              <w:rPr>
                <w:rFonts w:ascii="Times New Roman" w:hAnsi="Times New Roman" w:cs="Times New Roman"/>
                <w:color w:val="000000" w:themeColor="text1"/>
                <w:sz w:val="20"/>
                <w:szCs w:val="20"/>
                <w:lang w:val="en-US"/>
              </w:rPr>
              <w:t xml:space="preserve">evel: Older </w:t>
            </w:r>
            <w:r w:rsidR="000E318E" w:rsidRPr="00FC520C">
              <w:rPr>
                <w:rFonts w:ascii="Times New Roman" w:hAnsi="Times New Roman" w:cs="Times New Roman"/>
                <w:color w:val="000000" w:themeColor="text1"/>
                <w:sz w:val="20"/>
                <w:szCs w:val="20"/>
                <w:lang w:val="en-US"/>
              </w:rPr>
              <w:t>adults’</w:t>
            </w:r>
            <w:r w:rsidRPr="00FC520C">
              <w:rPr>
                <w:rFonts w:ascii="Times New Roman" w:hAnsi="Times New Roman" w:cs="Times New Roman"/>
                <w:color w:val="000000" w:themeColor="text1"/>
                <w:sz w:val="20"/>
                <w:szCs w:val="20"/>
                <w:lang w:val="en-US"/>
              </w:rPr>
              <w:t xml:space="preserve"> interaction with institutions</w:t>
            </w:r>
            <w:r w:rsidR="000E15F7" w:rsidRPr="00FC520C">
              <w:rPr>
                <w:rFonts w:ascii="Times New Roman" w:hAnsi="Times New Roman" w:cs="Times New Roman"/>
                <w:color w:val="000000" w:themeColor="text1"/>
                <w:sz w:val="20"/>
                <w:szCs w:val="20"/>
                <w:lang w:val="en-US"/>
              </w:rPr>
              <w:t xml:space="preserve"> such as work, health care settings</w:t>
            </w:r>
            <w:r w:rsidRPr="00FC520C">
              <w:rPr>
                <w:rFonts w:ascii="Times New Roman" w:hAnsi="Times New Roman" w:cs="Times New Roman"/>
                <w:color w:val="000000" w:themeColor="text1"/>
                <w:sz w:val="20"/>
                <w:szCs w:val="20"/>
                <w:lang w:val="en-US"/>
              </w:rPr>
              <w:t>.</w:t>
            </w:r>
          </w:p>
        </w:tc>
      </w:tr>
      <w:tr w:rsidR="00FC520C" w:rsidRPr="00FC520C" w14:paraId="1803B130" w14:textId="77777777" w:rsidTr="001A6B5F">
        <w:tc>
          <w:tcPr>
            <w:tcW w:w="2590" w:type="dxa"/>
          </w:tcPr>
          <w:p w14:paraId="0FB6FF73" w14:textId="77777777" w:rsidR="00D075F9" w:rsidRPr="00FC520C" w:rsidRDefault="00D075F9" w:rsidP="00D075F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Ferrer I, Brotman S, Koehn S. 2022.</w:t>
            </w:r>
          </w:p>
          <w:p w14:paraId="2A5C6DE3" w14:textId="7A72A7E8" w:rsidR="00D075F9" w:rsidRPr="00FC520C" w:rsidRDefault="00D075F9" w:rsidP="00D075F9">
            <w:pPr>
              <w:rPr>
                <w:rFonts w:ascii="Times New Roman" w:hAnsi="Times New Roman" w:cs="Times New Roman"/>
                <w:color w:val="000000" w:themeColor="text1"/>
                <w:sz w:val="20"/>
                <w:szCs w:val="20"/>
              </w:rPr>
            </w:pPr>
            <w:r w:rsidRPr="00FC520C">
              <w:rPr>
                <w:rFonts w:ascii="Times New Roman" w:hAnsi="Times New Roman" w:cs="Times New Roman"/>
                <w:b/>
                <w:bCs/>
                <w:color w:val="000000" w:themeColor="text1"/>
                <w:sz w:val="20"/>
                <w:szCs w:val="20"/>
              </w:rPr>
              <w:t>Unravelling the Interconnections of Immigration, Precarious Labour and Racism Across the Life Course</w:t>
            </w:r>
          </w:p>
        </w:tc>
        <w:tc>
          <w:tcPr>
            <w:tcW w:w="2590" w:type="dxa"/>
          </w:tcPr>
          <w:p w14:paraId="36F06BB1" w14:textId="28614E07" w:rsidR="00D075F9" w:rsidRPr="00FC520C" w:rsidRDefault="00D075F9" w:rsidP="00D075F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anada</w:t>
            </w:r>
          </w:p>
        </w:tc>
        <w:tc>
          <w:tcPr>
            <w:tcW w:w="2590" w:type="dxa"/>
          </w:tcPr>
          <w:p w14:paraId="4060310E" w14:textId="09580F5D" w:rsidR="00D075F9" w:rsidRPr="00FC520C" w:rsidRDefault="00D075F9" w:rsidP="00D075F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The intersectional perspective holds the potential to situate personal stories within wider social processes.  </w:t>
            </w:r>
            <w:r w:rsidR="00021B9A" w:rsidRPr="00FC520C">
              <w:rPr>
                <w:rFonts w:ascii="Times New Roman" w:hAnsi="Times New Roman" w:cs="Times New Roman"/>
                <w:color w:val="000000" w:themeColor="text1"/>
                <w:sz w:val="20"/>
                <w:szCs w:val="20"/>
              </w:rPr>
              <w:t>Q</w:t>
            </w:r>
            <w:r w:rsidRPr="00FC520C">
              <w:rPr>
                <w:rFonts w:ascii="Times New Roman" w:hAnsi="Times New Roman" w:cs="Times New Roman"/>
                <w:color w:val="000000" w:themeColor="text1"/>
                <w:sz w:val="20"/>
                <w:szCs w:val="20"/>
              </w:rPr>
              <w:t>ualitative research</w:t>
            </w:r>
          </w:p>
        </w:tc>
        <w:tc>
          <w:tcPr>
            <w:tcW w:w="2590" w:type="dxa"/>
          </w:tcPr>
          <w:p w14:paraId="39FE8673" w14:textId="77777777" w:rsidR="00D075F9" w:rsidRPr="00FC520C" w:rsidRDefault="00D075F9" w:rsidP="00D075F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Sample was 19 older immigrants in Canada living in Montreal, Quebec and Vancouver, British Columbia. </w:t>
            </w:r>
          </w:p>
          <w:p w14:paraId="4546B210" w14:textId="77777777" w:rsidR="00D075F9" w:rsidRPr="00FC520C" w:rsidRDefault="00D075F9" w:rsidP="00D075F9">
            <w:pPr>
              <w:rPr>
                <w:rFonts w:ascii="Times New Roman" w:hAnsi="Times New Roman" w:cs="Times New Roman"/>
                <w:color w:val="000000" w:themeColor="text1"/>
                <w:sz w:val="20"/>
                <w:szCs w:val="20"/>
              </w:rPr>
            </w:pPr>
          </w:p>
        </w:tc>
        <w:tc>
          <w:tcPr>
            <w:tcW w:w="2590" w:type="dxa"/>
          </w:tcPr>
          <w:p w14:paraId="1D915DA8" w14:textId="77777777" w:rsidR="00D075F9" w:rsidRPr="00FC520C" w:rsidRDefault="00D075F9" w:rsidP="00D075F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Women primarily take on the caregiver role for grandchildren. </w:t>
            </w:r>
          </w:p>
          <w:p w14:paraId="4429F0B2" w14:textId="512A2E3B" w:rsidR="00D075F9" w:rsidRPr="00FC520C" w:rsidRDefault="00D075F9" w:rsidP="001F0CA7">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Accreditation process as systemic racism. </w:t>
            </w:r>
            <w:proofErr w:type="gramStart"/>
            <w:r w:rsidRPr="00FC520C">
              <w:rPr>
                <w:rFonts w:ascii="Times New Roman" w:hAnsi="Times New Roman" w:cs="Times New Roman"/>
                <w:color w:val="000000" w:themeColor="text1"/>
                <w:sz w:val="20"/>
                <w:szCs w:val="20"/>
              </w:rPr>
              <w:t>Work place</w:t>
            </w:r>
            <w:proofErr w:type="gramEnd"/>
            <w:r w:rsidRPr="00FC520C">
              <w:rPr>
                <w:rFonts w:ascii="Times New Roman" w:hAnsi="Times New Roman" w:cs="Times New Roman"/>
                <w:color w:val="000000" w:themeColor="text1"/>
                <w:sz w:val="20"/>
                <w:szCs w:val="20"/>
              </w:rPr>
              <w:t xml:space="preserve"> abuse such as live in caregiver or domestic worker. </w:t>
            </w:r>
          </w:p>
        </w:tc>
      </w:tr>
      <w:tr w:rsidR="00FC520C" w:rsidRPr="00FC520C" w14:paraId="5706E931" w14:textId="77777777" w:rsidTr="001A6B5F">
        <w:tc>
          <w:tcPr>
            <w:tcW w:w="2590" w:type="dxa"/>
          </w:tcPr>
          <w:p w14:paraId="572B70DE" w14:textId="0A709424" w:rsidR="00D075F9" w:rsidRPr="00FC520C" w:rsidRDefault="00D075F9" w:rsidP="00D075F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t xml:space="preserve">Koehn S, Ferrer L, &amp; Brotman, S. 2022. Between loneliness and </w:t>
            </w:r>
            <w:proofErr w:type="gramStart"/>
            <w:r w:rsidRPr="00FC520C">
              <w:rPr>
                <w:rFonts w:ascii="Times New Roman" w:hAnsi="Times New Roman" w:cs="Times New Roman"/>
                <w:color w:val="000000" w:themeColor="text1"/>
                <w:sz w:val="20"/>
                <w:szCs w:val="20"/>
              </w:rPr>
              <w:t>belonging:</w:t>
            </w:r>
            <w:proofErr w:type="gramEnd"/>
            <w:r w:rsidRPr="00FC520C">
              <w:rPr>
                <w:rFonts w:ascii="Times New Roman" w:hAnsi="Times New Roman" w:cs="Times New Roman"/>
                <w:color w:val="000000" w:themeColor="text1"/>
                <w:sz w:val="20"/>
                <w:szCs w:val="20"/>
              </w:rPr>
              <w:t xml:space="preserve"> narratives of social isolation </w:t>
            </w:r>
            <w:r w:rsidRPr="00FC520C">
              <w:rPr>
                <w:rFonts w:ascii="Times New Roman" w:hAnsi="Times New Roman" w:cs="Times New Roman"/>
                <w:color w:val="000000" w:themeColor="text1"/>
                <w:sz w:val="20"/>
                <w:szCs w:val="20"/>
              </w:rPr>
              <w:lastRenderedPageBreak/>
              <w:t>among immigrant older adults in Canada.</w:t>
            </w:r>
          </w:p>
        </w:tc>
        <w:tc>
          <w:tcPr>
            <w:tcW w:w="2590" w:type="dxa"/>
          </w:tcPr>
          <w:p w14:paraId="3895D887" w14:textId="352999FD" w:rsidR="00D075F9" w:rsidRPr="00FC520C" w:rsidRDefault="00D075F9" w:rsidP="00D075F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lastRenderedPageBreak/>
              <w:t>Canada</w:t>
            </w:r>
          </w:p>
        </w:tc>
        <w:tc>
          <w:tcPr>
            <w:tcW w:w="2590" w:type="dxa"/>
          </w:tcPr>
          <w:p w14:paraId="153D25DC" w14:textId="77777777" w:rsidR="00D075F9" w:rsidRPr="00FC520C" w:rsidRDefault="00D075F9" w:rsidP="00D075F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Structured life-story narratives and photovoice from four case studies of </w:t>
            </w:r>
            <w:proofErr w:type="gramStart"/>
            <w:r w:rsidRPr="00FC520C">
              <w:rPr>
                <w:rFonts w:ascii="Times New Roman" w:hAnsi="Times New Roman" w:cs="Times New Roman"/>
                <w:color w:val="000000" w:themeColor="text1"/>
                <w:sz w:val="20"/>
                <w:szCs w:val="20"/>
              </w:rPr>
              <w:lastRenderedPageBreak/>
              <w:t>immigrants</w:t>
            </w:r>
            <w:proofErr w:type="gramEnd"/>
            <w:r w:rsidRPr="00FC520C">
              <w:rPr>
                <w:rFonts w:ascii="Times New Roman" w:hAnsi="Times New Roman" w:cs="Times New Roman"/>
                <w:color w:val="000000" w:themeColor="text1"/>
                <w:sz w:val="20"/>
                <w:szCs w:val="20"/>
              </w:rPr>
              <w:t xml:space="preserve"> older adults in Vancouver.</w:t>
            </w:r>
          </w:p>
          <w:p w14:paraId="7215DB0B" w14:textId="511B8215" w:rsidR="00021B9A" w:rsidRPr="00FC520C" w:rsidRDefault="00021B9A" w:rsidP="00D075F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Qualitative research approach.</w:t>
            </w:r>
          </w:p>
          <w:p w14:paraId="67A091C0" w14:textId="65F43EBC" w:rsidR="002E2936" w:rsidRPr="00FC520C" w:rsidRDefault="002E2936" w:rsidP="00D075F9">
            <w:pPr>
              <w:rPr>
                <w:rFonts w:ascii="Times New Roman" w:hAnsi="Times New Roman" w:cs="Times New Roman"/>
                <w:color w:val="000000" w:themeColor="text1"/>
                <w:sz w:val="20"/>
                <w:szCs w:val="20"/>
                <w:lang w:val="en-US"/>
              </w:rPr>
            </w:pPr>
          </w:p>
        </w:tc>
        <w:tc>
          <w:tcPr>
            <w:tcW w:w="2590" w:type="dxa"/>
          </w:tcPr>
          <w:p w14:paraId="1604635F" w14:textId="361C134E" w:rsidR="00D075F9" w:rsidRPr="00FC520C" w:rsidRDefault="00D075F9" w:rsidP="00D075F9">
            <w:pPr>
              <w:rPr>
                <w:rFonts w:ascii="Times New Roman" w:hAnsi="Times New Roman" w:cs="Times New Roman"/>
                <w:color w:val="000000" w:themeColor="text1"/>
                <w:sz w:val="20"/>
                <w:szCs w:val="20"/>
                <w:lang w:val="en-US"/>
              </w:rPr>
            </w:pPr>
            <w:r w:rsidRPr="00FC520C">
              <w:rPr>
                <w:rFonts w:ascii="Times New Roman" w:hAnsi="Times New Roman" w:cs="Times New Roman"/>
                <w:color w:val="000000" w:themeColor="text1"/>
                <w:sz w:val="20"/>
                <w:szCs w:val="20"/>
              </w:rPr>
              <w:lastRenderedPageBreak/>
              <w:t>4 Korean, Pakistan, and Filipina older adults ages 62 and 77 living in Montreal and Vancouver.</w:t>
            </w:r>
          </w:p>
        </w:tc>
        <w:tc>
          <w:tcPr>
            <w:tcW w:w="2590" w:type="dxa"/>
          </w:tcPr>
          <w:p w14:paraId="4C58B027" w14:textId="77777777" w:rsidR="00D075F9" w:rsidRPr="00FC520C" w:rsidRDefault="00D075F9" w:rsidP="00D075F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Language barriers and failure of employers to recognize educational credentials forced older immigrants into </w:t>
            </w:r>
            <w:r w:rsidRPr="00FC520C">
              <w:rPr>
                <w:rFonts w:ascii="Times New Roman" w:hAnsi="Times New Roman" w:cs="Times New Roman"/>
                <w:color w:val="000000" w:themeColor="text1"/>
                <w:sz w:val="20"/>
                <w:szCs w:val="20"/>
              </w:rPr>
              <w:lastRenderedPageBreak/>
              <w:t>service industry, which contributes to their low income.</w:t>
            </w:r>
          </w:p>
          <w:p w14:paraId="4164E736" w14:textId="5DC5C691" w:rsidR="00D075F9" w:rsidRPr="00FC520C" w:rsidRDefault="00D075F9" w:rsidP="00D075F9">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Older immigrants’ ability to access social programs depend on their children and grandchildren’s schedule. Limitation in mobility due to snow and transportation.</w:t>
            </w:r>
          </w:p>
        </w:tc>
      </w:tr>
      <w:tr w:rsidR="00FC520C" w:rsidRPr="00FC520C" w14:paraId="6055C7A8" w14:textId="77777777" w:rsidTr="001A6B5F">
        <w:tc>
          <w:tcPr>
            <w:tcW w:w="2590" w:type="dxa"/>
          </w:tcPr>
          <w:p w14:paraId="6F4DA952" w14:textId="77777777"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lastRenderedPageBreak/>
              <w:t>Lin S. 2022.</w:t>
            </w:r>
          </w:p>
          <w:p w14:paraId="7225CC5A" w14:textId="1165B284"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b/>
                <w:bCs/>
                <w:color w:val="000000" w:themeColor="text1"/>
                <w:sz w:val="20"/>
                <w:szCs w:val="20"/>
              </w:rPr>
              <w:t>Access to health care among racialized immigrants to Canada in later life: A theoretical and empirical synthesis</w:t>
            </w:r>
          </w:p>
        </w:tc>
        <w:tc>
          <w:tcPr>
            <w:tcW w:w="2590" w:type="dxa"/>
          </w:tcPr>
          <w:p w14:paraId="2F1D93CE" w14:textId="5CF9B254"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The study </w:t>
            </w:r>
            <w:proofErr w:type="gramStart"/>
            <w:r w:rsidRPr="00FC520C">
              <w:rPr>
                <w:rFonts w:ascii="Times New Roman" w:hAnsi="Times New Roman" w:cs="Times New Roman"/>
                <w:color w:val="000000" w:themeColor="text1"/>
                <w:sz w:val="20"/>
                <w:szCs w:val="20"/>
              </w:rPr>
              <w:t>aim  was</w:t>
            </w:r>
            <w:proofErr w:type="gramEnd"/>
            <w:r w:rsidRPr="00FC520C">
              <w:rPr>
                <w:rFonts w:ascii="Times New Roman" w:hAnsi="Times New Roman" w:cs="Times New Roman"/>
                <w:color w:val="000000" w:themeColor="text1"/>
                <w:sz w:val="20"/>
                <w:szCs w:val="20"/>
              </w:rPr>
              <w:t xml:space="preserve"> to synthesize literature to explain what and how social-cultural determinants lead to barriers in accessing healthcare among racialized immigrants.</w:t>
            </w:r>
          </w:p>
        </w:tc>
        <w:tc>
          <w:tcPr>
            <w:tcW w:w="2590" w:type="dxa"/>
          </w:tcPr>
          <w:p w14:paraId="1D9FAB45" w14:textId="77777777"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Health care access in multiple cities across Canada in the racialized </w:t>
            </w:r>
            <w:proofErr w:type="gramStart"/>
            <w:r w:rsidRPr="00FC520C">
              <w:rPr>
                <w:rFonts w:ascii="Times New Roman" w:hAnsi="Times New Roman" w:cs="Times New Roman"/>
                <w:color w:val="000000" w:themeColor="text1"/>
                <w:sz w:val="20"/>
                <w:szCs w:val="20"/>
              </w:rPr>
              <w:t>immigrants</w:t>
            </w:r>
            <w:proofErr w:type="gramEnd"/>
            <w:r w:rsidRPr="00FC520C">
              <w:rPr>
                <w:rFonts w:ascii="Times New Roman" w:hAnsi="Times New Roman" w:cs="Times New Roman"/>
                <w:color w:val="000000" w:themeColor="text1"/>
                <w:sz w:val="20"/>
                <w:szCs w:val="20"/>
              </w:rPr>
              <w:t xml:space="preserve"> population</w:t>
            </w:r>
            <w:r w:rsidR="002F14B8" w:rsidRPr="00FC520C">
              <w:rPr>
                <w:rFonts w:ascii="Times New Roman" w:hAnsi="Times New Roman" w:cs="Times New Roman"/>
                <w:color w:val="000000" w:themeColor="text1"/>
                <w:sz w:val="20"/>
                <w:szCs w:val="20"/>
              </w:rPr>
              <w:t>.</w:t>
            </w:r>
          </w:p>
          <w:p w14:paraId="1CBC0A19" w14:textId="50142477" w:rsidR="002F14B8" w:rsidRPr="00FC520C" w:rsidRDefault="00021B9A"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S</w:t>
            </w:r>
            <w:r w:rsidR="002F14B8" w:rsidRPr="00FC520C">
              <w:rPr>
                <w:rFonts w:ascii="Times New Roman" w:hAnsi="Times New Roman" w:cs="Times New Roman"/>
                <w:color w:val="000000" w:themeColor="text1"/>
                <w:sz w:val="20"/>
                <w:szCs w:val="20"/>
              </w:rPr>
              <w:t>ystematic review.</w:t>
            </w:r>
          </w:p>
        </w:tc>
        <w:tc>
          <w:tcPr>
            <w:tcW w:w="2590" w:type="dxa"/>
          </w:tcPr>
          <w:p w14:paraId="1C9CDB42" w14:textId="77777777"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Databases such as PubMed, and Web of </w:t>
            </w:r>
            <w:proofErr w:type="gramStart"/>
            <w:r w:rsidRPr="00FC520C">
              <w:rPr>
                <w:rFonts w:ascii="Times New Roman" w:hAnsi="Times New Roman" w:cs="Times New Roman"/>
                <w:color w:val="000000" w:themeColor="text1"/>
                <w:sz w:val="20"/>
                <w:szCs w:val="20"/>
              </w:rPr>
              <w:t>Science  were</w:t>
            </w:r>
            <w:proofErr w:type="gramEnd"/>
            <w:r w:rsidRPr="00FC520C">
              <w:rPr>
                <w:rFonts w:ascii="Times New Roman" w:hAnsi="Times New Roman" w:cs="Times New Roman"/>
                <w:color w:val="000000" w:themeColor="text1"/>
                <w:sz w:val="20"/>
                <w:szCs w:val="20"/>
              </w:rPr>
              <w:t xml:space="preserve"> searched for peer-reviewed studies in English using search strings such as racial, minorities, health care, </w:t>
            </w:r>
            <w:proofErr w:type="spellStart"/>
            <w:r w:rsidRPr="00FC520C">
              <w:rPr>
                <w:rFonts w:ascii="Times New Roman" w:hAnsi="Times New Roman" w:cs="Times New Roman"/>
                <w:color w:val="000000" w:themeColor="text1"/>
                <w:sz w:val="20"/>
                <w:szCs w:val="20"/>
              </w:rPr>
              <w:t>Canad</w:t>
            </w:r>
            <w:proofErr w:type="spellEnd"/>
            <w:r w:rsidRPr="00FC520C">
              <w:rPr>
                <w:rFonts w:ascii="Times New Roman" w:hAnsi="Times New Roman" w:cs="Times New Roman"/>
                <w:color w:val="000000" w:themeColor="text1"/>
                <w:sz w:val="20"/>
                <w:szCs w:val="20"/>
              </w:rPr>
              <w:t xml:space="preserve">*. included. </w:t>
            </w:r>
          </w:p>
          <w:p w14:paraId="74DC26C3" w14:textId="2A8D6B6E" w:rsidR="00DB1F94" w:rsidRPr="00FC520C" w:rsidRDefault="00DB1F94" w:rsidP="00DB1F94">
            <w:pPr>
              <w:rPr>
                <w:rFonts w:ascii="Times New Roman" w:hAnsi="Times New Roman" w:cs="Times New Roman"/>
                <w:color w:val="000000" w:themeColor="text1"/>
                <w:sz w:val="20"/>
                <w:szCs w:val="20"/>
              </w:rPr>
            </w:pPr>
          </w:p>
        </w:tc>
        <w:tc>
          <w:tcPr>
            <w:tcW w:w="2590" w:type="dxa"/>
          </w:tcPr>
          <w:p w14:paraId="3CC80432" w14:textId="075F9A1F"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35 articles were used. Linguistics and cultural practices in healthcare are barriers for immigrants.  Racism and stigmatization and oppression of immigrants, health policies and immigration policies also play a role in access to healthcare. </w:t>
            </w:r>
          </w:p>
        </w:tc>
      </w:tr>
      <w:tr w:rsidR="00FC520C" w:rsidRPr="00FC520C" w14:paraId="21C46619" w14:textId="77777777" w:rsidTr="001A6B5F">
        <w:tc>
          <w:tcPr>
            <w:tcW w:w="2590" w:type="dxa"/>
          </w:tcPr>
          <w:p w14:paraId="186E15F9" w14:textId="77777777"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Su C, Yang L, Dong L, Zhang W. 2022.</w:t>
            </w:r>
          </w:p>
          <w:p w14:paraId="2FC63B63" w14:textId="524DA1C9"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b/>
                <w:bCs/>
                <w:color w:val="000000" w:themeColor="text1"/>
                <w:sz w:val="20"/>
                <w:szCs w:val="20"/>
              </w:rPr>
              <w:t>The Psychological Well-Being of Older Chinese Immigrants in Canada amidst COVID-19: The Role of Loneliness, Social Support, and Acculturation</w:t>
            </w:r>
          </w:p>
        </w:tc>
        <w:tc>
          <w:tcPr>
            <w:tcW w:w="2590" w:type="dxa"/>
          </w:tcPr>
          <w:p w14:paraId="62E10AF2" w14:textId="4A144EC0"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anada</w:t>
            </w:r>
          </w:p>
        </w:tc>
        <w:tc>
          <w:tcPr>
            <w:tcW w:w="2590" w:type="dxa"/>
          </w:tcPr>
          <w:p w14:paraId="680BE576" w14:textId="77777777"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hinese older immigrants in Canada.</w:t>
            </w:r>
          </w:p>
          <w:p w14:paraId="6E6DD8C7" w14:textId="5A87B5BB" w:rsidR="00A80D46" w:rsidRPr="00FC520C" w:rsidRDefault="00A80D46"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Quantitative research</w:t>
            </w:r>
          </w:p>
        </w:tc>
        <w:tc>
          <w:tcPr>
            <w:tcW w:w="2590" w:type="dxa"/>
          </w:tcPr>
          <w:p w14:paraId="07223598" w14:textId="0E5F3421"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160 older Chinese immigrants ages 65-75</w:t>
            </w:r>
          </w:p>
        </w:tc>
        <w:tc>
          <w:tcPr>
            <w:tcW w:w="2590" w:type="dxa"/>
          </w:tcPr>
          <w:p w14:paraId="466EBFE4" w14:textId="484DC613" w:rsidR="00DB1F94" w:rsidRPr="00FC520C" w:rsidRDefault="00DB1F94" w:rsidP="00DB1F94">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Individuals who experienced social isolation and loneliness are less likely to attend social activities, more likely to show depressive symptoms and likely unsatisfied with their life. </w:t>
            </w:r>
          </w:p>
        </w:tc>
      </w:tr>
      <w:tr w:rsidR="00FC520C" w:rsidRPr="00FC520C" w14:paraId="4CC5B764" w14:textId="77777777" w:rsidTr="0070085A">
        <w:tc>
          <w:tcPr>
            <w:tcW w:w="12950" w:type="dxa"/>
            <w:gridSpan w:val="5"/>
          </w:tcPr>
          <w:p w14:paraId="1CE65066" w14:textId="77777777" w:rsidR="005F294E" w:rsidRPr="00FC520C" w:rsidRDefault="005F294E" w:rsidP="00DB1F94">
            <w:pPr>
              <w:rPr>
                <w:rFonts w:ascii="Times New Roman" w:eastAsia="Times New Roman" w:hAnsi="Times New Roman" w:cs="Times New Roman"/>
                <w:b/>
                <w:bCs/>
                <w:color w:val="000000" w:themeColor="text1"/>
                <w:sz w:val="20"/>
                <w:szCs w:val="20"/>
              </w:rPr>
            </w:pPr>
            <w:r w:rsidRPr="00FC520C">
              <w:rPr>
                <w:rFonts w:ascii="Times New Roman" w:hAnsi="Times New Roman" w:cs="Times New Roman"/>
                <w:b/>
                <w:bCs/>
                <w:color w:val="000000" w:themeColor="text1"/>
                <w:sz w:val="20"/>
                <w:szCs w:val="20"/>
              </w:rPr>
              <w:t>Community Level</w:t>
            </w:r>
            <w:r w:rsidR="00505DD8" w:rsidRPr="00FC520C">
              <w:rPr>
                <w:rFonts w:ascii="Times New Roman" w:hAnsi="Times New Roman" w:cs="Times New Roman"/>
                <w:b/>
                <w:bCs/>
                <w:color w:val="000000" w:themeColor="text1"/>
                <w:sz w:val="20"/>
                <w:szCs w:val="20"/>
              </w:rPr>
              <w:t>:</w:t>
            </w:r>
            <w:r w:rsidR="00505DD8" w:rsidRPr="00FC520C">
              <w:rPr>
                <w:rFonts w:ascii="Times New Roman" w:eastAsia="Times New Roman" w:hAnsi="Times New Roman" w:cs="Times New Roman"/>
                <w:b/>
                <w:bCs/>
                <w:color w:val="000000" w:themeColor="text1"/>
                <w:sz w:val="20"/>
                <w:szCs w:val="20"/>
              </w:rPr>
              <w:t xml:space="preserve"> RIOAs Experience in the Neighbourhood</w:t>
            </w:r>
          </w:p>
          <w:p w14:paraId="1329FC6E" w14:textId="1DC9D717" w:rsidR="000B7CE9" w:rsidRPr="00FC520C" w:rsidRDefault="00155B6D" w:rsidP="00DB1F94">
            <w:pPr>
              <w:rPr>
                <w:rFonts w:ascii="Times New Roman" w:hAnsi="Times New Roman" w:cs="Times New Roman"/>
                <w:color w:val="000000" w:themeColor="text1"/>
                <w:sz w:val="20"/>
                <w:szCs w:val="20"/>
              </w:rPr>
            </w:pPr>
            <w:r w:rsidRPr="00FC520C">
              <w:rPr>
                <w:rFonts w:ascii="Times New Roman" w:eastAsia="Times New Roman" w:hAnsi="Times New Roman" w:cs="Times New Roman"/>
                <w:color w:val="000000" w:themeColor="text1"/>
                <w:sz w:val="20"/>
                <w:szCs w:val="20"/>
              </w:rPr>
              <w:t>Includes these s</w:t>
            </w:r>
            <w:r w:rsidR="000B7CE9" w:rsidRPr="00FC520C">
              <w:rPr>
                <w:rFonts w:ascii="Times New Roman" w:eastAsia="Times New Roman" w:hAnsi="Times New Roman" w:cs="Times New Roman"/>
                <w:color w:val="000000" w:themeColor="text1"/>
                <w:sz w:val="20"/>
                <w:szCs w:val="20"/>
              </w:rPr>
              <w:t xml:space="preserve">tudies </w:t>
            </w:r>
            <w:r w:rsidRPr="00FC520C">
              <w:rPr>
                <w:rFonts w:ascii="Times New Roman" w:eastAsia="Times New Roman" w:hAnsi="Times New Roman" w:cs="Times New Roman"/>
                <w:color w:val="000000" w:themeColor="text1"/>
                <w:sz w:val="20"/>
                <w:szCs w:val="20"/>
              </w:rPr>
              <w:t>listed above:</w:t>
            </w:r>
            <w:r w:rsidR="00FE1782" w:rsidRPr="00FC520C">
              <w:rPr>
                <w:rFonts w:ascii="Times New Roman" w:eastAsia="Times New Roman" w:hAnsi="Times New Roman" w:cs="Times New Roman"/>
                <w:color w:val="000000" w:themeColor="text1"/>
                <w:sz w:val="20"/>
                <w:szCs w:val="20"/>
              </w:rPr>
              <w:t xml:space="preserve"> </w:t>
            </w:r>
            <w:r w:rsidR="00CD1748" w:rsidRPr="00FC520C">
              <w:rPr>
                <w:rFonts w:ascii="Times New Roman" w:eastAsia="Times New Roman" w:hAnsi="Times New Roman" w:cs="Times New Roman"/>
                <w:color w:val="000000" w:themeColor="text1"/>
                <w:sz w:val="20"/>
                <w:szCs w:val="20"/>
                <w:highlight w:val="yellow"/>
              </w:rPr>
              <w:t xml:space="preserve">Brual; </w:t>
            </w:r>
            <w:r w:rsidR="00FE1782" w:rsidRPr="00FC520C">
              <w:rPr>
                <w:rFonts w:ascii="Times New Roman" w:eastAsia="Times New Roman" w:hAnsi="Times New Roman" w:cs="Times New Roman"/>
                <w:color w:val="000000" w:themeColor="text1"/>
                <w:sz w:val="20"/>
                <w:szCs w:val="20"/>
                <w:highlight w:val="yellow"/>
              </w:rPr>
              <w:t>Dhillon and Humble</w:t>
            </w:r>
            <w:r w:rsidR="00FE1782" w:rsidRPr="00FC520C">
              <w:rPr>
                <w:rFonts w:ascii="Times New Roman" w:eastAsia="Times New Roman" w:hAnsi="Times New Roman" w:cs="Times New Roman"/>
                <w:color w:val="000000" w:themeColor="text1"/>
                <w:sz w:val="20"/>
                <w:szCs w:val="20"/>
              </w:rPr>
              <w:t xml:space="preserve">; </w:t>
            </w:r>
            <w:r w:rsidR="00A80A8E" w:rsidRPr="00FC520C">
              <w:rPr>
                <w:rFonts w:ascii="Times New Roman" w:eastAsia="Times New Roman" w:hAnsi="Times New Roman" w:cs="Times New Roman"/>
                <w:color w:val="000000" w:themeColor="text1"/>
                <w:sz w:val="20"/>
                <w:szCs w:val="20"/>
                <w:highlight w:val="yellow"/>
              </w:rPr>
              <w:t xml:space="preserve">Charpentier &amp; </w:t>
            </w:r>
            <w:proofErr w:type="spellStart"/>
            <w:r w:rsidR="00A80A8E" w:rsidRPr="00FC520C">
              <w:rPr>
                <w:rFonts w:ascii="Times New Roman" w:eastAsia="Times New Roman" w:hAnsi="Times New Roman" w:cs="Times New Roman"/>
                <w:color w:val="000000" w:themeColor="text1"/>
                <w:sz w:val="20"/>
                <w:szCs w:val="20"/>
                <w:highlight w:val="yellow"/>
              </w:rPr>
              <w:t>Queniart</w:t>
            </w:r>
            <w:proofErr w:type="spellEnd"/>
            <w:r w:rsidR="00A80A8E" w:rsidRPr="00FC520C">
              <w:rPr>
                <w:rFonts w:ascii="Times New Roman" w:eastAsia="Times New Roman" w:hAnsi="Times New Roman" w:cs="Times New Roman"/>
                <w:color w:val="000000" w:themeColor="text1"/>
                <w:sz w:val="20"/>
                <w:szCs w:val="20"/>
              </w:rPr>
              <w:t>;</w:t>
            </w:r>
            <w:r w:rsidR="0085664B" w:rsidRPr="00FC520C">
              <w:rPr>
                <w:rFonts w:ascii="Times New Roman" w:eastAsia="Times New Roman" w:hAnsi="Times New Roman" w:cs="Times New Roman"/>
                <w:color w:val="000000" w:themeColor="text1"/>
                <w:sz w:val="20"/>
                <w:szCs w:val="20"/>
                <w:highlight w:val="yellow"/>
              </w:rPr>
              <w:t xml:space="preserve"> </w:t>
            </w:r>
            <w:proofErr w:type="gramStart"/>
            <w:r w:rsidR="005E5E02" w:rsidRPr="00FC520C">
              <w:rPr>
                <w:rFonts w:ascii="Times New Roman" w:eastAsia="Times New Roman" w:hAnsi="Times New Roman" w:cs="Times New Roman"/>
                <w:color w:val="000000" w:themeColor="text1"/>
                <w:sz w:val="20"/>
                <w:szCs w:val="20"/>
                <w:highlight w:val="yellow"/>
              </w:rPr>
              <w:t xml:space="preserve">Gangopadhyay </w:t>
            </w:r>
            <w:r w:rsidR="00EF61FD" w:rsidRPr="00FC520C">
              <w:rPr>
                <w:rFonts w:ascii="Times New Roman" w:eastAsia="Times New Roman" w:hAnsi="Times New Roman" w:cs="Times New Roman"/>
                <w:color w:val="000000" w:themeColor="text1"/>
                <w:sz w:val="20"/>
                <w:szCs w:val="20"/>
                <w:highlight w:val="yellow"/>
              </w:rPr>
              <w:t>;</w:t>
            </w:r>
            <w:proofErr w:type="gramEnd"/>
            <w:r w:rsidR="00EF61FD" w:rsidRPr="00FC520C">
              <w:rPr>
                <w:rFonts w:ascii="Times New Roman" w:eastAsia="Times New Roman" w:hAnsi="Times New Roman" w:cs="Times New Roman"/>
                <w:color w:val="000000" w:themeColor="text1"/>
                <w:sz w:val="20"/>
                <w:szCs w:val="20"/>
                <w:highlight w:val="yellow"/>
              </w:rPr>
              <w:t xml:space="preserve"> </w:t>
            </w:r>
            <w:r w:rsidR="00863EA7" w:rsidRPr="00FC520C">
              <w:rPr>
                <w:rFonts w:ascii="Times New Roman" w:eastAsia="Times New Roman" w:hAnsi="Times New Roman" w:cs="Times New Roman"/>
                <w:color w:val="000000" w:themeColor="text1"/>
                <w:sz w:val="20"/>
                <w:szCs w:val="20"/>
                <w:highlight w:val="yellow"/>
              </w:rPr>
              <w:t xml:space="preserve">Herman </w:t>
            </w:r>
            <w:proofErr w:type="gramStart"/>
            <w:r w:rsidR="00863EA7" w:rsidRPr="00FC520C">
              <w:rPr>
                <w:rFonts w:ascii="Times New Roman" w:eastAsia="Times New Roman" w:hAnsi="Times New Roman" w:cs="Times New Roman"/>
                <w:color w:val="000000" w:themeColor="text1"/>
                <w:sz w:val="20"/>
                <w:szCs w:val="20"/>
                <w:highlight w:val="yellow"/>
              </w:rPr>
              <w:t>et al. ;</w:t>
            </w:r>
            <w:proofErr w:type="gramEnd"/>
            <w:r w:rsidR="00863EA7" w:rsidRPr="00FC520C">
              <w:rPr>
                <w:rFonts w:ascii="Times New Roman" w:eastAsia="Times New Roman" w:hAnsi="Times New Roman" w:cs="Times New Roman"/>
                <w:color w:val="000000" w:themeColor="text1"/>
                <w:sz w:val="20"/>
                <w:szCs w:val="20"/>
                <w:highlight w:val="yellow"/>
              </w:rPr>
              <w:t xml:space="preserve"> </w:t>
            </w:r>
            <w:r w:rsidR="00B00B7B" w:rsidRPr="00FC520C">
              <w:rPr>
                <w:rFonts w:ascii="Times New Roman" w:eastAsia="Times New Roman" w:hAnsi="Times New Roman" w:cs="Times New Roman"/>
                <w:color w:val="000000" w:themeColor="text1"/>
                <w:sz w:val="20"/>
                <w:szCs w:val="20"/>
                <w:highlight w:val="yellow"/>
              </w:rPr>
              <w:t xml:space="preserve">Koehn et al.; </w:t>
            </w:r>
            <w:r w:rsidR="00AC00AB" w:rsidRPr="00FC520C">
              <w:rPr>
                <w:rFonts w:ascii="Times New Roman" w:eastAsia="Times New Roman" w:hAnsi="Times New Roman" w:cs="Times New Roman"/>
                <w:color w:val="000000" w:themeColor="text1"/>
                <w:sz w:val="20"/>
                <w:szCs w:val="20"/>
                <w:highlight w:val="yellow"/>
              </w:rPr>
              <w:t xml:space="preserve">Lai &amp; </w:t>
            </w:r>
            <w:proofErr w:type="spellStart"/>
            <w:proofErr w:type="gramStart"/>
            <w:r w:rsidR="00AC00AB" w:rsidRPr="00FC520C">
              <w:rPr>
                <w:rFonts w:ascii="Times New Roman" w:eastAsia="Times New Roman" w:hAnsi="Times New Roman" w:cs="Times New Roman"/>
                <w:color w:val="000000" w:themeColor="text1"/>
                <w:sz w:val="20"/>
                <w:szCs w:val="20"/>
                <w:highlight w:val="yellow"/>
              </w:rPr>
              <w:t>Surood</w:t>
            </w:r>
            <w:proofErr w:type="spellEnd"/>
            <w:r w:rsidR="00AC00AB" w:rsidRPr="00FC520C">
              <w:rPr>
                <w:rFonts w:ascii="Times New Roman" w:eastAsia="Times New Roman" w:hAnsi="Times New Roman" w:cs="Times New Roman"/>
                <w:color w:val="000000" w:themeColor="text1"/>
                <w:sz w:val="20"/>
                <w:szCs w:val="20"/>
                <w:highlight w:val="yellow"/>
              </w:rPr>
              <w:t xml:space="preserve"> ;</w:t>
            </w:r>
            <w:proofErr w:type="gramEnd"/>
            <w:r w:rsidR="0089101C" w:rsidRPr="00FC520C">
              <w:rPr>
                <w:rFonts w:ascii="Times New Roman" w:eastAsia="Times New Roman" w:hAnsi="Times New Roman" w:cs="Times New Roman"/>
                <w:color w:val="000000" w:themeColor="text1"/>
                <w:sz w:val="20"/>
                <w:szCs w:val="20"/>
                <w:highlight w:val="yellow"/>
              </w:rPr>
              <w:t xml:space="preserve"> Martin-Matthews </w:t>
            </w:r>
            <w:proofErr w:type="gramStart"/>
            <w:r w:rsidR="0089101C" w:rsidRPr="00FC520C">
              <w:rPr>
                <w:rFonts w:ascii="Times New Roman" w:eastAsia="Times New Roman" w:hAnsi="Times New Roman" w:cs="Times New Roman"/>
                <w:color w:val="000000" w:themeColor="text1"/>
                <w:sz w:val="20"/>
                <w:szCs w:val="20"/>
                <w:highlight w:val="yellow"/>
              </w:rPr>
              <w:t xml:space="preserve">et al. </w:t>
            </w:r>
            <w:r w:rsidR="00375D5D" w:rsidRPr="00FC520C">
              <w:rPr>
                <w:rFonts w:ascii="Times New Roman" w:eastAsia="Times New Roman" w:hAnsi="Times New Roman" w:cs="Times New Roman"/>
                <w:color w:val="000000" w:themeColor="text1"/>
                <w:sz w:val="20"/>
                <w:szCs w:val="20"/>
                <w:highlight w:val="yellow"/>
              </w:rPr>
              <w:t>;</w:t>
            </w:r>
            <w:proofErr w:type="gramEnd"/>
            <w:r w:rsidR="00375D5D" w:rsidRPr="00FC520C">
              <w:rPr>
                <w:rFonts w:ascii="Times New Roman" w:eastAsia="Times New Roman" w:hAnsi="Times New Roman" w:cs="Times New Roman"/>
                <w:color w:val="000000" w:themeColor="text1"/>
                <w:sz w:val="20"/>
                <w:szCs w:val="20"/>
                <w:highlight w:val="yellow"/>
              </w:rPr>
              <w:t xml:space="preserve"> </w:t>
            </w:r>
            <w:r w:rsidR="0085664B" w:rsidRPr="00FC520C">
              <w:rPr>
                <w:rFonts w:ascii="Times New Roman" w:eastAsia="Times New Roman" w:hAnsi="Times New Roman" w:cs="Times New Roman"/>
                <w:color w:val="000000" w:themeColor="text1"/>
                <w:sz w:val="20"/>
                <w:szCs w:val="20"/>
                <w:highlight w:val="yellow"/>
              </w:rPr>
              <w:t>Ojembe et al.</w:t>
            </w:r>
            <w:r w:rsidR="0085664B" w:rsidRPr="00FC520C">
              <w:rPr>
                <w:rFonts w:ascii="Times New Roman" w:eastAsia="Times New Roman" w:hAnsi="Times New Roman" w:cs="Times New Roman"/>
                <w:color w:val="000000" w:themeColor="text1"/>
                <w:sz w:val="20"/>
                <w:szCs w:val="20"/>
              </w:rPr>
              <w:t>;</w:t>
            </w:r>
            <w:r w:rsidR="00605058" w:rsidRPr="00FC520C">
              <w:rPr>
                <w:rFonts w:ascii="Times New Roman" w:eastAsia="Times New Roman" w:hAnsi="Times New Roman" w:cs="Times New Roman"/>
                <w:color w:val="000000" w:themeColor="text1"/>
                <w:sz w:val="20"/>
                <w:szCs w:val="20"/>
                <w:highlight w:val="yellow"/>
              </w:rPr>
              <w:t xml:space="preserve"> Salma &amp; Salami</w:t>
            </w:r>
          </w:p>
        </w:tc>
      </w:tr>
      <w:tr w:rsidR="00FC520C" w:rsidRPr="00FC520C" w14:paraId="3B439DB4" w14:textId="77777777" w:rsidTr="001A6B5F">
        <w:tc>
          <w:tcPr>
            <w:tcW w:w="2590" w:type="dxa"/>
          </w:tcPr>
          <w:p w14:paraId="7E3CCDD7" w14:textId="6A4553BD"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Ojembe, B., </w:t>
            </w:r>
            <w:proofErr w:type="spellStart"/>
            <w:r w:rsidRPr="00FC520C">
              <w:rPr>
                <w:rFonts w:ascii="Times New Roman" w:hAnsi="Times New Roman" w:cs="Times New Roman"/>
                <w:color w:val="000000" w:themeColor="text1"/>
                <w:sz w:val="20"/>
                <w:szCs w:val="20"/>
              </w:rPr>
              <w:t>Kapiriri</w:t>
            </w:r>
            <w:proofErr w:type="spellEnd"/>
            <w:r w:rsidRPr="00FC520C">
              <w:rPr>
                <w:rFonts w:ascii="Times New Roman" w:hAnsi="Times New Roman" w:cs="Times New Roman"/>
                <w:color w:val="000000" w:themeColor="text1"/>
                <w:sz w:val="20"/>
                <w:szCs w:val="20"/>
              </w:rPr>
              <w:t xml:space="preserve">, L., Griffin, M., &amp; </w:t>
            </w:r>
            <w:proofErr w:type="spellStart"/>
            <w:r w:rsidRPr="00FC520C">
              <w:rPr>
                <w:rFonts w:ascii="Times New Roman" w:hAnsi="Times New Roman" w:cs="Times New Roman"/>
                <w:color w:val="000000" w:themeColor="text1"/>
                <w:sz w:val="20"/>
                <w:szCs w:val="20"/>
              </w:rPr>
              <w:t>Schomans</w:t>
            </w:r>
            <w:proofErr w:type="spellEnd"/>
            <w:r w:rsidRPr="00FC520C">
              <w:rPr>
                <w:rFonts w:ascii="Times New Roman" w:hAnsi="Times New Roman" w:cs="Times New Roman"/>
                <w:color w:val="000000" w:themeColor="text1"/>
                <w:sz w:val="20"/>
                <w:szCs w:val="20"/>
              </w:rPr>
              <w:t>, A. F. (2024). “You’re not understood, and you’re isolated”: A narrative account of lowliness by Black older adults in Ontario, Canada.</w:t>
            </w:r>
          </w:p>
        </w:tc>
        <w:tc>
          <w:tcPr>
            <w:tcW w:w="2590" w:type="dxa"/>
          </w:tcPr>
          <w:p w14:paraId="7DB1A3BE" w14:textId="40FE380D"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anada</w:t>
            </w:r>
          </w:p>
        </w:tc>
        <w:tc>
          <w:tcPr>
            <w:tcW w:w="2590" w:type="dxa"/>
          </w:tcPr>
          <w:p w14:paraId="22E3ACEE" w14:textId="3B57C448"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Ontario. Narrative inquiry</w:t>
            </w:r>
            <w:r w:rsidR="00A80D46" w:rsidRPr="00FC520C">
              <w:rPr>
                <w:rFonts w:ascii="Times New Roman" w:hAnsi="Times New Roman" w:cs="Times New Roman"/>
                <w:color w:val="000000" w:themeColor="text1"/>
                <w:sz w:val="20"/>
                <w:szCs w:val="20"/>
              </w:rPr>
              <w:t>. Qualitative research.</w:t>
            </w:r>
          </w:p>
        </w:tc>
        <w:tc>
          <w:tcPr>
            <w:tcW w:w="2590" w:type="dxa"/>
          </w:tcPr>
          <w:p w14:paraId="136DF883" w14:textId="72A4E905"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Thirteen Black older adults (BOAs) 55years and older</w:t>
            </w:r>
          </w:p>
        </w:tc>
        <w:tc>
          <w:tcPr>
            <w:tcW w:w="2590" w:type="dxa"/>
          </w:tcPr>
          <w:p w14:paraId="7CE36917" w14:textId="6F4E77CA"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BOAs experience loneliness due to relocation, loss of significant relationships, disability, poor health, and lack of support. Experience of racism contributed to depression. Neighbourhood played key role in loneliness or belonginess. Finding religious institutions </w:t>
            </w:r>
            <w:proofErr w:type="gramStart"/>
            <w:r w:rsidRPr="00FC520C">
              <w:rPr>
                <w:rFonts w:ascii="Times New Roman" w:hAnsi="Times New Roman" w:cs="Times New Roman"/>
                <w:color w:val="000000" w:themeColor="text1"/>
                <w:sz w:val="20"/>
                <w:szCs w:val="20"/>
              </w:rPr>
              <w:t xml:space="preserve">as a </w:t>
            </w:r>
            <w:r w:rsidRPr="00FC520C">
              <w:rPr>
                <w:rFonts w:ascii="Times New Roman" w:hAnsi="Times New Roman" w:cs="Times New Roman"/>
                <w:color w:val="000000" w:themeColor="text1"/>
                <w:sz w:val="20"/>
                <w:szCs w:val="20"/>
              </w:rPr>
              <w:lastRenderedPageBreak/>
              <w:t>way to</w:t>
            </w:r>
            <w:proofErr w:type="gramEnd"/>
            <w:r w:rsidRPr="00FC520C">
              <w:rPr>
                <w:rFonts w:ascii="Times New Roman" w:hAnsi="Times New Roman" w:cs="Times New Roman"/>
                <w:color w:val="000000" w:themeColor="text1"/>
                <w:sz w:val="20"/>
                <w:szCs w:val="20"/>
              </w:rPr>
              <w:t xml:space="preserve"> connect to other community members. </w:t>
            </w:r>
          </w:p>
        </w:tc>
      </w:tr>
      <w:tr w:rsidR="00FC520C" w:rsidRPr="00FC520C" w14:paraId="0ABF606A" w14:textId="77777777" w:rsidTr="00627A18">
        <w:tc>
          <w:tcPr>
            <w:tcW w:w="12950" w:type="dxa"/>
            <w:gridSpan w:val="5"/>
          </w:tcPr>
          <w:p w14:paraId="4FFFAF1A" w14:textId="77777777" w:rsidR="0092192C" w:rsidRPr="00FC520C" w:rsidRDefault="0092192C" w:rsidP="0092192C">
            <w:pPr>
              <w:rPr>
                <w:rFonts w:ascii="Times New Roman" w:hAnsi="Times New Roman" w:cs="Times New Roman"/>
                <w:color w:val="000000" w:themeColor="text1"/>
                <w:sz w:val="20"/>
                <w:szCs w:val="20"/>
              </w:rPr>
            </w:pPr>
          </w:p>
          <w:p w14:paraId="41F90EF3" w14:textId="43AF5E82"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Policy Level: influence of the societal rules, policies, culture, immigration laws on older adults</w:t>
            </w:r>
          </w:p>
        </w:tc>
      </w:tr>
      <w:tr w:rsidR="00FC520C" w:rsidRPr="00FC520C" w14:paraId="12A86255" w14:textId="77777777" w:rsidTr="001A6B5F">
        <w:tc>
          <w:tcPr>
            <w:tcW w:w="2590" w:type="dxa"/>
          </w:tcPr>
          <w:p w14:paraId="22BAED44" w14:textId="77777777"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oloma RS, Pino FL. 2016.</w:t>
            </w:r>
          </w:p>
          <w:p w14:paraId="1EB96C0C" w14:textId="782CFFA6"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b/>
                <w:bCs/>
                <w:color w:val="000000" w:themeColor="text1"/>
                <w:sz w:val="20"/>
                <w:szCs w:val="20"/>
              </w:rPr>
              <w:t>"There's Hardly Anything Left": Poverty and the Economic Insecurity of Elderly Filipinos in Toronto</w:t>
            </w:r>
          </w:p>
        </w:tc>
        <w:tc>
          <w:tcPr>
            <w:tcW w:w="2590" w:type="dxa"/>
          </w:tcPr>
          <w:p w14:paraId="4A72D490" w14:textId="25E6C374"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anada</w:t>
            </w:r>
          </w:p>
        </w:tc>
        <w:tc>
          <w:tcPr>
            <w:tcW w:w="2590" w:type="dxa"/>
          </w:tcPr>
          <w:p w14:paraId="325167BD" w14:textId="1843DE5D"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Elderly Filipinos in Toronto. </w:t>
            </w:r>
            <w:proofErr w:type="gramStart"/>
            <w:r w:rsidRPr="00FC520C">
              <w:rPr>
                <w:rFonts w:ascii="Times New Roman" w:hAnsi="Times New Roman" w:cs="Times New Roman"/>
                <w:color w:val="000000" w:themeColor="text1"/>
                <w:sz w:val="20"/>
                <w:szCs w:val="20"/>
              </w:rPr>
              <w:t>Mixed-method</w:t>
            </w:r>
            <w:proofErr w:type="gramEnd"/>
          </w:p>
        </w:tc>
        <w:tc>
          <w:tcPr>
            <w:tcW w:w="2590" w:type="dxa"/>
          </w:tcPr>
          <w:p w14:paraId="780585D0" w14:textId="58A6BCD8"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At least 65 years old, be Filipino ancestry and has a Canadian citizen or permanent resident, living in the GTA</w:t>
            </w:r>
          </w:p>
        </w:tc>
        <w:tc>
          <w:tcPr>
            <w:tcW w:w="2590" w:type="dxa"/>
          </w:tcPr>
          <w:p w14:paraId="06EB79B2" w14:textId="1826B898" w:rsidR="0092192C" w:rsidRPr="00FC520C" w:rsidRDefault="0092192C" w:rsidP="0092192C">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7 out of 10 Filipinos in the GTA live in a state of economic insecurity or poverty. Older adults isolated from social interaction because of caregiving role for grandchildren and financial dependence on sponsoring family</w:t>
            </w:r>
          </w:p>
        </w:tc>
      </w:tr>
      <w:tr w:rsidR="00FC520C" w:rsidRPr="00FC520C" w14:paraId="761F24A1" w14:textId="77777777" w:rsidTr="001A6B5F">
        <w:tc>
          <w:tcPr>
            <w:tcW w:w="2590" w:type="dxa"/>
          </w:tcPr>
          <w:p w14:paraId="12F37ABB" w14:textId="77777777"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Zhang W. 2019.</w:t>
            </w:r>
          </w:p>
          <w:p w14:paraId="13F70EBF" w14:textId="21B803EB"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b/>
                <w:bCs/>
                <w:color w:val="000000" w:themeColor="text1"/>
                <w:sz w:val="20"/>
                <w:szCs w:val="20"/>
              </w:rPr>
              <w:t>Perceptions of elder abuse and neglect by older Chinese immigrants in Canada</w:t>
            </w:r>
          </w:p>
        </w:tc>
        <w:tc>
          <w:tcPr>
            <w:tcW w:w="2590" w:type="dxa"/>
          </w:tcPr>
          <w:p w14:paraId="07FD81BE" w14:textId="7F034DFC"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anada</w:t>
            </w:r>
          </w:p>
        </w:tc>
        <w:tc>
          <w:tcPr>
            <w:tcW w:w="2590" w:type="dxa"/>
          </w:tcPr>
          <w:p w14:paraId="23670D06" w14:textId="6E663812"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The present study is based on a self-initiated project by an association of Chinese seniors in the Greater Toronto Area in Canada.   Qualitative research.</w:t>
            </w:r>
          </w:p>
        </w:tc>
        <w:tc>
          <w:tcPr>
            <w:tcW w:w="2590" w:type="dxa"/>
          </w:tcPr>
          <w:p w14:paraId="436B5F18" w14:textId="7FAAD070"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Older Chinese immigrants (65+) in </w:t>
            </w:r>
            <w:proofErr w:type="gramStart"/>
            <w:r w:rsidRPr="00FC520C">
              <w:rPr>
                <w:rFonts w:ascii="Times New Roman" w:hAnsi="Times New Roman" w:cs="Times New Roman"/>
                <w:color w:val="000000" w:themeColor="text1"/>
                <w:sz w:val="20"/>
                <w:szCs w:val="20"/>
              </w:rPr>
              <w:t>Canada  n</w:t>
            </w:r>
            <w:proofErr w:type="gramEnd"/>
            <w:r w:rsidRPr="00FC520C">
              <w:rPr>
                <w:rFonts w:ascii="Times New Roman" w:hAnsi="Times New Roman" w:cs="Times New Roman"/>
                <w:color w:val="000000" w:themeColor="text1"/>
                <w:sz w:val="20"/>
                <w:szCs w:val="20"/>
              </w:rPr>
              <w:t>=12</w:t>
            </w:r>
          </w:p>
        </w:tc>
        <w:tc>
          <w:tcPr>
            <w:tcW w:w="2590" w:type="dxa"/>
          </w:tcPr>
          <w:p w14:paraId="092BF33D" w14:textId="559DDD78"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Emotional abuse has been experienced in the form of mistrust, and neglect (when the family isn’t around when they needed care).  Lack of language skills and abuse are most common concerns discussed in the article. Canadian policy puts older racialized adults at more risk for abuse.</w:t>
            </w:r>
          </w:p>
        </w:tc>
      </w:tr>
      <w:tr w:rsidR="00FC520C" w:rsidRPr="00FC520C" w14:paraId="57E7DE57" w14:textId="77777777" w:rsidTr="001A6B5F">
        <w:tc>
          <w:tcPr>
            <w:tcW w:w="2590" w:type="dxa"/>
          </w:tcPr>
          <w:p w14:paraId="2C3F3FA6" w14:textId="77777777"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Ferrer I, Lee Y, Khan MN. 2020.</w:t>
            </w:r>
          </w:p>
          <w:p w14:paraId="11799BCC" w14:textId="77777777" w:rsidR="0092192C" w:rsidRPr="00FC520C" w:rsidRDefault="0092192C" w:rsidP="0092192C">
            <w:pPr>
              <w:rPr>
                <w:rFonts w:ascii="Times New Roman" w:hAnsi="Times New Roman" w:cs="Times New Roman"/>
                <w:b/>
                <w:bCs/>
                <w:color w:val="000000" w:themeColor="text1"/>
                <w:sz w:val="20"/>
                <w:szCs w:val="20"/>
              </w:rPr>
            </w:pPr>
            <w:r w:rsidRPr="00FC520C">
              <w:rPr>
                <w:rFonts w:ascii="Times New Roman" w:hAnsi="Times New Roman" w:cs="Times New Roman"/>
                <w:b/>
                <w:bCs/>
                <w:color w:val="000000" w:themeColor="text1"/>
                <w:sz w:val="20"/>
                <w:szCs w:val="20"/>
              </w:rPr>
              <w:t>Understanding the Lived Experiences and Financial Realities of Older Immigrants</w:t>
            </w:r>
          </w:p>
          <w:p w14:paraId="4946D4A5" w14:textId="77777777" w:rsidR="0092192C" w:rsidRPr="00FC520C" w:rsidRDefault="0092192C" w:rsidP="0092192C">
            <w:pPr>
              <w:rPr>
                <w:rFonts w:ascii="Times New Roman" w:hAnsi="Times New Roman" w:cs="Times New Roman"/>
                <w:color w:val="000000" w:themeColor="text1"/>
                <w:sz w:val="20"/>
                <w:szCs w:val="20"/>
              </w:rPr>
            </w:pPr>
          </w:p>
        </w:tc>
        <w:tc>
          <w:tcPr>
            <w:tcW w:w="2590" w:type="dxa"/>
          </w:tcPr>
          <w:p w14:paraId="3D58A472" w14:textId="326EE4FD"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anada</w:t>
            </w:r>
          </w:p>
        </w:tc>
        <w:tc>
          <w:tcPr>
            <w:tcW w:w="2590" w:type="dxa"/>
          </w:tcPr>
          <w:p w14:paraId="2F3C8B4B" w14:textId="77777777" w:rsidR="0092192C" w:rsidRPr="00FC520C" w:rsidRDefault="0092192C" w:rsidP="0092192C">
            <w:pPr>
              <w:rPr>
                <w:rFonts w:ascii="Times New Roman" w:hAnsi="Times New Roman" w:cs="Times New Roman"/>
                <w:color w:val="000000" w:themeColor="text1"/>
                <w:sz w:val="20"/>
                <w:szCs w:val="20"/>
              </w:rPr>
            </w:pPr>
            <w:proofErr w:type="gramStart"/>
            <w:r w:rsidRPr="00FC520C">
              <w:rPr>
                <w:rFonts w:ascii="Times New Roman" w:hAnsi="Times New Roman" w:cs="Times New Roman"/>
                <w:color w:val="000000" w:themeColor="text1"/>
                <w:sz w:val="20"/>
                <w:szCs w:val="20"/>
              </w:rPr>
              <w:t>Immigrants</w:t>
            </w:r>
            <w:proofErr w:type="gramEnd"/>
            <w:r w:rsidRPr="00FC520C">
              <w:rPr>
                <w:rFonts w:ascii="Times New Roman" w:hAnsi="Times New Roman" w:cs="Times New Roman"/>
                <w:color w:val="000000" w:themeColor="text1"/>
                <w:sz w:val="20"/>
                <w:szCs w:val="20"/>
              </w:rPr>
              <w:t xml:space="preserve"> communities "racial"/ethnocultural affiliation in the city of Calgary using photovoice design.</w:t>
            </w:r>
          </w:p>
          <w:p w14:paraId="0CA96F7A" w14:textId="0BFD8511" w:rsidR="00A80D46" w:rsidRPr="00FC520C" w:rsidRDefault="00A80D46"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Qualitative research.</w:t>
            </w:r>
          </w:p>
        </w:tc>
        <w:tc>
          <w:tcPr>
            <w:tcW w:w="2590" w:type="dxa"/>
          </w:tcPr>
          <w:p w14:paraId="5B26486D" w14:textId="50831D7A"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11 older immigrants (60 and over)</w:t>
            </w:r>
          </w:p>
        </w:tc>
        <w:tc>
          <w:tcPr>
            <w:tcW w:w="2590" w:type="dxa"/>
          </w:tcPr>
          <w:p w14:paraId="1E936742" w14:textId="77777777" w:rsidR="0092192C" w:rsidRPr="00FC520C" w:rsidRDefault="0092192C" w:rsidP="0092192C">
            <w:pPr>
              <w:rPr>
                <w:rFonts w:ascii="Times New Roman" w:hAnsi="Times New Roman" w:cs="Times New Roman"/>
                <w:bCs/>
                <w:color w:val="000000" w:themeColor="text1"/>
                <w:sz w:val="20"/>
                <w:szCs w:val="20"/>
              </w:rPr>
            </w:pPr>
            <w:r w:rsidRPr="00FC520C">
              <w:rPr>
                <w:rFonts w:ascii="Times New Roman" w:hAnsi="Times New Roman" w:cs="Times New Roman"/>
                <w:bCs/>
                <w:color w:val="000000" w:themeColor="text1"/>
                <w:sz w:val="20"/>
                <w:szCs w:val="20"/>
              </w:rPr>
              <w:t xml:space="preserve">Older immigrants are vulnerable to financial abuse from loan agencies, and family members because of language barriers </w:t>
            </w:r>
          </w:p>
          <w:p w14:paraId="17ED1FD4" w14:textId="77777777"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 xml:space="preserve">Older adults shared OAS, CPP are not enough for home repairs such as leaking faucets and stoves, washing machine, faulty ceilings. </w:t>
            </w:r>
          </w:p>
          <w:p w14:paraId="66B564C6" w14:textId="2ECEA8A3"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The older adults help at home and teach their grandchildren cultural heritage or knowledge while depending on adult children.</w:t>
            </w:r>
          </w:p>
        </w:tc>
      </w:tr>
      <w:tr w:rsidR="0092192C" w:rsidRPr="00FC520C" w14:paraId="7FB250E8" w14:textId="77777777" w:rsidTr="001A6B5F">
        <w:tc>
          <w:tcPr>
            <w:tcW w:w="2590" w:type="dxa"/>
          </w:tcPr>
          <w:p w14:paraId="7B609771" w14:textId="77777777"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lastRenderedPageBreak/>
              <w:t>Salma J, Salami B. 2020a.</w:t>
            </w:r>
          </w:p>
          <w:p w14:paraId="370BB32A" w14:textId="439EB460"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b/>
                <w:bCs/>
                <w:color w:val="000000" w:themeColor="text1"/>
                <w:sz w:val="20"/>
                <w:szCs w:val="20"/>
              </w:rPr>
              <w:t>"Growing Old is not for the Weak of Heart": Social isolation and loneliness in Muslim immigrant older adults in Canada.</w:t>
            </w:r>
          </w:p>
        </w:tc>
        <w:tc>
          <w:tcPr>
            <w:tcW w:w="2590" w:type="dxa"/>
          </w:tcPr>
          <w:p w14:paraId="56E518C4" w14:textId="1F538DBA"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Canada</w:t>
            </w:r>
          </w:p>
        </w:tc>
        <w:tc>
          <w:tcPr>
            <w:tcW w:w="2590" w:type="dxa"/>
          </w:tcPr>
          <w:p w14:paraId="2DF3EE1F" w14:textId="3CAB77D5"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Muslim communities in Edmonton. Qualitative approach</w:t>
            </w:r>
          </w:p>
        </w:tc>
        <w:tc>
          <w:tcPr>
            <w:tcW w:w="2590" w:type="dxa"/>
          </w:tcPr>
          <w:p w14:paraId="0202E9B7" w14:textId="12840D14"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Older adults 55years and above; Sample size 67 older adults and 16 stakeholders.</w:t>
            </w:r>
          </w:p>
        </w:tc>
        <w:tc>
          <w:tcPr>
            <w:tcW w:w="2590" w:type="dxa"/>
          </w:tcPr>
          <w:p w14:paraId="44CCCBC6" w14:textId="64F676B5" w:rsidR="0092192C" w:rsidRPr="00FC520C" w:rsidRDefault="0092192C" w:rsidP="0092192C">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Vulnerable group of older adults are late-in-life immigrants in the family re-unification category who do not receive benefits from Canadian government and had to depend on their sponsored family for 20 years.</w:t>
            </w:r>
          </w:p>
        </w:tc>
      </w:tr>
    </w:tbl>
    <w:p w14:paraId="1B11D310" w14:textId="77777777" w:rsidR="001A6B5F" w:rsidRPr="00FC520C" w:rsidRDefault="001A6B5F" w:rsidP="001A6B5F">
      <w:pPr>
        <w:jc w:val="center"/>
        <w:rPr>
          <w:rFonts w:ascii="Times New Roman" w:hAnsi="Times New Roman" w:cs="Times New Roman"/>
          <w:color w:val="000000" w:themeColor="text1"/>
          <w:sz w:val="20"/>
          <w:szCs w:val="20"/>
          <w:lang w:val="en-US"/>
        </w:rPr>
      </w:pPr>
    </w:p>
    <w:p w14:paraId="3FA38332" w14:textId="2F35CEF0" w:rsidR="00D97E41" w:rsidRPr="00FC520C" w:rsidRDefault="007C0DFF" w:rsidP="001A6B5F">
      <w:pPr>
        <w:rPr>
          <w:rFonts w:ascii="Times New Roman" w:hAnsi="Times New Roman" w:cs="Times New Roman"/>
          <w:color w:val="000000" w:themeColor="text1"/>
          <w:sz w:val="20"/>
          <w:szCs w:val="20"/>
        </w:rPr>
      </w:pPr>
      <w:r w:rsidRPr="00FC520C">
        <w:rPr>
          <w:rFonts w:ascii="Times New Roman" w:hAnsi="Times New Roman" w:cs="Times New Roman"/>
          <w:color w:val="000000" w:themeColor="text1"/>
          <w:sz w:val="20"/>
          <w:szCs w:val="20"/>
        </w:rPr>
        <w:t>Please note studies may fall under more than one level on the socioecological model. To avoid repetition on the table, we entered studies in one level based on where they were most used in the manuscript.</w:t>
      </w:r>
    </w:p>
    <w:sectPr w:rsidR="00D97E41" w:rsidRPr="00FC520C" w:rsidSect="001A6B5F">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5FD546" w14:textId="77777777" w:rsidR="00233647" w:rsidRDefault="00233647" w:rsidP="00201453">
      <w:pPr>
        <w:spacing w:after="0" w:line="240" w:lineRule="auto"/>
      </w:pPr>
      <w:r>
        <w:separator/>
      </w:r>
    </w:p>
  </w:endnote>
  <w:endnote w:type="continuationSeparator" w:id="0">
    <w:p w14:paraId="7EA59E2A" w14:textId="77777777" w:rsidR="00233647" w:rsidRDefault="00233647" w:rsidP="00201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F6427" w14:textId="77777777" w:rsidR="00233647" w:rsidRDefault="00233647" w:rsidP="00201453">
      <w:pPr>
        <w:spacing w:after="0" w:line="240" w:lineRule="auto"/>
      </w:pPr>
      <w:r>
        <w:separator/>
      </w:r>
    </w:p>
  </w:footnote>
  <w:footnote w:type="continuationSeparator" w:id="0">
    <w:p w14:paraId="0E7E6C6B" w14:textId="77777777" w:rsidR="00233647" w:rsidRDefault="00233647" w:rsidP="002014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8F003F"/>
    <w:multiLevelType w:val="hybridMultilevel"/>
    <w:tmpl w:val="4906C9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9498547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B5F"/>
    <w:rsid w:val="00002AD6"/>
    <w:rsid w:val="00021B9A"/>
    <w:rsid w:val="00021D0E"/>
    <w:rsid w:val="00065A03"/>
    <w:rsid w:val="000A14C1"/>
    <w:rsid w:val="000A4DD8"/>
    <w:rsid w:val="000B287B"/>
    <w:rsid w:val="000B7CE9"/>
    <w:rsid w:val="000C18B0"/>
    <w:rsid w:val="000E15F7"/>
    <w:rsid w:val="000E318E"/>
    <w:rsid w:val="000E56AD"/>
    <w:rsid w:val="00105F87"/>
    <w:rsid w:val="001350AB"/>
    <w:rsid w:val="00155B6D"/>
    <w:rsid w:val="00161ECF"/>
    <w:rsid w:val="00163A8D"/>
    <w:rsid w:val="001761FB"/>
    <w:rsid w:val="00180448"/>
    <w:rsid w:val="001819AE"/>
    <w:rsid w:val="00183B61"/>
    <w:rsid w:val="00186D68"/>
    <w:rsid w:val="001A6592"/>
    <w:rsid w:val="001A6B5F"/>
    <w:rsid w:val="001D4843"/>
    <w:rsid w:val="001E3B8C"/>
    <w:rsid w:val="001F0CA7"/>
    <w:rsid w:val="00201453"/>
    <w:rsid w:val="0021034D"/>
    <w:rsid w:val="00233647"/>
    <w:rsid w:val="00262FAD"/>
    <w:rsid w:val="002801FB"/>
    <w:rsid w:val="002858D7"/>
    <w:rsid w:val="0029151E"/>
    <w:rsid w:val="002B0FE5"/>
    <w:rsid w:val="002E2936"/>
    <w:rsid w:val="002F1318"/>
    <w:rsid w:val="002F14B8"/>
    <w:rsid w:val="002F2406"/>
    <w:rsid w:val="0030506D"/>
    <w:rsid w:val="003156AB"/>
    <w:rsid w:val="00323F09"/>
    <w:rsid w:val="0034654E"/>
    <w:rsid w:val="0036534A"/>
    <w:rsid w:val="00367C84"/>
    <w:rsid w:val="00374510"/>
    <w:rsid w:val="00375D5D"/>
    <w:rsid w:val="003A1654"/>
    <w:rsid w:val="003A5660"/>
    <w:rsid w:val="003D0F48"/>
    <w:rsid w:val="003D1A54"/>
    <w:rsid w:val="003D5A7A"/>
    <w:rsid w:val="003D7E41"/>
    <w:rsid w:val="003F3FBB"/>
    <w:rsid w:val="004550D3"/>
    <w:rsid w:val="00494065"/>
    <w:rsid w:val="004E3B1B"/>
    <w:rsid w:val="004E68E1"/>
    <w:rsid w:val="004F2BF0"/>
    <w:rsid w:val="004F5C3D"/>
    <w:rsid w:val="00505DD8"/>
    <w:rsid w:val="0052684C"/>
    <w:rsid w:val="005538CF"/>
    <w:rsid w:val="005635D4"/>
    <w:rsid w:val="00577292"/>
    <w:rsid w:val="00577AF7"/>
    <w:rsid w:val="005877D5"/>
    <w:rsid w:val="005B4BE9"/>
    <w:rsid w:val="005C7F9C"/>
    <w:rsid w:val="005D4162"/>
    <w:rsid w:val="005E0AB9"/>
    <w:rsid w:val="005E5E02"/>
    <w:rsid w:val="005E655A"/>
    <w:rsid w:val="005E65F8"/>
    <w:rsid w:val="005F294E"/>
    <w:rsid w:val="005F3E5A"/>
    <w:rsid w:val="00603E50"/>
    <w:rsid w:val="00605058"/>
    <w:rsid w:val="00605ADD"/>
    <w:rsid w:val="00606B79"/>
    <w:rsid w:val="00606EF9"/>
    <w:rsid w:val="00617896"/>
    <w:rsid w:val="006236CA"/>
    <w:rsid w:val="00627166"/>
    <w:rsid w:val="00632F54"/>
    <w:rsid w:val="0064062D"/>
    <w:rsid w:val="0064700A"/>
    <w:rsid w:val="006502B2"/>
    <w:rsid w:val="00651385"/>
    <w:rsid w:val="006613FE"/>
    <w:rsid w:val="00663F32"/>
    <w:rsid w:val="00683EA9"/>
    <w:rsid w:val="00684A07"/>
    <w:rsid w:val="00691260"/>
    <w:rsid w:val="006A1488"/>
    <w:rsid w:val="006A2585"/>
    <w:rsid w:val="006D670F"/>
    <w:rsid w:val="006E20DD"/>
    <w:rsid w:val="006F1B73"/>
    <w:rsid w:val="006F5877"/>
    <w:rsid w:val="00721845"/>
    <w:rsid w:val="0075110F"/>
    <w:rsid w:val="00772243"/>
    <w:rsid w:val="007C0DFF"/>
    <w:rsid w:val="007E49F4"/>
    <w:rsid w:val="00807F47"/>
    <w:rsid w:val="00830131"/>
    <w:rsid w:val="00841845"/>
    <w:rsid w:val="008433EE"/>
    <w:rsid w:val="0084521F"/>
    <w:rsid w:val="00850ABF"/>
    <w:rsid w:val="0085664B"/>
    <w:rsid w:val="00863EA7"/>
    <w:rsid w:val="008875D5"/>
    <w:rsid w:val="0089101C"/>
    <w:rsid w:val="00892DA2"/>
    <w:rsid w:val="008C6707"/>
    <w:rsid w:val="008D3865"/>
    <w:rsid w:val="008D66D6"/>
    <w:rsid w:val="008F06C6"/>
    <w:rsid w:val="0092192C"/>
    <w:rsid w:val="009351BE"/>
    <w:rsid w:val="00947D09"/>
    <w:rsid w:val="009963AF"/>
    <w:rsid w:val="00997384"/>
    <w:rsid w:val="009A2D9F"/>
    <w:rsid w:val="009A4008"/>
    <w:rsid w:val="009B29F4"/>
    <w:rsid w:val="009F16C1"/>
    <w:rsid w:val="00A0245C"/>
    <w:rsid w:val="00A10A4C"/>
    <w:rsid w:val="00A15DDC"/>
    <w:rsid w:val="00A30A2E"/>
    <w:rsid w:val="00A54B09"/>
    <w:rsid w:val="00A80A8E"/>
    <w:rsid w:val="00A80D46"/>
    <w:rsid w:val="00A82AD3"/>
    <w:rsid w:val="00A84CB6"/>
    <w:rsid w:val="00AA288D"/>
    <w:rsid w:val="00AB2D4D"/>
    <w:rsid w:val="00AC00AB"/>
    <w:rsid w:val="00AE164E"/>
    <w:rsid w:val="00AE7A75"/>
    <w:rsid w:val="00B00B7B"/>
    <w:rsid w:val="00B01F11"/>
    <w:rsid w:val="00B01FD2"/>
    <w:rsid w:val="00B02E1A"/>
    <w:rsid w:val="00B133E8"/>
    <w:rsid w:val="00B32F41"/>
    <w:rsid w:val="00B5480A"/>
    <w:rsid w:val="00B56806"/>
    <w:rsid w:val="00B75739"/>
    <w:rsid w:val="00B949EA"/>
    <w:rsid w:val="00B971F7"/>
    <w:rsid w:val="00BB4799"/>
    <w:rsid w:val="00BC415C"/>
    <w:rsid w:val="00BC55A9"/>
    <w:rsid w:val="00BC6FBB"/>
    <w:rsid w:val="00BD29EB"/>
    <w:rsid w:val="00BE79DE"/>
    <w:rsid w:val="00BF1A93"/>
    <w:rsid w:val="00BF57BA"/>
    <w:rsid w:val="00BF59E3"/>
    <w:rsid w:val="00C0186C"/>
    <w:rsid w:val="00C433EF"/>
    <w:rsid w:val="00C65529"/>
    <w:rsid w:val="00C73918"/>
    <w:rsid w:val="00CA15D6"/>
    <w:rsid w:val="00CB7129"/>
    <w:rsid w:val="00CB7AB5"/>
    <w:rsid w:val="00CC2A77"/>
    <w:rsid w:val="00CD1748"/>
    <w:rsid w:val="00D075F9"/>
    <w:rsid w:val="00D10167"/>
    <w:rsid w:val="00D13F61"/>
    <w:rsid w:val="00D15F2C"/>
    <w:rsid w:val="00D47661"/>
    <w:rsid w:val="00D47927"/>
    <w:rsid w:val="00D63521"/>
    <w:rsid w:val="00D818D0"/>
    <w:rsid w:val="00D84ED2"/>
    <w:rsid w:val="00D97E41"/>
    <w:rsid w:val="00DB09AF"/>
    <w:rsid w:val="00DB1F94"/>
    <w:rsid w:val="00DC5551"/>
    <w:rsid w:val="00DE2C12"/>
    <w:rsid w:val="00E540C2"/>
    <w:rsid w:val="00E56541"/>
    <w:rsid w:val="00E60CE4"/>
    <w:rsid w:val="00E744BE"/>
    <w:rsid w:val="00E875B9"/>
    <w:rsid w:val="00E92F00"/>
    <w:rsid w:val="00EA0DB1"/>
    <w:rsid w:val="00EA65E2"/>
    <w:rsid w:val="00EB609A"/>
    <w:rsid w:val="00ED21B5"/>
    <w:rsid w:val="00EF61FD"/>
    <w:rsid w:val="00F02034"/>
    <w:rsid w:val="00F02408"/>
    <w:rsid w:val="00F058FD"/>
    <w:rsid w:val="00F13EED"/>
    <w:rsid w:val="00F24946"/>
    <w:rsid w:val="00F33882"/>
    <w:rsid w:val="00F36E00"/>
    <w:rsid w:val="00F51B2C"/>
    <w:rsid w:val="00F5221B"/>
    <w:rsid w:val="00F605CB"/>
    <w:rsid w:val="00F62340"/>
    <w:rsid w:val="00F7111D"/>
    <w:rsid w:val="00F80764"/>
    <w:rsid w:val="00F8232D"/>
    <w:rsid w:val="00F87E79"/>
    <w:rsid w:val="00F91C18"/>
    <w:rsid w:val="00FA1D67"/>
    <w:rsid w:val="00FC2550"/>
    <w:rsid w:val="00FC520C"/>
    <w:rsid w:val="00FD040C"/>
    <w:rsid w:val="00FD1FAD"/>
    <w:rsid w:val="00FE1782"/>
    <w:rsid w:val="00FE3F9B"/>
    <w:rsid w:val="00FE4701"/>
    <w:rsid w:val="00FE67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4D4D2C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6B5F"/>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1A6B5F"/>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A6B5F"/>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1A6B5F"/>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1A6B5F"/>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1A6B5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A6B5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A6B5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A6B5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B5F"/>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A6B5F"/>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1A6B5F"/>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1A6B5F"/>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1A6B5F"/>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1A6B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A6B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A6B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A6B5F"/>
    <w:rPr>
      <w:rFonts w:eastAsiaTheme="majorEastAsia" w:cstheme="majorBidi"/>
      <w:color w:val="272727" w:themeColor="text1" w:themeTint="D8"/>
    </w:rPr>
  </w:style>
  <w:style w:type="paragraph" w:styleId="Title">
    <w:name w:val="Title"/>
    <w:basedOn w:val="Normal"/>
    <w:next w:val="Normal"/>
    <w:link w:val="TitleChar"/>
    <w:uiPriority w:val="10"/>
    <w:qFormat/>
    <w:rsid w:val="001A6B5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6B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6B5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A6B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A6B5F"/>
    <w:pPr>
      <w:spacing w:before="160"/>
      <w:jc w:val="center"/>
    </w:pPr>
    <w:rPr>
      <w:i/>
      <w:iCs/>
      <w:color w:val="404040" w:themeColor="text1" w:themeTint="BF"/>
    </w:rPr>
  </w:style>
  <w:style w:type="character" w:customStyle="1" w:styleId="QuoteChar">
    <w:name w:val="Quote Char"/>
    <w:basedOn w:val="DefaultParagraphFont"/>
    <w:link w:val="Quote"/>
    <w:uiPriority w:val="29"/>
    <w:rsid w:val="001A6B5F"/>
    <w:rPr>
      <w:i/>
      <w:iCs/>
      <w:color w:val="404040" w:themeColor="text1" w:themeTint="BF"/>
    </w:rPr>
  </w:style>
  <w:style w:type="paragraph" w:styleId="ListParagraph">
    <w:name w:val="List Paragraph"/>
    <w:basedOn w:val="Normal"/>
    <w:uiPriority w:val="34"/>
    <w:qFormat/>
    <w:rsid w:val="001A6B5F"/>
    <w:pPr>
      <w:ind w:left="720"/>
      <w:contextualSpacing/>
    </w:pPr>
  </w:style>
  <w:style w:type="character" w:styleId="IntenseEmphasis">
    <w:name w:val="Intense Emphasis"/>
    <w:basedOn w:val="DefaultParagraphFont"/>
    <w:uiPriority w:val="21"/>
    <w:qFormat/>
    <w:rsid w:val="001A6B5F"/>
    <w:rPr>
      <w:i/>
      <w:iCs/>
      <w:color w:val="2E74B5" w:themeColor="accent1" w:themeShade="BF"/>
    </w:rPr>
  </w:style>
  <w:style w:type="paragraph" w:styleId="IntenseQuote">
    <w:name w:val="Intense Quote"/>
    <w:basedOn w:val="Normal"/>
    <w:next w:val="Normal"/>
    <w:link w:val="IntenseQuoteChar"/>
    <w:uiPriority w:val="30"/>
    <w:qFormat/>
    <w:rsid w:val="001A6B5F"/>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1A6B5F"/>
    <w:rPr>
      <w:i/>
      <w:iCs/>
      <w:color w:val="2E74B5" w:themeColor="accent1" w:themeShade="BF"/>
    </w:rPr>
  </w:style>
  <w:style w:type="character" w:styleId="IntenseReference">
    <w:name w:val="Intense Reference"/>
    <w:basedOn w:val="DefaultParagraphFont"/>
    <w:uiPriority w:val="32"/>
    <w:qFormat/>
    <w:rsid w:val="001A6B5F"/>
    <w:rPr>
      <w:b/>
      <w:bCs/>
      <w:smallCaps/>
      <w:color w:val="2E74B5" w:themeColor="accent1" w:themeShade="BF"/>
      <w:spacing w:val="5"/>
    </w:rPr>
  </w:style>
  <w:style w:type="table" w:styleId="TableGrid">
    <w:name w:val="Table Grid"/>
    <w:basedOn w:val="TableNormal"/>
    <w:uiPriority w:val="39"/>
    <w:rsid w:val="001A6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014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01453"/>
  </w:style>
  <w:style w:type="paragraph" w:styleId="Footer">
    <w:name w:val="footer"/>
    <w:basedOn w:val="Normal"/>
    <w:link w:val="FooterChar"/>
    <w:uiPriority w:val="99"/>
    <w:unhideWhenUsed/>
    <w:rsid w:val="002014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014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850</Words>
  <Characters>22683</Characters>
  <Application>Microsoft Office Word</Application>
  <DocSecurity>0</DocSecurity>
  <Lines>1260</Lines>
  <Paragraphs>408</Paragraphs>
  <ScaleCrop>false</ScaleCrop>
  <Company/>
  <LinksUpToDate>false</LinksUpToDate>
  <CharactersWithSpaces>26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31T00:03:00Z</dcterms:created>
  <dcterms:modified xsi:type="dcterms:W3CDTF">2026-01-31T00:03:00Z</dcterms:modified>
</cp:coreProperties>
</file>